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7AEAD" w14:textId="36F3880B" w:rsidR="00317FAB" w:rsidRPr="00317FAB" w:rsidRDefault="00317FAB" w:rsidP="00317FAB">
      <w:pPr>
        <w:rPr>
          <w:sz w:val="22"/>
        </w:rPr>
      </w:pPr>
      <w:r w:rsidRPr="006B27A8">
        <w:rPr>
          <w:sz w:val="22"/>
        </w:rPr>
        <w:t xml:space="preserve">Supplementary table 1. Summary of studies examining the impact of carbohydrate over-feeding on metabolic parameters </w:t>
      </w:r>
    </w:p>
    <w:tbl>
      <w:tblPr>
        <w:tblStyle w:val="TableGrid"/>
        <w:tblW w:w="15168" w:type="dxa"/>
        <w:tblInd w:w="-856" w:type="dxa"/>
        <w:tblLook w:val="04A0" w:firstRow="1" w:lastRow="0" w:firstColumn="1" w:lastColumn="0" w:noHBand="0" w:noVBand="1"/>
      </w:tblPr>
      <w:tblGrid>
        <w:gridCol w:w="567"/>
        <w:gridCol w:w="1797"/>
        <w:gridCol w:w="1133"/>
        <w:gridCol w:w="1890"/>
        <w:gridCol w:w="993"/>
        <w:gridCol w:w="1842"/>
        <w:gridCol w:w="6946"/>
      </w:tblGrid>
      <w:tr w:rsidR="00317FAB" w:rsidRPr="00C22C50" w14:paraId="227434B7" w14:textId="77777777" w:rsidTr="00B627A6">
        <w:trPr>
          <w:trHeight w:val="382"/>
        </w:trPr>
        <w:tc>
          <w:tcPr>
            <w:tcW w:w="567" w:type="dxa"/>
            <w:vAlign w:val="center"/>
          </w:tcPr>
          <w:p w14:paraId="0704D773" w14:textId="77777777" w:rsidR="00317FAB" w:rsidRPr="006B27A8" w:rsidRDefault="00317FAB" w:rsidP="00B627A6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797" w:type="dxa"/>
            <w:vAlign w:val="center"/>
          </w:tcPr>
          <w:p w14:paraId="5FCA1DE2" w14:textId="77777777" w:rsidR="00317FAB" w:rsidRPr="006B27A8" w:rsidRDefault="00317FAB" w:rsidP="00B627A6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133" w:type="dxa"/>
            <w:vAlign w:val="center"/>
          </w:tcPr>
          <w:p w14:paraId="67E94F66" w14:textId="77777777" w:rsidR="00317FAB" w:rsidRPr="006B27A8" w:rsidRDefault="00317FAB" w:rsidP="00B627A6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1890" w:type="dxa"/>
            <w:vAlign w:val="center"/>
          </w:tcPr>
          <w:p w14:paraId="7C97F642" w14:textId="77777777" w:rsidR="00317FAB" w:rsidRPr="006B27A8" w:rsidRDefault="00317FAB" w:rsidP="00B627A6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993" w:type="dxa"/>
            <w:vAlign w:val="center"/>
          </w:tcPr>
          <w:p w14:paraId="6CCF4BFE" w14:textId="77777777" w:rsidR="00317FAB" w:rsidRPr="006B27A8" w:rsidRDefault="00317FAB" w:rsidP="00B627A6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842" w:type="dxa"/>
            <w:vAlign w:val="center"/>
          </w:tcPr>
          <w:p w14:paraId="67A33F97" w14:textId="77777777" w:rsidR="00317FAB" w:rsidRPr="006B27A8" w:rsidRDefault="00317FAB" w:rsidP="00B627A6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Body weight (kg)</w:t>
            </w:r>
          </w:p>
        </w:tc>
        <w:tc>
          <w:tcPr>
            <w:tcW w:w="6946" w:type="dxa"/>
            <w:vAlign w:val="center"/>
          </w:tcPr>
          <w:p w14:paraId="7CCB687B" w14:textId="77777777" w:rsidR="00317FAB" w:rsidRPr="006B27A8" w:rsidRDefault="00317FAB" w:rsidP="00B627A6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Impact on other metabolic measurements</w:t>
            </w:r>
          </w:p>
        </w:tc>
      </w:tr>
      <w:tr w:rsidR="00317FAB" w:rsidRPr="00C22C50" w14:paraId="1401FD05" w14:textId="77777777" w:rsidTr="00B627A6">
        <w:trPr>
          <w:trHeight w:val="87"/>
        </w:trPr>
        <w:tc>
          <w:tcPr>
            <w:tcW w:w="15168" w:type="dxa"/>
            <w:gridSpan w:val="7"/>
            <w:shd w:val="clear" w:color="auto" w:fill="F2F2F2" w:themeFill="background1" w:themeFillShade="F2"/>
          </w:tcPr>
          <w:p w14:paraId="5F171809" w14:textId="3865CA69" w:rsidR="00317FAB" w:rsidRPr="006B27A8" w:rsidRDefault="00317FAB" w:rsidP="00B627A6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Shorter duration (</w:t>
            </w:r>
            <w:r w:rsidR="00AA34D6" w:rsidRPr="00AA34D6">
              <w:rPr>
                <w:color w:val="4472C4" w:themeColor="accent1"/>
                <w:sz w:val="18"/>
                <w:szCs w:val="18"/>
              </w:rPr>
              <w:t>≤</w:t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 1 week)</w:t>
            </w:r>
          </w:p>
        </w:tc>
      </w:tr>
      <w:tr w:rsidR="00232DE7" w:rsidRPr="00C22C50" w14:paraId="74623F21" w14:textId="77777777" w:rsidTr="00B627A6">
        <w:trPr>
          <w:trHeight w:val="1559"/>
        </w:trPr>
        <w:tc>
          <w:tcPr>
            <w:tcW w:w="567" w:type="dxa"/>
          </w:tcPr>
          <w:p w14:paraId="2B5463F0" w14:textId="69994BB0" w:rsidR="00232DE7" w:rsidRPr="006B27A8" w:rsidRDefault="00232DE7" w:rsidP="00232DE7">
            <w:pPr>
              <w:spacing w:before="0" w:after="0"/>
              <w:rPr>
                <w:noProof/>
                <w:color w:val="000000" w:themeColor="text1"/>
                <w:sz w:val="18"/>
                <w:szCs w:val="18"/>
              </w:rPr>
            </w:pP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w6o8L0F1dGhvcj48WWVhcj4yMDA5PC9ZZWFyPjxJRFRl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w6o8L0F1dGhvcj48WWVhcj4yMDA5PC9ZZWFyPjxJRFRl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</w:rPr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37)</w:t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97" w:type="dxa"/>
          </w:tcPr>
          <w:p w14:paraId="5F8AADBA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Off-spring of people with T2D (OffT2D) (n=16)</w:t>
            </w:r>
          </w:p>
          <w:p w14:paraId="6637939B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Controls (n=8)</w:t>
            </w:r>
          </w:p>
        </w:tc>
        <w:tc>
          <w:tcPr>
            <w:tcW w:w="1133" w:type="dxa"/>
          </w:tcPr>
          <w:p w14:paraId="7D2695BE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Randomised</w:t>
            </w:r>
          </w:p>
          <w:p w14:paraId="4C4BA491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Cross-over</w:t>
            </w:r>
          </w:p>
          <w:p w14:paraId="0CF522F9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34B6B32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Isocaloric diet + 3.5g/kg/FFM fructose + 35% EE (HFrD)</w:t>
            </w:r>
          </w:p>
        </w:tc>
        <w:tc>
          <w:tcPr>
            <w:tcW w:w="993" w:type="dxa"/>
          </w:tcPr>
          <w:p w14:paraId="6F5C349A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7 days</w:t>
            </w:r>
          </w:p>
          <w:p w14:paraId="3F5AF72D" w14:textId="77777777" w:rsidR="00232DE7" w:rsidRPr="005F7A06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</w:p>
          <w:p w14:paraId="1FC93D4F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5F7A06">
              <w:rPr>
                <w:color w:val="000000" w:themeColor="text1"/>
                <w:sz w:val="18"/>
                <w:szCs w:val="18"/>
              </w:rPr>
              <w:t>4-5 week</w:t>
            </w:r>
            <w:proofErr w:type="gramEnd"/>
            <w:r w:rsidRPr="005F7A06">
              <w:rPr>
                <w:color w:val="000000" w:themeColor="text1"/>
                <w:sz w:val="18"/>
                <w:szCs w:val="18"/>
              </w:rPr>
              <w:t xml:space="preserve"> washout </w:t>
            </w:r>
          </w:p>
        </w:tc>
        <w:tc>
          <w:tcPr>
            <w:tcW w:w="1842" w:type="dxa"/>
          </w:tcPr>
          <w:p w14:paraId="0641CFE0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Controls +0.6</w:t>
            </w:r>
          </w:p>
          <w:p w14:paraId="25D0857D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OffT2D +1.0 </w:t>
            </w:r>
          </w:p>
          <w:p w14:paraId="4B9DE054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Diet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 w:rsidRPr="005F7A06">
              <w:rPr>
                <w:color w:val="000000" w:themeColor="text1"/>
                <w:sz w:val="18"/>
                <w:szCs w:val="18"/>
              </w:rPr>
              <w:t xml:space="preserve"> p&lt;0.05</w:t>
            </w:r>
          </w:p>
          <w:p w14:paraId="02B3E125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Groups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 w:rsidRPr="005F7A06">
              <w:rPr>
                <w:color w:val="000000" w:themeColor="text1"/>
                <w:sz w:val="18"/>
                <w:szCs w:val="18"/>
              </w:rPr>
              <w:t xml:space="preserve"> p=ns</w:t>
            </w:r>
          </w:p>
        </w:tc>
        <w:tc>
          <w:tcPr>
            <w:tcW w:w="6946" w:type="dxa"/>
          </w:tcPr>
          <w:p w14:paraId="49D0E7C3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TAG (mmol/L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Controls +35%; OffT2D +73% (diet p&lt;0.05, groups p=ns)</w:t>
            </w:r>
          </w:p>
          <w:p w14:paraId="6E57FAD5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TAG-VLDL (mmol/L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Controls +51%; OffT2D +110% (diet p&lt;0.05, groups p=</w:t>
            </w:r>
            <w:proofErr w:type="gramStart"/>
            <w:r w:rsidRPr="006B27A8">
              <w:rPr>
                <w:color w:val="000000" w:themeColor="text1"/>
                <w:sz w:val="18"/>
                <w:szCs w:val="18"/>
              </w:rPr>
              <w:t>ns)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proofErr w:type="gram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-Glucose (mmol/L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Controls 5.2 → 5.2; OffT2D 5.1 → 5.4 (diet p=ns, groups p&lt;0.05)</w:t>
            </w:r>
          </w:p>
          <w:p w14:paraId="403EA9CD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-Insulin (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pmol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/L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Controls 49 → 57; OffT2D 49 → 60 (diet p&lt;0.05, groups p=ns)</w:t>
            </w:r>
          </w:p>
          <w:p w14:paraId="3F04F105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Lipid oxidation (mg/kg/min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Controls 0.54 → 0.40; OffT2D 0.48 → 0.39 (diet p&lt;0.05, groups p=ns)</w:t>
            </w:r>
          </w:p>
          <w:p w14:paraId="3B9F1499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HISI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: Controls 6.4 → 4.9; OffT2D 6.2 → 4.8 (diet p&lt;0.05, groups p=ns) </w:t>
            </w:r>
          </w:p>
          <w:p w14:paraId="60E60BDE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Body fat %: </w:t>
            </w:r>
            <w:r w:rsidRPr="006B27A8">
              <w:rPr>
                <w:color w:val="000000" w:themeColor="text1"/>
                <w:sz w:val="18"/>
                <w:szCs w:val="18"/>
              </w:rPr>
              <w:t>p=ns for diet &amp; between groups</w:t>
            </w:r>
          </w:p>
        </w:tc>
      </w:tr>
      <w:tr w:rsidR="00232DE7" w:rsidRPr="00C22C50" w14:paraId="346CE854" w14:textId="77777777" w:rsidTr="00B627A6">
        <w:trPr>
          <w:trHeight w:val="121"/>
        </w:trPr>
        <w:tc>
          <w:tcPr>
            <w:tcW w:w="567" w:type="dxa"/>
          </w:tcPr>
          <w:p w14:paraId="781CBC03" w14:textId="59279319" w:rsidR="00232DE7" w:rsidRPr="006B27A8" w:rsidRDefault="00232DE7" w:rsidP="00232DE7">
            <w:pPr>
              <w:spacing w:before="0" w:after="0"/>
              <w:rPr>
                <w:noProof/>
                <w:color w:val="000000" w:themeColor="text1"/>
                <w:sz w:val="18"/>
                <w:szCs w:val="18"/>
              </w:rPr>
            </w:pP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Z28gU29jazwvQXV0aG9yPjxZZWFyPjIwMTA8L1llYXI+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Z28gU29jazwvQXV0aG9yPjxZZWFyPjIwMTA8L1llYXI+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</w:rPr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38)</w:t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97" w:type="dxa"/>
          </w:tcPr>
          <w:p w14:paraId="0165B601" w14:textId="77777777" w:rsidR="00232DE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Non-diabetic men (n=11)</w:t>
            </w:r>
          </w:p>
          <w:p w14:paraId="36040208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52CEB330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Randomised</w:t>
            </w:r>
          </w:p>
          <w:p w14:paraId="5EBD2C46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Cross-over</w:t>
            </w:r>
          </w:p>
          <w:p w14:paraId="1A587297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E30D9AE" w14:textId="77777777" w:rsidR="00232DE7" w:rsidRPr="00786477" w:rsidRDefault="00232DE7" w:rsidP="00232DE7">
            <w:pPr>
              <w:pStyle w:val="ListParagraph"/>
              <w:numPr>
                <w:ilvl w:val="0"/>
                <w:numId w:val="13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WM+3.5g/kg/FFM fructose (HFrD)</w:t>
            </w:r>
          </w:p>
          <w:p w14:paraId="431BC559" w14:textId="77777777" w:rsidR="00232DE7" w:rsidRPr="00786477" w:rsidRDefault="00232DE7" w:rsidP="00232DE7">
            <w:pPr>
              <w:pStyle w:val="ListParagraph"/>
              <w:numPr>
                <w:ilvl w:val="0"/>
                <w:numId w:val="13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WM+3.5g/kg/FFM glucose (</w:t>
            </w:r>
            <w:proofErr w:type="spellStart"/>
            <w:r w:rsidRPr="00786477">
              <w:rPr>
                <w:color w:val="000000" w:themeColor="text1"/>
                <w:sz w:val="18"/>
                <w:szCs w:val="18"/>
              </w:rPr>
              <w:t>HGlcD</w:t>
            </w:r>
            <w:proofErr w:type="spellEnd"/>
            <w:r w:rsidRPr="00786477">
              <w:rPr>
                <w:color w:val="000000" w:themeColor="text1"/>
                <w:sz w:val="18"/>
                <w:szCs w:val="18"/>
              </w:rPr>
              <w:t xml:space="preserve">) </w:t>
            </w:r>
          </w:p>
          <w:p w14:paraId="1B6EB8B5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F7A06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5F7A06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F7A06">
              <w:rPr>
                <w:color w:val="000000" w:themeColor="text1"/>
                <w:sz w:val="18"/>
                <w:szCs w:val="18"/>
              </w:rPr>
              <w:t>HGlcD</w:t>
            </w:r>
            <w:proofErr w:type="spellEnd"/>
            <w:r w:rsidRPr="005F7A06">
              <w:rPr>
                <w:color w:val="000000" w:themeColor="text1"/>
                <w:sz w:val="18"/>
                <w:szCs w:val="18"/>
              </w:rPr>
              <w:t xml:space="preserve"> + 35% EE </w:t>
            </w:r>
          </w:p>
        </w:tc>
        <w:tc>
          <w:tcPr>
            <w:tcW w:w="993" w:type="dxa"/>
          </w:tcPr>
          <w:p w14:paraId="01B0B546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7 days</w:t>
            </w:r>
          </w:p>
          <w:p w14:paraId="7326F6C6" w14:textId="77777777" w:rsidR="00232DE7" w:rsidRPr="005F7A06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</w:p>
          <w:p w14:paraId="38D5FA8D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5F7A06">
              <w:rPr>
                <w:color w:val="000000" w:themeColor="text1"/>
                <w:sz w:val="18"/>
                <w:szCs w:val="18"/>
              </w:rPr>
              <w:t>2-3 week</w:t>
            </w:r>
            <w:proofErr w:type="gramEnd"/>
            <w:r w:rsidRPr="005F7A06">
              <w:rPr>
                <w:color w:val="000000" w:themeColor="text1"/>
                <w:sz w:val="18"/>
                <w:szCs w:val="18"/>
              </w:rPr>
              <w:t xml:space="preserve"> washout</w:t>
            </w:r>
          </w:p>
        </w:tc>
        <w:tc>
          <w:tcPr>
            <w:tcW w:w="1842" w:type="dxa"/>
          </w:tcPr>
          <w:p w14:paraId="03F9BDEE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HFrD +0.6</w:t>
            </w:r>
          </w:p>
          <w:p w14:paraId="1EF80A9C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F7A06">
              <w:rPr>
                <w:color w:val="000000" w:themeColor="text1"/>
                <w:sz w:val="18"/>
                <w:szCs w:val="18"/>
              </w:rPr>
              <w:t>HGIcD</w:t>
            </w:r>
            <w:proofErr w:type="spellEnd"/>
            <w:r w:rsidRPr="005F7A06">
              <w:rPr>
                <w:color w:val="000000" w:themeColor="text1"/>
                <w:sz w:val="18"/>
                <w:szCs w:val="18"/>
              </w:rPr>
              <w:t xml:space="preserve"> +1.0  </w:t>
            </w:r>
          </w:p>
          <w:p w14:paraId="2CBBD086" w14:textId="77777777" w:rsidR="00232DE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HFrD vs WM, p&lt;0.01 </w:t>
            </w:r>
          </w:p>
          <w:p w14:paraId="3C3B73F4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5F7A06">
              <w:rPr>
                <w:color w:val="000000" w:themeColor="text1"/>
                <w:sz w:val="18"/>
                <w:szCs w:val="18"/>
              </w:rPr>
              <w:t>HGIcD</w:t>
            </w:r>
            <w:proofErr w:type="spellEnd"/>
            <w:r w:rsidRPr="005F7A06">
              <w:rPr>
                <w:color w:val="000000" w:themeColor="text1"/>
                <w:sz w:val="18"/>
                <w:szCs w:val="18"/>
              </w:rPr>
              <w:t xml:space="preserve"> vs WM, p&lt;0.05</w:t>
            </w:r>
          </w:p>
        </w:tc>
        <w:tc>
          <w:tcPr>
            <w:tcW w:w="6946" w:type="dxa"/>
          </w:tcPr>
          <w:p w14:paraId="4FDC3839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Body fat (%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WM 15,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16,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GIc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16 (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vs WM p&lt;0.05,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GIc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vs WM p&lt;0.05)</w:t>
            </w:r>
          </w:p>
          <w:p w14:paraId="4E65C1B7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IMCL (mmol/kg/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ww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+ 49%,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GIc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+ 84% (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vs WM p=ns,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GIc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vs WM p&lt;0.05)</w:t>
            </w:r>
          </w:p>
          <w:p w14:paraId="30C56F9C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VLDL-TAG (mmol/L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WM 0.9,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1.2,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GIc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1.2 (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vs WM p&lt;0.05,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GIc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vs WM p=ns,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vs </w:t>
            </w:r>
            <w:proofErr w:type="spellStart"/>
            <w:r w:rsidRPr="006B27A8">
              <w:rPr>
                <w:color w:val="000000" w:themeColor="text1"/>
                <w:sz w:val="18"/>
                <w:szCs w:val="18"/>
              </w:rPr>
              <w:t>HGIcD</w:t>
            </w:r>
            <w:proofErr w:type="spellEnd"/>
            <w:r w:rsidRPr="006B27A8">
              <w:rPr>
                <w:color w:val="000000" w:themeColor="text1"/>
                <w:sz w:val="18"/>
                <w:szCs w:val="18"/>
              </w:rPr>
              <w:t xml:space="preserve"> p=ns)</w:t>
            </w:r>
          </w:p>
          <w:p w14:paraId="21577D41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LDL, HDL, 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-Glucose, 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-Insulin, HISI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: p=ns vs WM </w:t>
            </w:r>
          </w:p>
        </w:tc>
      </w:tr>
      <w:tr w:rsidR="00232DE7" w:rsidRPr="00C22C50" w14:paraId="41EB3BA9" w14:textId="77777777" w:rsidTr="00B627A6">
        <w:trPr>
          <w:trHeight w:val="251"/>
        </w:trPr>
        <w:tc>
          <w:tcPr>
            <w:tcW w:w="567" w:type="dxa"/>
          </w:tcPr>
          <w:p w14:paraId="5E430191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V5dGF6PC9BdXRob3I+PFllYXI+MjAxMjwvWWVhcj48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V5dGF6PC9BdXRob3I+PFllYXI+MjAxMjwvWWVhcj48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5F7A06">
              <w:rPr>
                <w:color w:val="000000" w:themeColor="text1"/>
                <w:sz w:val="18"/>
                <w:szCs w:val="18"/>
              </w:rPr>
            </w:r>
            <w:r w:rsidRPr="005F7A06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39)</w:t>
            </w:r>
            <w:r w:rsidRPr="005F7A06">
              <w:rPr>
                <w:color w:val="000000" w:themeColor="text1"/>
                <w:sz w:val="18"/>
                <w:szCs w:val="18"/>
              </w:rPr>
              <w:fldChar w:fldCharType="end"/>
            </w:r>
          </w:p>
          <w:p w14:paraId="5EBA5B28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E47FC94" w14:textId="77777777" w:rsidR="00232DE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Non-diabetic men (n=9)</w:t>
            </w:r>
          </w:p>
          <w:p w14:paraId="1AB17496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4D26886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Randomised</w:t>
            </w:r>
          </w:p>
          <w:p w14:paraId="3700A1D7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Cross-over</w:t>
            </w:r>
          </w:p>
          <w:p w14:paraId="2E4D81AF" w14:textId="77777777" w:rsidR="00232DE7" w:rsidRPr="006B27A8" w:rsidRDefault="00232DE7" w:rsidP="00232DE7">
            <w:pPr>
              <w:pStyle w:val="chapter-para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E74E279" w14:textId="77777777" w:rsidR="00232DE7" w:rsidRPr="00786477" w:rsidRDefault="00232DE7" w:rsidP="00232DE7">
            <w:pPr>
              <w:pStyle w:val="ListParagraph"/>
              <w:numPr>
                <w:ilvl w:val="0"/>
                <w:numId w:val="12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HFrD (3g/kg) + placebo (+36% EE)</w:t>
            </w:r>
          </w:p>
          <w:p w14:paraId="15213C3D" w14:textId="77777777" w:rsidR="00232DE7" w:rsidRPr="00786477" w:rsidRDefault="00232DE7" w:rsidP="00232DE7">
            <w:pPr>
              <w:pStyle w:val="ListParagraph"/>
              <w:numPr>
                <w:ilvl w:val="0"/>
                <w:numId w:val="12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HFrD (3g/kg) + EAA (</w:t>
            </w:r>
            <w:proofErr w:type="spellStart"/>
            <w:r w:rsidRPr="00786477">
              <w:rPr>
                <w:color w:val="000000" w:themeColor="text1"/>
                <w:sz w:val="18"/>
                <w:szCs w:val="18"/>
              </w:rPr>
              <w:t>HFrAA</w:t>
            </w:r>
            <w:proofErr w:type="spellEnd"/>
            <w:r w:rsidRPr="00786477">
              <w:rPr>
                <w:color w:val="000000" w:themeColor="text1"/>
                <w:sz w:val="18"/>
                <w:szCs w:val="18"/>
              </w:rPr>
              <w:t>) (+38% EE)</w:t>
            </w:r>
          </w:p>
        </w:tc>
        <w:tc>
          <w:tcPr>
            <w:tcW w:w="993" w:type="dxa"/>
          </w:tcPr>
          <w:p w14:paraId="3710A270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6 days </w:t>
            </w:r>
          </w:p>
          <w:p w14:paraId="143477F5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3BEAC09B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proofErr w:type="gramStart"/>
            <w:r w:rsidRPr="005F7A06">
              <w:rPr>
                <w:color w:val="000000" w:themeColor="text1"/>
                <w:sz w:val="18"/>
                <w:szCs w:val="18"/>
              </w:rPr>
              <w:t>4-10 week</w:t>
            </w:r>
            <w:proofErr w:type="gramEnd"/>
            <w:r w:rsidRPr="005F7A06">
              <w:rPr>
                <w:color w:val="000000" w:themeColor="text1"/>
                <w:sz w:val="18"/>
                <w:szCs w:val="18"/>
              </w:rPr>
              <w:t xml:space="preserve"> washout </w:t>
            </w:r>
          </w:p>
        </w:tc>
        <w:tc>
          <w:tcPr>
            <w:tcW w:w="1842" w:type="dxa"/>
          </w:tcPr>
          <w:p w14:paraId="37EBC28A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p=ns</w:t>
            </w:r>
            <w:r>
              <w:rPr>
                <w:color w:val="000000" w:themeColor="text1"/>
                <w:sz w:val="18"/>
                <w:szCs w:val="18"/>
              </w:rPr>
              <w:t xml:space="preserve"> with diet</w:t>
            </w:r>
          </w:p>
        </w:tc>
        <w:tc>
          <w:tcPr>
            <w:tcW w:w="6946" w:type="dxa"/>
          </w:tcPr>
          <w:p w14:paraId="6A9305DE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TG (mmol/L): </w:t>
            </w:r>
            <w:r w:rsidRPr="006B27A8">
              <w:rPr>
                <w:color w:val="000000" w:themeColor="text1"/>
                <w:sz w:val="18"/>
                <w:szCs w:val="18"/>
              </w:rPr>
              <w:t>WM 0.77, HFrD 1.60 (p&lt;0.05 vs WM)</w:t>
            </w:r>
          </w:p>
          <w:p w14:paraId="2554F868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VLDL-TG (mmol/L): </w:t>
            </w:r>
            <w:r w:rsidRPr="006B27A8">
              <w:rPr>
                <w:color w:val="000000" w:themeColor="text1"/>
                <w:sz w:val="18"/>
                <w:szCs w:val="18"/>
              </w:rPr>
              <w:t>WM 0.51, HFrD 1.28 (p&lt;0.05 vs WM)</w:t>
            </w:r>
          </w:p>
          <w:p w14:paraId="47CA70B1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-Insulin (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pmol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/L): </w:t>
            </w:r>
            <w:r w:rsidRPr="006B27A8">
              <w:rPr>
                <w:color w:val="000000" w:themeColor="text1"/>
                <w:sz w:val="18"/>
                <w:szCs w:val="18"/>
              </w:rPr>
              <w:t>WM 73.2, HFrD 105.2 (p&lt;0.05 vs WM)</w:t>
            </w:r>
          </w:p>
          <w:p w14:paraId="3C521802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Body fat, 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-Glucose: </w:t>
            </w:r>
            <w:r w:rsidRPr="006B27A8">
              <w:rPr>
                <w:color w:val="000000" w:themeColor="text1"/>
                <w:sz w:val="18"/>
                <w:szCs w:val="18"/>
              </w:rPr>
              <w:t>p=ns</w:t>
            </w:r>
          </w:p>
          <w:p w14:paraId="346FD92C" w14:textId="77777777" w:rsidR="00232DE7" w:rsidRPr="006B27A8" w:rsidRDefault="00232DE7" w:rsidP="00232DE7">
            <w:pPr>
              <w:pStyle w:val="NoSpacing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317FAB" w:rsidRPr="00C22C50" w14:paraId="124A4DD6" w14:textId="77777777" w:rsidTr="00B627A6">
        <w:trPr>
          <w:trHeight w:val="251"/>
        </w:trPr>
        <w:tc>
          <w:tcPr>
            <w:tcW w:w="15168" w:type="dxa"/>
            <w:gridSpan w:val="7"/>
            <w:shd w:val="clear" w:color="auto" w:fill="F2F2F2" w:themeFill="background1" w:themeFillShade="F2"/>
          </w:tcPr>
          <w:p w14:paraId="785C9197" w14:textId="77777777" w:rsidR="00317FAB" w:rsidRPr="006B27A8" w:rsidRDefault="00317FAB" w:rsidP="00B627A6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Longer duration (&gt; 1 week)</w:t>
            </w:r>
          </w:p>
        </w:tc>
      </w:tr>
      <w:tr w:rsidR="00232DE7" w:rsidRPr="00C22C50" w14:paraId="7D5242CC" w14:textId="77777777" w:rsidTr="00B627A6">
        <w:trPr>
          <w:trHeight w:val="251"/>
        </w:trPr>
        <w:tc>
          <w:tcPr>
            <w:tcW w:w="567" w:type="dxa"/>
          </w:tcPr>
          <w:p w14:paraId="6BF2F9DE" w14:textId="08B45235" w:rsidR="00232DE7" w:rsidRPr="005F7A06" w:rsidRDefault="00232DE7" w:rsidP="00232DE7">
            <w:pPr>
              <w:spacing w:before="0" w:after="0"/>
              <w:rPr>
                <w:noProof/>
                <w:color w:val="000000" w:themeColor="text1"/>
                <w:sz w:val="18"/>
                <w:szCs w:val="18"/>
              </w:rPr>
            </w:pP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b2huc3RvbjwvQXV0aG9yPjxZZWFyPjIwMTM8L1llYXI+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b2huc3RvbjwvQXV0aG9yPjxZZWFyPjIwMTM8L1llYXI+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</w:rPr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3)</w:t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97" w:type="dxa"/>
          </w:tcPr>
          <w:p w14:paraId="3105CC28" w14:textId="77777777" w:rsidR="00232DE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Non-diabetic men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F7A06">
              <w:rPr>
                <w:color w:val="000000" w:themeColor="text1"/>
                <w:sz w:val="18"/>
                <w:szCs w:val="18"/>
              </w:rPr>
              <w:t>(n=32)</w:t>
            </w:r>
          </w:p>
          <w:p w14:paraId="63689E6D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675F160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F7A06">
              <w:rPr>
                <w:color w:val="000000" w:themeColor="text1"/>
                <w:sz w:val="18"/>
                <w:szCs w:val="18"/>
              </w:rPr>
              <w:t>Randomised</w:t>
            </w:r>
            <w:proofErr w:type="spellEnd"/>
          </w:p>
          <w:p w14:paraId="35B9B75C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Cross-over</w:t>
            </w:r>
          </w:p>
          <w:p w14:paraId="3F92A147" w14:textId="30BC02D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Double blind </w:t>
            </w:r>
          </w:p>
        </w:tc>
        <w:tc>
          <w:tcPr>
            <w:tcW w:w="1890" w:type="dxa"/>
          </w:tcPr>
          <w:p w14:paraId="74FC9D6A" w14:textId="77777777" w:rsidR="00232DE7" w:rsidRDefault="00232DE7" w:rsidP="00232DE7">
            <w:pPr>
              <w:numPr>
                <w:ilvl w:val="0"/>
                <w:numId w:val="15"/>
              </w:numPr>
              <w:spacing w:before="0" w:after="0"/>
              <w:ind w:left="170" w:hanging="170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 xml:space="preserve">Isocaloric </w:t>
            </w:r>
            <w:proofErr w:type="spellStart"/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741E6EC" w14:textId="032D1EA0" w:rsidR="00232DE7" w:rsidRPr="008B08B3" w:rsidRDefault="00232DE7" w:rsidP="00232DE7">
            <w:pPr>
              <w:numPr>
                <w:ilvl w:val="0"/>
                <w:numId w:val="15"/>
              </w:numPr>
              <w:spacing w:before="0" w:after="0"/>
              <w:ind w:left="170" w:hanging="170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B08B3">
              <w:rPr>
                <w:color w:val="000000" w:themeColor="text1"/>
                <w:sz w:val="18"/>
                <w:szCs w:val="18"/>
              </w:rPr>
              <w:t>Hypercaloric (</w:t>
            </w:r>
            <w:proofErr w:type="spellStart"/>
            <w:r w:rsidRPr="008B08B3">
              <w:rPr>
                <w:color w:val="000000" w:themeColor="text1"/>
                <w:sz w:val="18"/>
                <w:szCs w:val="18"/>
              </w:rPr>
              <w:t>HclD</w:t>
            </w:r>
            <w:proofErr w:type="spellEnd"/>
            <w:r w:rsidRPr="008B08B3">
              <w:rPr>
                <w:color w:val="000000" w:themeColor="text1"/>
                <w:sz w:val="18"/>
                <w:szCs w:val="18"/>
              </w:rPr>
              <w:t xml:space="preserve">) (+25% EE) </w:t>
            </w:r>
            <w:proofErr w:type="spellStart"/>
            <w:r w:rsidRPr="008B08B3">
              <w:rPr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8B08B3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8B08B3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</w:p>
        </w:tc>
        <w:tc>
          <w:tcPr>
            <w:tcW w:w="993" w:type="dxa"/>
          </w:tcPr>
          <w:p w14:paraId="1F9C80B3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2 weeks</w:t>
            </w:r>
          </w:p>
          <w:p w14:paraId="52020F58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  <w:p w14:paraId="3644EC89" w14:textId="3413854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5F7A06">
              <w:rPr>
                <w:color w:val="000000" w:themeColor="text1"/>
                <w:sz w:val="18"/>
                <w:szCs w:val="18"/>
              </w:rPr>
              <w:t>6 week</w:t>
            </w:r>
            <w:proofErr w:type="gramEnd"/>
            <w:r w:rsidRPr="005F7A06">
              <w:rPr>
                <w:color w:val="000000" w:themeColor="text1"/>
                <w:sz w:val="18"/>
                <w:szCs w:val="18"/>
              </w:rPr>
              <w:t xml:space="preserve"> washout</w:t>
            </w:r>
          </w:p>
        </w:tc>
        <w:tc>
          <w:tcPr>
            <w:tcW w:w="1842" w:type="dxa"/>
          </w:tcPr>
          <w:p w14:paraId="6BECB441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Results for </w:t>
            </w:r>
            <w:proofErr w:type="spellStart"/>
            <w:r w:rsidRPr="005F7A06">
              <w:rPr>
                <w:color w:val="000000" w:themeColor="text1"/>
                <w:sz w:val="18"/>
                <w:szCs w:val="18"/>
              </w:rPr>
              <w:t>HclD</w:t>
            </w:r>
            <w:proofErr w:type="spellEnd"/>
            <w:r w:rsidRPr="005F7A06">
              <w:rPr>
                <w:color w:val="000000" w:themeColor="text1"/>
                <w:sz w:val="18"/>
                <w:szCs w:val="18"/>
              </w:rPr>
              <w:t xml:space="preserve">  </w:t>
            </w:r>
          </w:p>
          <w:p w14:paraId="72CC1C0B" w14:textId="77777777" w:rsidR="00232DE7" w:rsidRPr="005F7A0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5F7A06">
              <w:rPr>
                <w:sz w:val="18"/>
                <w:szCs w:val="18"/>
              </w:rPr>
              <w:t>HFrD +1.0</w:t>
            </w:r>
            <w:r w:rsidRPr="005F7A06">
              <w:rPr>
                <w:color w:val="000000" w:themeColor="text1"/>
                <w:sz w:val="18"/>
                <w:szCs w:val="18"/>
              </w:rPr>
              <w:t>±1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 w:rsidRPr="006B27A8">
              <w:rPr>
                <w:color w:val="000000" w:themeColor="text1"/>
                <w:sz w:val="18"/>
                <w:szCs w:val="18"/>
              </w:rPr>
              <w:t>(p&lt;0.05)</w:t>
            </w:r>
          </w:p>
          <w:p w14:paraId="1B5CCAB5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F7A06">
              <w:rPr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5F7A06">
              <w:rPr>
                <w:color w:val="000000" w:themeColor="text1"/>
                <w:sz w:val="18"/>
                <w:szCs w:val="18"/>
              </w:rPr>
              <w:t xml:space="preserve"> +0.6±1.</w:t>
            </w:r>
            <w:r>
              <w:rPr>
                <w:color w:val="000000" w:themeColor="text1"/>
                <w:sz w:val="18"/>
                <w:szCs w:val="18"/>
              </w:rPr>
              <w:t xml:space="preserve">0 </w:t>
            </w:r>
            <w:r w:rsidRPr="006B27A8">
              <w:rPr>
                <w:color w:val="000000" w:themeColor="text1"/>
                <w:sz w:val="18"/>
                <w:szCs w:val="18"/>
              </w:rPr>
              <w:t>(p&lt;0.05)</w:t>
            </w:r>
          </w:p>
          <w:p w14:paraId="0D3326E7" w14:textId="51D94D35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F7A06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5F7A06">
              <w:rPr>
                <w:color w:val="000000" w:themeColor="text1"/>
                <w:sz w:val="18"/>
                <w:szCs w:val="18"/>
              </w:rPr>
              <w:t xml:space="preserve"> vs </w:t>
            </w:r>
            <w:proofErr w:type="spellStart"/>
            <w:r w:rsidRPr="005F7A06">
              <w:rPr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5F7A06">
              <w:rPr>
                <w:color w:val="000000" w:themeColor="text1"/>
                <w:sz w:val="18"/>
                <w:szCs w:val="18"/>
              </w:rPr>
              <w:t>, p=ns</w:t>
            </w:r>
          </w:p>
        </w:tc>
        <w:tc>
          <w:tcPr>
            <w:tcW w:w="6946" w:type="dxa"/>
          </w:tcPr>
          <w:p w14:paraId="1873C0B9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TG (mmol/L): </w:t>
            </w:r>
            <w:r w:rsidRPr="006B27A8">
              <w:rPr>
                <w:color w:val="000000" w:themeColor="text1"/>
                <w:sz w:val="18"/>
                <w:szCs w:val="18"/>
              </w:rPr>
              <w:t>fructose 0.36 (p=ns), glucose 0.33 (p&lt;0.01); fructose vs glucose, p=ns</w:t>
            </w:r>
          </w:p>
          <w:p w14:paraId="7E682B4E" w14:textId="2BB54436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IMCL, 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-Glucose, 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-Insulin, HOMA-IR: </w:t>
            </w:r>
            <w:r w:rsidRPr="006B27A8">
              <w:rPr>
                <w:color w:val="000000" w:themeColor="text1"/>
                <w:sz w:val="18"/>
                <w:szCs w:val="18"/>
              </w:rPr>
              <w:t>p=ns for hypercaloric diet and difference between fructose/glucose</w:t>
            </w:r>
          </w:p>
        </w:tc>
      </w:tr>
      <w:tr w:rsidR="00232DE7" w:rsidRPr="00C22C50" w14:paraId="2B8F3771" w14:textId="77777777" w:rsidTr="00B627A6">
        <w:trPr>
          <w:trHeight w:val="251"/>
        </w:trPr>
        <w:tc>
          <w:tcPr>
            <w:tcW w:w="567" w:type="dxa"/>
          </w:tcPr>
          <w:p w14:paraId="220BAF07" w14:textId="28946847" w:rsidR="00232DE7" w:rsidRPr="005F7A06" w:rsidRDefault="00232DE7" w:rsidP="00232DE7">
            <w:pPr>
              <w:spacing w:before="0" w:after="0"/>
              <w:rPr>
                <w:noProof/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ZXZhc3RpYW5vdmE8L0F1dGhvcj48WWVhcj4yMDEyPC9Z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ZXZhc3RpYW5vdmE8L0F1dGhvcj48WWVhcj4yMDEyPC9Z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5F7A06">
              <w:rPr>
                <w:color w:val="000000" w:themeColor="text1"/>
                <w:sz w:val="18"/>
                <w:szCs w:val="18"/>
              </w:rPr>
            </w:r>
            <w:r w:rsidRPr="005F7A06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0)</w:t>
            </w:r>
            <w:r w:rsidRPr="005F7A0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97" w:type="dxa"/>
          </w:tcPr>
          <w:p w14:paraId="35466467" w14:textId="2E4D2896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Non-diabetics genotyped for </w:t>
            </w:r>
            <w:r w:rsidRPr="005F7A06">
              <w:rPr>
                <w:rStyle w:val="name"/>
                <w:color w:val="000000" w:themeColor="text1"/>
                <w:sz w:val="18"/>
                <w:szCs w:val="18"/>
              </w:rPr>
              <w:t>PNPLA3</w:t>
            </w:r>
            <w:r w:rsidRPr="005F7A06">
              <w:rPr>
                <w:color w:val="000000" w:themeColor="text1"/>
                <w:sz w:val="18"/>
                <w:szCs w:val="18"/>
              </w:rPr>
              <w:t>. (n=16)</w:t>
            </w:r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r w:rsidRPr="005F7A06">
              <w:rPr>
                <w:color w:val="000000" w:themeColor="text1"/>
                <w:sz w:val="18"/>
                <w:szCs w:val="18"/>
              </w:rPr>
              <w:t xml:space="preserve">Mean BMI </w:t>
            </w:r>
            <w:proofErr w:type="gramStart"/>
            <w:r w:rsidRPr="005F7A06">
              <w:rPr>
                <w:color w:val="000000" w:themeColor="text1"/>
                <w:sz w:val="18"/>
                <w:szCs w:val="18"/>
              </w:rPr>
              <w:t>30.6  kg</w:t>
            </w:r>
            <w:proofErr w:type="gramEnd"/>
            <w:r w:rsidRPr="005F7A06">
              <w:rPr>
                <w:color w:val="000000" w:themeColor="text1"/>
                <w:sz w:val="18"/>
                <w:szCs w:val="18"/>
              </w:rPr>
              <w:t>/m</w:t>
            </w:r>
            <w:r w:rsidRPr="005F7A06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3" w:type="dxa"/>
          </w:tcPr>
          <w:p w14:paraId="68869A7C" w14:textId="611ADD74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One group</w:t>
            </w:r>
          </w:p>
        </w:tc>
        <w:tc>
          <w:tcPr>
            <w:tcW w:w="1890" w:type="dxa"/>
          </w:tcPr>
          <w:p w14:paraId="5EAE989C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Hypercaloric diet (&gt;1000 kcal/day simple sugars) </w:t>
            </w:r>
          </w:p>
          <w:p w14:paraId="0EE16370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B071BD" w14:textId="6B2180F8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1842" w:type="dxa"/>
          </w:tcPr>
          <w:p w14:paraId="47084663" w14:textId="7F5DA44C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sz w:val="18"/>
                <w:szCs w:val="18"/>
              </w:rPr>
              <w:t>+1.8</w:t>
            </w:r>
            <w:r w:rsidRPr="005F7A06">
              <w:rPr>
                <w:color w:val="000000" w:themeColor="text1"/>
                <w:sz w:val="18"/>
                <w:szCs w:val="18"/>
              </w:rPr>
              <w:t>±0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F7A06">
              <w:rPr>
                <w:sz w:val="18"/>
                <w:szCs w:val="18"/>
              </w:rPr>
              <w:t>(p&lt;0.0</w:t>
            </w:r>
            <w:r>
              <w:rPr>
                <w:sz w:val="18"/>
                <w:szCs w:val="18"/>
              </w:rPr>
              <w:t>001</w:t>
            </w:r>
            <w:r w:rsidRPr="005F7A06">
              <w:rPr>
                <w:sz w:val="18"/>
                <w:szCs w:val="18"/>
              </w:rPr>
              <w:t>)</w:t>
            </w:r>
          </w:p>
        </w:tc>
        <w:tc>
          <w:tcPr>
            <w:tcW w:w="6946" w:type="dxa"/>
          </w:tcPr>
          <w:p w14:paraId="467501B4" w14:textId="77777777" w:rsidR="00232DE7" w:rsidRPr="006B27A8" w:rsidRDefault="00232DE7" w:rsidP="00232DE7">
            <w:pPr>
              <w:tabs>
                <w:tab w:val="left" w:pos="4151"/>
              </w:tabs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SAT (cm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+3% (4440 → 4570), p&lt;0.005</w:t>
            </w:r>
            <w:r w:rsidRPr="006B27A8">
              <w:rPr>
                <w:color w:val="000000" w:themeColor="text1"/>
                <w:sz w:val="18"/>
                <w:szCs w:val="18"/>
              </w:rPr>
              <w:tab/>
            </w:r>
          </w:p>
          <w:p w14:paraId="11CF273E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IAAT (cm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+5% (2180 → 2290), p&lt;0.005</w:t>
            </w:r>
          </w:p>
          <w:p w14:paraId="532128A0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TG (mmol/L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+48% (0.99 → 1.47), p&lt;0.05</w:t>
            </w:r>
          </w:p>
          <w:p w14:paraId="3A205752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LDL (mmol/L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+6% (3.2→ 3.4), p=ns</w:t>
            </w:r>
          </w:p>
          <w:p w14:paraId="05C2AC6D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HDL (mmol/L):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-2% (1.36 → 1.33), p&lt;0.05</w:t>
            </w:r>
          </w:p>
          <w:p w14:paraId="23811F01" w14:textId="185D779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-Glucose, 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-Insulin, HOMA-IR</w:t>
            </w:r>
            <w:r w:rsidRPr="006B27A8">
              <w:rPr>
                <w:color w:val="000000" w:themeColor="text1"/>
                <w:sz w:val="18"/>
                <w:szCs w:val="18"/>
              </w:rPr>
              <w:t>: p=ns</w:t>
            </w:r>
          </w:p>
        </w:tc>
      </w:tr>
      <w:tr w:rsidR="00232DE7" w:rsidRPr="00C22C50" w14:paraId="310B5CCA" w14:textId="77777777" w:rsidTr="00B627A6">
        <w:trPr>
          <w:trHeight w:val="251"/>
        </w:trPr>
        <w:tc>
          <w:tcPr>
            <w:tcW w:w="567" w:type="dxa"/>
          </w:tcPr>
          <w:p w14:paraId="4798C782" w14:textId="738D48DD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w6o8L0F1dGhvcj48WWVhcj4yMDA2PC9ZZWFyPjxJRFRl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w6o8L0F1dGhvcj48WWVhcj4yMDA2PC9ZZWFyPjxJRFRl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</w:rPr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7)</w:t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97" w:type="dxa"/>
          </w:tcPr>
          <w:p w14:paraId="4B2AABFB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Non-diabetic men (n=7)</w:t>
            </w:r>
          </w:p>
        </w:tc>
        <w:tc>
          <w:tcPr>
            <w:tcW w:w="1133" w:type="dxa"/>
          </w:tcPr>
          <w:p w14:paraId="3F148949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One group</w:t>
            </w:r>
          </w:p>
        </w:tc>
        <w:tc>
          <w:tcPr>
            <w:tcW w:w="1890" w:type="dxa"/>
          </w:tcPr>
          <w:p w14:paraId="11E38BD7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Isoenergetic diet + 1.5g/kg/d </w:t>
            </w:r>
            <w:proofErr w:type="spellStart"/>
            <w:r w:rsidRPr="005F7A06">
              <w:rPr>
                <w:color w:val="000000" w:themeColor="text1"/>
                <w:sz w:val="18"/>
                <w:szCs w:val="18"/>
              </w:rPr>
              <w:t>fruct</w:t>
            </w:r>
            <w:proofErr w:type="spellEnd"/>
            <w:r w:rsidRPr="005F7A06">
              <w:rPr>
                <w:color w:val="000000" w:themeColor="text1"/>
                <w:sz w:val="18"/>
                <w:szCs w:val="18"/>
              </w:rPr>
              <w:t xml:space="preserve"> (+18%EE)</w:t>
            </w:r>
          </w:p>
        </w:tc>
        <w:tc>
          <w:tcPr>
            <w:tcW w:w="993" w:type="dxa"/>
          </w:tcPr>
          <w:p w14:paraId="6178742C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4 weeks</w:t>
            </w:r>
          </w:p>
        </w:tc>
        <w:tc>
          <w:tcPr>
            <w:tcW w:w="1842" w:type="dxa"/>
          </w:tcPr>
          <w:p w14:paraId="650D973F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p=ns</w:t>
            </w:r>
            <w:r>
              <w:rPr>
                <w:color w:val="000000" w:themeColor="text1"/>
                <w:sz w:val="18"/>
                <w:szCs w:val="18"/>
              </w:rPr>
              <w:t xml:space="preserve"> with diet</w:t>
            </w:r>
          </w:p>
        </w:tc>
        <w:tc>
          <w:tcPr>
            <w:tcW w:w="6946" w:type="dxa"/>
          </w:tcPr>
          <w:p w14:paraId="55702EDE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VLDL-TAG (mmol/L): </w:t>
            </w:r>
            <w:r w:rsidRPr="006B27A8">
              <w:rPr>
                <w:color w:val="000000" w:themeColor="text1"/>
                <w:sz w:val="18"/>
                <w:szCs w:val="18"/>
              </w:rPr>
              <w:t>+72% (p&lt;0.05) within 1 week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  <w:p w14:paraId="4BC2D277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TAG (mmol/L): +</w:t>
            </w:r>
            <w:r w:rsidRPr="006B27A8">
              <w:rPr>
                <w:color w:val="000000" w:themeColor="text1"/>
                <w:sz w:val="18"/>
                <w:szCs w:val="18"/>
              </w:rPr>
              <w:t>36% (p&lt;0.05) within 1 week</w:t>
            </w:r>
          </w:p>
          <w:p w14:paraId="0C10F494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-Glucose (mmol/L): </w:t>
            </w:r>
            <w:r w:rsidRPr="006B27A8">
              <w:rPr>
                <w:color w:val="000000" w:themeColor="text1"/>
                <w:sz w:val="18"/>
                <w:szCs w:val="18"/>
              </w:rPr>
              <w:t>increased at week 4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  <w:p w14:paraId="018380F9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Lipid oxidation (mg/kg/min): 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trend towards a </w:t>
            </w:r>
            <w:r w:rsidRPr="006B27A8">
              <w:rPr>
                <w:color w:val="000000" w:themeColor="text1"/>
                <w:sz w:val="18"/>
                <w:szCs w:val="18"/>
              </w:rPr>
              <w:sym w:font="Symbol" w:char="F0AF"/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(p=0.09) </w:t>
            </w:r>
          </w:p>
          <w:p w14:paraId="2CF79491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B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ody composition, 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-Insulin, IMCL, total cholesterol: p=ns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 compared to isoenergetic diet</w:t>
            </w:r>
          </w:p>
        </w:tc>
      </w:tr>
      <w:tr w:rsidR="00232DE7" w:rsidRPr="00C22C50" w14:paraId="33CE5B11" w14:textId="77777777" w:rsidTr="00B627A6">
        <w:trPr>
          <w:trHeight w:val="251"/>
        </w:trPr>
        <w:tc>
          <w:tcPr>
            <w:tcW w:w="567" w:type="dxa"/>
          </w:tcPr>
          <w:p w14:paraId="1BF375C2" w14:textId="101A013D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lastRenderedPageBreak/>
              <w:fldChar w:fldCharType="begin">
                <w:fldData xml:space="preserve">PEVuZE5vdGU+PENpdGU+PEF1dGhvcj5TaWxiZXJuYWdlbDwvQXV0aG9yPjxZZWFyPjIwMTE8L1ll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WxiZXJuYWdlbDwvQXV0aG9yPjxZZWFyPjIwMTE8L1ll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5F7A06">
              <w:rPr>
                <w:color w:val="000000" w:themeColor="text1"/>
                <w:sz w:val="18"/>
                <w:szCs w:val="18"/>
              </w:rPr>
            </w:r>
            <w:r w:rsidRPr="005F7A06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6)</w:t>
            </w:r>
            <w:r w:rsidRPr="005F7A0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97" w:type="dxa"/>
          </w:tcPr>
          <w:p w14:paraId="65F9506E" w14:textId="77777777" w:rsidR="00232DE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Non-diabetic </w:t>
            </w:r>
          </w:p>
          <w:p w14:paraId="288F6FF4" w14:textId="77777777" w:rsidR="00232DE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verweight</w:t>
            </w:r>
          </w:p>
          <w:p w14:paraId="21C6B9A9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individuals (n=2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5F7A0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3" w:type="dxa"/>
          </w:tcPr>
          <w:p w14:paraId="5FCD4FF3" w14:textId="77777777" w:rsidR="00232DE7" w:rsidRPr="005F7A06" w:rsidRDefault="00232DE7" w:rsidP="00232DE7">
            <w:pPr>
              <w:pStyle w:val="chapter-para"/>
              <w:spacing w:before="0" w:beforeAutospacing="0" w:after="0" w:afterAutospacing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</w:pPr>
            <w:r w:rsidRPr="005F7A06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Randomised</w:t>
            </w:r>
          </w:p>
          <w:p w14:paraId="62810906" w14:textId="77777777" w:rsidR="00232DE7" w:rsidRPr="005F7A06" w:rsidRDefault="00232DE7" w:rsidP="00232DE7">
            <w:pPr>
              <w:pStyle w:val="chapter-para"/>
              <w:spacing w:before="0" w:beforeAutospacing="0" w:after="0" w:afterAutospacing="0"/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</w:pPr>
            <w:r w:rsidRPr="005F7A06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Parallel</w:t>
            </w:r>
          </w:p>
          <w:p w14:paraId="0B440CAA" w14:textId="77777777" w:rsidR="00232DE7" w:rsidRPr="006B27A8" w:rsidRDefault="00232DE7" w:rsidP="00232DE7">
            <w:pPr>
              <w:pStyle w:val="chapter-para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Participants blinded</w:t>
            </w:r>
            <w:r w:rsidRPr="005F7A06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890" w:type="dxa"/>
          </w:tcPr>
          <w:p w14:paraId="4CA6954C" w14:textId="77777777" w:rsidR="00232DE7" w:rsidRPr="00786477" w:rsidRDefault="00232DE7" w:rsidP="00232DE7">
            <w:pPr>
              <w:pStyle w:val="ListParagraph"/>
              <w:numPr>
                <w:ilvl w:val="0"/>
                <w:numId w:val="11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WM + 150g/d (600 kcal) fructose (</w:t>
            </w:r>
            <w:proofErr w:type="spellStart"/>
            <w:r w:rsidRPr="00786477">
              <w:rPr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786477">
              <w:rPr>
                <w:color w:val="000000" w:themeColor="text1"/>
                <w:sz w:val="18"/>
                <w:szCs w:val="18"/>
              </w:rPr>
              <w:t>)</w:t>
            </w:r>
          </w:p>
          <w:p w14:paraId="2DBA5FA6" w14:textId="77777777" w:rsidR="00232DE7" w:rsidRPr="00786477" w:rsidRDefault="00232DE7" w:rsidP="00232DE7">
            <w:pPr>
              <w:pStyle w:val="ListParagraph"/>
              <w:numPr>
                <w:ilvl w:val="0"/>
                <w:numId w:val="11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WM + 150g/d (600 kcal) glucose (</w:t>
            </w:r>
            <w:proofErr w:type="spellStart"/>
            <w:r w:rsidRPr="00786477">
              <w:rPr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78647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61F43161" w14:textId="77777777" w:rsidR="00232DE7" w:rsidRPr="006B27A8" w:rsidRDefault="00232DE7" w:rsidP="00232DE7">
            <w:pPr>
              <w:pStyle w:val="NoSpacing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>4 weeks</w:t>
            </w:r>
          </w:p>
        </w:tc>
        <w:tc>
          <w:tcPr>
            <w:tcW w:w="1842" w:type="dxa"/>
          </w:tcPr>
          <w:p w14:paraId="70173A6A" w14:textId="77777777" w:rsidR="00232DE7" w:rsidRPr="005F7A06" w:rsidRDefault="00232DE7" w:rsidP="00232DE7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>HFrD +0.2</w:t>
            </w:r>
            <w:r w:rsidRPr="005F7A06">
              <w:rPr>
                <w:color w:val="000000" w:themeColor="text1"/>
                <w:sz w:val="18"/>
                <w:szCs w:val="18"/>
              </w:rPr>
              <w:t>±0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 xml:space="preserve"> (p=ns) </w:t>
            </w:r>
          </w:p>
          <w:p w14:paraId="4628EF17" w14:textId="77777777" w:rsidR="00232DE7" w:rsidRPr="005F7A06" w:rsidRDefault="00232DE7" w:rsidP="00232DE7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 xml:space="preserve"> +1.7</w:t>
            </w:r>
            <w:r w:rsidRPr="005F7A06">
              <w:rPr>
                <w:color w:val="000000" w:themeColor="text1"/>
                <w:sz w:val="18"/>
                <w:szCs w:val="18"/>
              </w:rPr>
              <w:t>±0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>(p=0.001)</w:t>
            </w:r>
          </w:p>
          <w:p w14:paraId="2B69257D" w14:textId="77777777" w:rsidR="00232DE7" w:rsidRPr="006B27A8" w:rsidRDefault="00232DE7" w:rsidP="00232DE7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 xml:space="preserve"> vs </w:t>
            </w:r>
            <w:proofErr w:type="spellStart"/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5F7A06">
              <w:rPr>
                <w:rFonts w:cs="Times New Roman"/>
                <w:color w:val="000000" w:themeColor="text1"/>
                <w:sz w:val="18"/>
                <w:szCs w:val="18"/>
              </w:rPr>
              <w:t>, p=ns</w:t>
            </w:r>
          </w:p>
        </w:tc>
        <w:tc>
          <w:tcPr>
            <w:tcW w:w="6946" w:type="dxa"/>
          </w:tcPr>
          <w:p w14:paraId="7BD007F8" w14:textId="77777777" w:rsidR="00232DE7" w:rsidRPr="006B27A8" w:rsidRDefault="00232DE7" w:rsidP="00232DE7">
            <w:pPr>
              <w:pStyle w:val="NoSpacing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27A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-Glucose (mmol/L):</w:t>
            </w:r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+0.24 (p=0.014),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+0.14 (p=ns),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vs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, p=ns</w:t>
            </w:r>
          </w:p>
          <w:p w14:paraId="76CEB3F2" w14:textId="77777777" w:rsidR="00232DE7" w:rsidRPr="006B27A8" w:rsidRDefault="00232DE7" w:rsidP="00232DE7">
            <w:pPr>
              <w:pStyle w:val="NoSpacing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B27A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-Insulin (</w:t>
            </w:r>
            <w:proofErr w:type="spellStart"/>
            <w:r w:rsidRPr="006B27A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mol</w:t>
            </w:r>
            <w:proofErr w:type="spellEnd"/>
            <w:r w:rsidRPr="006B27A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/L):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+9 (p=ns),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+14 (p=0.037),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vs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, p=ns</w:t>
            </w:r>
          </w:p>
          <w:p w14:paraId="72DA38AE" w14:textId="77777777" w:rsidR="00232DE7" w:rsidRPr="006B27A8" w:rsidRDefault="00232DE7" w:rsidP="00232DE7">
            <w:pPr>
              <w:pStyle w:val="NoSpacing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B27A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HOMA-IR:</w:t>
            </w:r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+0.35 (p=ns),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+0.59 (p=0.020),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vs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, p=ns</w:t>
            </w:r>
          </w:p>
          <w:p w14:paraId="38BD6F76" w14:textId="77777777" w:rsidR="00232DE7" w:rsidRPr="006B27A8" w:rsidRDefault="00232DE7" w:rsidP="00232DE7">
            <w:pPr>
              <w:pStyle w:val="NoSpacing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B27A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TAG (mg/L):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+350 (p=0.004),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+0 (p=ns),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Fr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 vs </w:t>
            </w:r>
            <w:proofErr w:type="spellStart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HGlD</w:t>
            </w:r>
            <w:proofErr w:type="spellEnd"/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>, p=0.045</w:t>
            </w:r>
          </w:p>
          <w:p w14:paraId="5669CC45" w14:textId="77777777" w:rsidR="00232DE7" w:rsidRPr="006B27A8" w:rsidRDefault="00232DE7" w:rsidP="00232DE7">
            <w:pPr>
              <w:pStyle w:val="NoSpacing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B27A8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otal body fat, SAT, VAT, IMCL, LDL, HDL</w:t>
            </w:r>
            <w:r w:rsidRPr="006B27A8">
              <w:rPr>
                <w:rFonts w:cs="Times New Roman"/>
                <w:color w:val="000000" w:themeColor="text1"/>
                <w:sz w:val="18"/>
                <w:szCs w:val="18"/>
              </w:rPr>
              <w:t xml:space="preserve">: p=ns vs baseline &amp; p=ns between groups </w:t>
            </w:r>
          </w:p>
        </w:tc>
      </w:tr>
      <w:tr w:rsidR="00232DE7" w:rsidRPr="00C22C50" w14:paraId="6B80D2E1" w14:textId="77777777" w:rsidTr="00B627A6">
        <w:trPr>
          <w:trHeight w:val="251"/>
        </w:trPr>
        <w:tc>
          <w:tcPr>
            <w:tcW w:w="567" w:type="dxa"/>
          </w:tcPr>
          <w:p w14:paraId="5F5F4FE1" w14:textId="444BD83A" w:rsidR="00232DE7" w:rsidRPr="006B27A8" w:rsidRDefault="00232DE7" w:rsidP="00232DE7">
            <w:pPr>
              <w:spacing w:before="0" w:after="0"/>
              <w:rPr>
                <w:noProof/>
                <w:color w:val="000000" w:themeColor="text1"/>
                <w:sz w:val="18"/>
                <w:szCs w:val="18"/>
              </w:rPr>
            </w:pP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WVyc2s8L0F1dGhvcj48WWVhcj4yMDEyPC9ZZWFyPjxJ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WVyc2s8L0F1dGhvcj48WWVhcj4yMDEyPC9ZZWFyPjxJ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</w:rPr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1)</w:t>
            </w:r>
            <w:r w:rsidRPr="005F7A06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97" w:type="dxa"/>
          </w:tcPr>
          <w:p w14:paraId="66884B52" w14:textId="77777777" w:rsidR="00232DE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Non-diabetic individuals (n=47)</w:t>
            </w:r>
          </w:p>
          <w:p w14:paraId="15BE67CD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</w:tcPr>
          <w:p w14:paraId="44A0E33D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 xml:space="preserve">Randomised </w:t>
            </w:r>
          </w:p>
          <w:p w14:paraId="6B3A64BD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Parallel</w:t>
            </w:r>
          </w:p>
        </w:tc>
        <w:tc>
          <w:tcPr>
            <w:tcW w:w="1890" w:type="dxa"/>
          </w:tcPr>
          <w:p w14:paraId="3A378EBC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Standard diet + 1L/day:</w:t>
            </w:r>
          </w:p>
          <w:p w14:paraId="006BA7AE" w14:textId="77777777" w:rsidR="00232DE7" w:rsidRPr="00786477" w:rsidRDefault="00232DE7" w:rsidP="00232DE7">
            <w:pPr>
              <w:numPr>
                <w:ilvl w:val="0"/>
                <w:numId w:val="14"/>
              </w:numPr>
              <w:spacing w:before="0" w:after="0"/>
              <w:ind w:left="170" w:hanging="170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86477">
              <w:rPr>
                <w:rFonts w:cs="Times New Roman"/>
                <w:color w:val="000000" w:themeColor="text1"/>
                <w:sz w:val="18"/>
                <w:szCs w:val="18"/>
              </w:rPr>
              <w:t xml:space="preserve">Sucrose-sweetened cola (50% </w:t>
            </w:r>
            <w:proofErr w:type="spellStart"/>
            <w:r w:rsidRPr="00786477">
              <w:rPr>
                <w:rFonts w:cs="Times New Roman"/>
                <w:color w:val="000000" w:themeColor="text1"/>
                <w:sz w:val="18"/>
                <w:szCs w:val="18"/>
              </w:rPr>
              <w:t>glu</w:t>
            </w:r>
            <w:proofErr w:type="spellEnd"/>
            <w:r w:rsidRPr="00786477">
              <w:rPr>
                <w:rFonts w:cs="Times New Roman"/>
                <w:color w:val="000000" w:themeColor="text1"/>
                <w:sz w:val="18"/>
                <w:szCs w:val="18"/>
              </w:rPr>
              <w:t xml:space="preserve">/50% </w:t>
            </w:r>
            <w:proofErr w:type="spellStart"/>
            <w:r w:rsidRPr="00786477">
              <w:rPr>
                <w:rFonts w:cs="Times New Roman"/>
                <w:color w:val="000000" w:themeColor="text1"/>
                <w:sz w:val="18"/>
                <w:szCs w:val="18"/>
              </w:rPr>
              <w:t>fruct</w:t>
            </w:r>
            <w:proofErr w:type="spellEnd"/>
            <w:r w:rsidRPr="00786477">
              <w:rPr>
                <w:rFonts w:cs="Times New Roman"/>
                <w:color w:val="000000" w:themeColor="text1"/>
                <w:sz w:val="18"/>
                <w:szCs w:val="18"/>
              </w:rPr>
              <w:t>) (430 kcal/d)</w:t>
            </w:r>
          </w:p>
          <w:p w14:paraId="3D0C6879" w14:textId="77777777" w:rsidR="00232DE7" w:rsidRPr="00786477" w:rsidRDefault="00232DE7" w:rsidP="00232DE7">
            <w:pPr>
              <w:numPr>
                <w:ilvl w:val="0"/>
                <w:numId w:val="14"/>
              </w:numPr>
              <w:spacing w:before="0" w:after="0"/>
              <w:ind w:left="170" w:hanging="170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86477">
              <w:rPr>
                <w:rFonts w:cs="Times New Roman"/>
                <w:color w:val="000000" w:themeColor="text1"/>
                <w:sz w:val="18"/>
                <w:szCs w:val="18"/>
              </w:rPr>
              <w:t>Aspartame-sweetened diet cola (4 kcal/d)</w:t>
            </w:r>
          </w:p>
          <w:p w14:paraId="2010AE85" w14:textId="77777777" w:rsidR="00232DE7" w:rsidRPr="00786477" w:rsidRDefault="00232DE7" w:rsidP="00232DE7">
            <w:pPr>
              <w:pStyle w:val="ListParagraph"/>
              <w:numPr>
                <w:ilvl w:val="0"/>
                <w:numId w:val="14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Milk (454 kcal/d)</w:t>
            </w:r>
          </w:p>
          <w:p w14:paraId="3B03EAF9" w14:textId="77777777" w:rsidR="00232DE7" w:rsidRPr="00786477" w:rsidRDefault="00232DE7" w:rsidP="00232DE7">
            <w:pPr>
              <w:pStyle w:val="ListParagraph"/>
              <w:numPr>
                <w:ilvl w:val="0"/>
                <w:numId w:val="14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Water (0 kcal/d)</w:t>
            </w:r>
          </w:p>
        </w:tc>
        <w:tc>
          <w:tcPr>
            <w:tcW w:w="993" w:type="dxa"/>
          </w:tcPr>
          <w:p w14:paraId="205A3750" w14:textId="77777777" w:rsidR="00232DE7" w:rsidRPr="006B27A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1842" w:type="dxa"/>
          </w:tcPr>
          <w:p w14:paraId="4008BE45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No comparison with baseline</w:t>
            </w:r>
          </w:p>
          <w:p w14:paraId="2A783E7A" w14:textId="77777777" w:rsidR="00232DE7" w:rsidRPr="005F7A0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5F7A06">
              <w:rPr>
                <w:color w:val="000000" w:themeColor="text1"/>
                <w:sz w:val="18"/>
                <w:szCs w:val="18"/>
              </w:rPr>
              <w:t>p=ns between groups</w:t>
            </w:r>
          </w:p>
          <w:p w14:paraId="620186E4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6946" w:type="dxa"/>
          </w:tcPr>
          <w:p w14:paraId="6FA0B7FC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VAT (cm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  <w:r w:rsidRPr="006B27A8">
              <w:rPr>
                <w:color w:val="000000" w:themeColor="text1"/>
                <w:sz w:val="18"/>
                <w:szCs w:val="18"/>
              </w:rPr>
              <w:t>: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Regular cola vs milk 31%, p&lt;0.05; Regular cola vs diet cola/water, p=ns; comparison 4 groups ANOVA p=0.03 </w:t>
            </w:r>
          </w:p>
          <w:p w14:paraId="03BF329D" w14:textId="77777777" w:rsidR="00232DE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Muscle fat (AU): </w:t>
            </w:r>
            <w:r w:rsidRPr="006B27A8">
              <w:rPr>
                <w:color w:val="000000" w:themeColor="text1"/>
                <w:sz w:val="18"/>
                <w:szCs w:val="18"/>
              </w:rPr>
              <w:t>Comparison 4 groups ANOVA p&lt;0.05</w:t>
            </w:r>
            <w:r>
              <w:rPr>
                <w:color w:val="000000" w:themeColor="text1"/>
                <w:sz w:val="18"/>
                <w:szCs w:val="18"/>
              </w:rPr>
              <w:t>b</w:t>
            </w:r>
          </w:p>
          <w:p w14:paraId="59057272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50F1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Abdominal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 SAT (cm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  <w:r w:rsidRPr="006B27A8">
              <w:rPr>
                <w:color w:val="000000" w:themeColor="text1"/>
                <w:sz w:val="18"/>
                <w:szCs w:val="18"/>
              </w:rPr>
              <w:t>: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6B27A8">
              <w:rPr>
                <w:color w:val="000000" w:themeColor="text1"/>
                <w:sz w:val="18"/>
                <w:szCs w:val="18"/>
              </w:rPr>
              <w:t>Regular cola 4.98; diet cola -2.79; milk 3.10; water -4.30; comparison 4 groups ANOVA p=0.07</w:t>
            </w:r>
          </w:p>
          <w:p w14:paraId="41046F35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VAT/SAAT</w:t>
            </w:r>
            <w:r w:rsidRPr="006B27A8">
              <w:rPr>
                <w:color w:val="000000" w:themeColor="text1"/>
                <w:sz w:val="18"/>
                <w:szCs w:val="18"/>
              </w:rPr>
              <w:t>: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6B27A8">
              <w:rPr>
                <w:color w:val="000000" w:themeColor="text1"/>
                <w:sz w:val="18"/>
                <w:szCs w:val="18"/>
              </w:rPr>
              <w:t>Regular cola 18.1; diet cola 4.59; milk -12.5; water 3.90; comparison 4 groups ANOVA p=0.0013</w:t>
            </w:r>
          </w:p>
          <w:p w14:paraId="622B1E64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TG (mmol/L)</w:t>
            </w:r>
            <w:r w:rsidRPr="006B27A8">
              <w:rPr>
                <w:color w:val="000000" w:themeColor="text1"/>
                <w:sz w:val="18"/>
                <w:szCs w:val="18"/>
              </w:rPr>
              <w:t>: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Regular cola 32.7; diet cola – 0.30; milk -14.1; water -14.2; comparison 4 groups ANOVA p=0.001 </w:t>
            </w:r>
          </w:p>
          <w:p w14:paraId="2B39CFE0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Total cholesterol (mmol/L)</w:t>
            </w:r>
            <w:r w:rsidRPr="006B27A8">
              <w:rPr>
                <w:color w:val="000000" w:themeColor="text1"/>
                <w:sz w:val="18"/>
                <w:szCs w:val="18"/>
              </w:rPr>
              <w:t>: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Regular cola 11.4; diet cola 0.63; milk -5.89; water -0.16; comparison 4 groups ANOVA p=0.004 </w:t>
            </w:r>
          </w:p>
          <w:p w14:paraId="63E88D47" w14:textId="77777777" w:rsidR="00232DE7" w:rsidRPr="006B27A8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otal fat mass, 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-Glucose, </w:t>
            </w:r>
            <w:proofErr w:type="spellStart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>-Insulin, HOMA-IR</w:t>
            </w:r>
            <w:r w:rsidRPr="006B27A8">
              <w:rPr>
                <w:color w:val="000000" w:themeColor="text1"/>
                <w:sz w:val="18"/>
                <w:szCs w:val="18"/>
              </w:rPr>
              <w:t>:</w:t>
            </w:r>
            <w:r w:rsidRPr="006B27A8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6B27A8">
              <w:rPr>
                <w:color w:val="000000" w:themeColor="text1"/>
                <w:sz w:val="18"/>
                <w:szCs w:val="18"/>
              </w:rPr>
              <w:t xml:space="preserve">Comparison 4 groups ANOVA p=ns </w:t>
            </w:r>
          </w:p>
        </w:tc>
      </w:tr>
    </w:tbl>
    <w:p w14:paraId="1578EE61" w14:textId="77777777" w:rsidR="00317FAB" w:rsidRDefault="00317FAB" w:rsidP="00317FAB"/>
    <w:p w14:paraId="5B5DBF87" w14:textId="77777777" w:rsidR="00317FAB" w:rsidRPr="00786477" w:rsidRDefault="00317FAB" w:rsidP="00317FAB">
      <w:pPr>
        <w:spacing w:before="0" w:after="0"/>
        <w:rPr>
          <w:sz w:val="20"/>
          <w:szCs w:val="20"/>
        </w:rPr>
      </w:pPr>
      <w:r w:rsidRPr="00786477">
        <w:rPr>
          <w:sz w:val="20"/>
          <w:szCs w:val="20"/>
        </w:rPr>
        <w:t>All results show mean</w:t>
      </w:r>
      <w:r>
        <w:rPr>
          <w:sz w:val="20"/>
          <w:szCs w:val="20"/>
        </w:rPr>
        <w:t xml:space="preserve"> </w:t>
      </w:r>
      <w:r w:rsidRPr="00786477">
        <w:rPr>
          <w:sz w:val="20"/>
          <w:szCs w:val="20"/>
        </w:rPr>
        <w:t>±</w:t>
      </w:r>
      <w:r>
        <w:rPr>
          <w:sz w:val="20"/>
          <w:szCs w:val="20"/>
        </w:rPr>
        <w:t xml:space="preserve"> SEM</w:t>
      </w:r>
      <w:r w:rsidRPr="00786477">
        <w:rPr>
          <w:sz w:val="20"/>
          <w:szCs w:val="20"/>
        </w:rPr>
        <w:t xml:space="preserve"> unless stated otherwise </w:t>
      </w:r>
    </w:p>
    <w:p w14:paraId="3689720A" w14:textId="77777777" w:rsidR="00317FAB" w:rsidRPr="004018EF" w:rsidRDefault="00317FAB" w:rsidP="00317FAB">
      <w:pPr>
        <w:spacing w:before="0" w:after="0"/>
        <w:rPr>
          <w:sz w:val="20"/>
          <w:szCs w:val="20"/>
        </w:rPr>
      </w:pPr>
      <w:r w:rsidRPr="004018EF">
        <w:rPr>
          <w:sz w:val="20"/>
          <w:szCs w:val="20"/>
          <w:vertAlign w:val="superscript"/>
        </w:rPr>
        <w:t>a</w:t>
      </w:r>
      <w:r w:rsidRPr="004018EF">
        <w:rPr>
          <w:sz w:val="20"/>
          <w:szCs w:val="20"/>
        </w:rPr>
        <w:t xml:space="preserve"> Mean % change from baseline </w:t>
      </w:r>
    </w:p>
    <w:p w14:paraId="393B7FCC" w14:textId="276F6142" w:rsidR="00317FAB" w:rsidRPr="004018EF" w:rsidRDefault="00317FAB" w:rsidP="00317FAB">
      <w:pPr>
        <w:spacing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4018EF">
        <w:rPr>
          <w:sz w:val="20"/>
          <w:szCs w:val="20"/>
        </w:rPr>
        <w:t xml:space="preserve"> </w:t>
      </w:r>
      <w:r w:rsidRPr="00786477">
        <w:rPr>
          <w:sz w:val="20"/>
          <w:szCs w:val="20"/>
        </w:rPr>
        <w:t>Mean ± SD</w:t>
      </w:r>
    </w:p>
    <w:p w14:paraId="51E8B4DC" w14:textId="77777777" w:rsidR="00317FAB" w:rsidRPr="004018EF" w:rsidRDefault="00317FAB" w:rsidP="00317FAB">
      <w:pPr>
        <w:spacing w:before="0" w:after="0"/>
        <w:rPr>
          <w:sz w:val="20"/>
          <w:szCs w:val="20"/>
        </w:rPr>
      </w:pPr>
    </w:p>
    <w:p w14:paraId="676F43D8" w14:textId="77777777" w:rsidR="00317FAB" w:rsidRPr="00786477" w:rsidRDefault="00317FAB" w:rsidP="00317FAB">
      <w:pPr>
        <w:spacing w:before="0" w:after="0"/>
        <w:jc w:val="both"/>
        <w:rPr>
          <w:sz w:val="20"/>
          <w:szCs w:val="20"/>
        </w:rPr>
      </w:pPr>
      <w:r w:rsidRPr="00786477">
        <w:rPr>
          <w:sz w:val="20"/>
          <w:szCs w:val="20"/>
        </w:rPr>
        <w:t xml:space="preserve">FFM, fat free mass; EE energy excess; HFrD, high fructose diet; </w:t>
      </w:r>
      <w:r w:rsidRPr="00786477">
        <w:rPr>
          <w:rStyle w:val="hgkelc"/>
          <w:sz w:val="20"/>
          <w:szCs w:val="20"/>
        </w:rPr>
        <w:t>TAG, triacylglycerol;</w:t>
      </w:r>
      <w:r w:rsidRPr="00786477">
        <w:rPr>
          <w:sz w:val="20"/>
          <w:szCs w:val="20"/>
        </w:rPr>
        <w:t xml:space="preserve"> VLDL, very low density lipoprotein; </w:t>
      </w:r>
      <w:proofErr w:type="spellStart"/>
      <w:r w:rsidRPr="00786477">
        <w:rPr>
          <w:sz w:val="20"/>
          <w:szCs w:val="20"/>
        </w:rPr>
        <w:t>fp</w:t>
      </w:r>
      <w:proofErr w:type="spellEnd"/>
      <w:r w:rsidRPr="00786477">
        <w:rPr>
          <w:sz w:val="20"/>
          <w:szCs w:val="20"/>
        </w:rPr>
        <w:t xml:space="preserve">, fasting plasma; HISI, hepatic insulin sensitivity index; WM, weight maintenance diet; </w:t>
      </w:r>
      <w:proofErr w:type="spellStart"/>
      <w:r w:rsidRPr="00786477">
        <w:rPr>
          <w:color w:val="000000" w:themeColor="text1"/>
          <w:sz w:val="20"/>
          <w:szCs w:val="20"/>
        </w:rPr>
        <w:t>HGlcD</w:t>
      </w:r>
      <w:proofErr w:type="spellEnd"/>
      <w:r w:rsidRPr="00786477">
        <w:rPr>
          <w:color w:val="000000" w:themeColor="text1"/>
          <w:sz w:val="20"/>
          <w:szCs w:val="20"/>
        </w:rPr>
        <w:t xml:space="preserve">, high glucose diet; </w:t>
      </w:r>
      <w:r w:rsidRPr="00786477">
        <w:rPr>
          <w:sz w:val="20"/>
          <w:szCs w:val="20"/>
        </w:rPr>
        <w:t>IMCL, intramyocellular lipid; LDL, low density lipoprotein; HDL, high density lipoprotein</w:t>
      </w:r>
      <w:r w:rsidRPr="00786477">
        <w:rPr>
          <w:color w:val="000000" w:themeColor="text1"/>
          <w:sz w:val="20"/>
          <w:szCs w:val="20"/>
        </w:rPr>
        <w:t xml:space="preserve">; EAA, essential amino acids; </w:t>
      </w:r>
      <w:r w:rsidRPr="00786477">
        <w:rPr>
          <w:rStyle w:val="hgkelc"/>
          <w:sz w:val="20"/>
          <w:szCs w:val="20"/>
        </w:rPr>
        <w:t xml:space="preserve">TG, triglycerides; </w:t>
      </w:r>
      <w:r w:rsidRPr="00786477">
        <w:rPr>
          <w:sz w:val="20"/>
          <w:szCs w:val="20"/>
        </w:rPr>
        <w:t xml:space="preserve">HOMA-IR, </w:t>
      </w:r>
      <w:r w:rsidRPr="00786477">
        <w:rPr>
          <w:rStyle w:val="acopre"/>
          <w:sz w:val="20"/>
          <w:szCs w:val="20"/>
        </w:rPr>
        <w:t>Homeostatic model assessment insulin resistance;</w:t>
      </w:r>
      <w:r w:rsidRPr="00786477">
        <w:rPr>
          <w:rStyle w:val="hgkelc"/>
          <w:sz w:val="20"/>
          <w:szCs w:val="20"/>
        </w:rPr>
        <w:t xml:space="preserve"> SAT, </w:t>
      </w:r>
      <w:r w:rsidRPr="00786477">
        <w:rPr>
          <w:sz w:val="20"/>
          <w:szCs w:val="20"/>
        </w:rPr>
        <w:t>subcutaneous adipose tissue;</w:t>
      </w:r>
      <w:r w:rsidRPr="00786477">
        <w:rPr>
          <w:rStyle w:val="hgkelc"/>
          <w:sz w:val="20"/>
          <w:szCs w:val="20"/>
        </w:rPr>
        <w:t xml:space="preserve"> </w:t>
      </w:r>
      <w:r w:rsidRPr="00786477">
        <w:rPr>
          <w:rStyle w:val="acopre"/>
          <w:sz w:val="20"/>
          <w:szCs w:val="20"/>
        </w:rPr>
        <w:t xml:space="preserve">VAT, </w:t>
      </w:r>
      <w:r w:rsidRPr="00786477">
        <w:rPr>
          <w:sz w:val="20"/>
          <w:szCs w:val="20"/>
        </w:rPr>
        <w:t>visceral adipose tissue;</w:t>
      </w:r>
      <w:r w:rsidRPr="00786477">
        <w:rPr>
          <w:rStyle w:val="Emphasis"/>
          <w:sz w:val="20"/>
          <w:szCs w:val="20"/>
        </w:rPr>
        <w:t xml:space="preserve"> </w:t>
      </w:r>
      <w:r w:rsidRPr="00786477">
        <w:rPr>
          <w:rStyle w:val="Emphasis"/>
          <w:i w:val="0"/>
          <w:iCs w:val="0"/>
          <w:sz w:val="20"/>
          <w:szCs w:val="20"/>
        </w:rPr>
        <w:t>PNPLA3,</w:t>
      </w:r>
      <w:r w:rsidRPr="00786477">
        <w:rPr>
          <w:rStyle w:val="Emphasis"/>
          <w:sz w:val="20"/>
          <w:szCs w:val="20"/>
        </w:rPr>
        <w:t xml:space="preserve"> </w:t>
      </w:r>
      <w:proofErr w:type="spellStart"/>
      <w:r w:rsidRPr="00786477">
        <w:rPr>
          <w:rStyle w:val="acopre"/>
          <w:sz w:val="20"/>
          <w:szCs w:val="20"/>
        </w:rPr>
        <w:t>Patatin</w:t>
      </w:r>
      <w:proofErr w:type="spellEnd"/>
      <w:r w:rsidRPr="00786477">
        <w:rPr>
          <w:rStyle w:val="acopre"/>
          <w:sz w:val="20"/>
          <w:szCs w:val="20"/>
        </w:rPr>
        <w:t xml:space="preserve">-like phospholipase domain-containing protein 3; </w:t>
      </w:r>
      <w:r w:rsidRPr="00786477">
        <w:rPr>
          <w:sz w:val="20"/>
          <w:szCs w:val="20"/>
        </w:rPr>
        <w:t>BMI, body mass index; IAAT, intrabdominal adipose tissue; ANOVA, analysis of variance</w:t>
      </w:r>
      <w:r>
        <w:rPr>
          <w:sz w:val="20"/>
          <w:szCs w:val="20"/>
        </w:rPr>
        <w:t>.</w:t>
      </w:r>
    </w:p>
    <w:p w14:paraId="328AB333" w14:textId="77777777" w:rsidR="00317FAB" w:rsidRDefault="00317FAB" w:rsidP="00317FAB">
      <w:pPr>
        <w:spacing w:before="0" w:after="0"/>
        <w:rPr>
          <w:sz w:val="20"/>
          <w:szCs w:val="20"/>
        </w:rPr>
      </w:pPr>
    </w:p>
    <w:p w14:paraId="0E097D6D" w14:textId="77777777" w:rsidR="00317FAB" w:rsidRDefault="00317FAB" w:rsidP="00317FAB">
      <w:pPr>
        <w:rPr>
          <w:sz w:val="20"/>
          <w:szCs w:val="20"/>
        </w:rPr>
      </w:pPr>
    </w:p>
    <w:p w14:paraId="1D1D8688" w14:textId="77777777" w:rsidR="00317FAB" w:rsidRDefault="00317FAB" w:rsidP="00317FAB">
      <w:pPr>
        <w:rPr>
          <w:sz w:val="20"/>
          <w:szCs w:val="20"/>
        </w:rPr>
      </w:pPr>
    </w:p>
    <w:p w14:paraId="10BED145" w14:textId="77777777" w:rsidR="00317FAB" w:rsidRDefault="00317FAB" w:rsidP="00317FAB">
      <w:pPr>
        <w:rPr>
          <w:sz w:val="20"/>
          <w:szCs w:val="20"/>
        </w:rPr>
      </w:pPr>
    </w:p>
    <w:p w14:paraId="036F10F2" w14:textId="77777777" w:rsidR="00317FAB" w:rsidRPr="004018EF" w:rsidRDefault="00317FAB" w:rsidP="00317FAB">
      <w:pPr>
        <w:rPr>
          <w:sz w:val="20"/>
          <w:szCs w:val="20"/>
        </w:rPr>
      </w:pPr>
    </w:p>
    <w:p w14:paraId="56E9D553" w14:textId="77777777" w:rsidR="00317FAB" w:rsidRDefault="00317FAB" w:rsidP="00317FAB">
      <w:pPr>
        <w:rPr>
          <w:sz w:val="20"/>
          <w:szCs w:val="20"/>
        </w:rPr>
      </w:pPr>
    </w:p>
    <w:p w14:paraId="73C5CDF9" w14:textId="5F50B9C4" w:rsidR="00317FAB" w:rsidRPr="00317FAB" w:rsidRDefault="00317FAB" w:rsidP="00317FAB">
      <w:pPr>
        <w:rPr>
          <w:sz w:val="22"/>
        </w:rPr>
      </w:pPr>
      <w:r w:rsidRPr="006B27A8">
        <w:rPr>
          <w:sz w:val="22"/>
        </w:rPr>
        <w:lastRenderedPageBreak/>
        <w:t xml:space="preserve">Supplementary table </w:t>
      </w:r>
      <w:r>
        <w:rPr>
          <w:sz w:val="22"/>
        </w:rPr>
        <w:t>2</w:t>
      </w:r>
      <w:r w:rsidRPr="006B27A8">
        <w:rPr>
          <w:sz w:val="22"/>
        </w:rPr>
        <w:t xml:space="preserve">. Summary of studies examining the impact of </w:t>
      </w:r>
      <w:r>
        <w:rPr>
          <w:sz w:val="22"/>
        </w:rPr>
        <w:t>fat</w:t>
      </w:r>
      <w:r w:rsidRPr="006B27A8">
        <w:rPr>
          <w:sz w:val="22"/>
        </w:rPr>
        <w:t xml:space="preserve"> over-feeding on metabolic parameters </w:t>
      </w:r>
    </w:p>
    <w:tbl>
      <w:tblPr>
        <w:tblStyle w:val="TableGrid"/>
        <w:tblW w:w="153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16"/>
        <w:gridCol w:w="1169"/>
        <w:gridCol w:w="1276"/>
        <w:gridCol w:w="2693"/>
        <w:gridCol w:w="993"/>
        <w:gridCol w:w="1275"/>
        <w:gridCol w:w="7088"/>
      </w:tblGrid>
      <w:tr w:rsidR="00317FAB" w:rsidRPr="00A90546" w14:paraId="4515F592" w14:textId="77777777" w:rsidTr="00B627A6">
        <w:trPr>
          <w:trHeight w:val="416"/>
        </w:trPr>
        <w:tc>
          <w:tcPr>
            <w:tcW w:w="816" w:type="dxa"/>
            <w:vAlign w:val="center"/>
          </w:tcPr>
          <w:p w14:paraId="067BB030" w14:textId="77777777" w:rsidR="00317FAB" w:rsidRPr="00A90546" w:rsidRDefault="00317FAB" w:rsidP="00B627A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69" w:type="dxa"/>
            <w:vAlign w:val="center"/>
          </w:tcPr>
          <w:p w14:paraId="5222D61C" w14:textId="77777777" w:rsidR="00317FAB" w:rsidRPr="00A90546" w:rsidRDefault="00317FAB" w:rsidP="00B627A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276" w:type="dxa"/>
            <w:vAlign w:val="center"/>
          </w:tcPr>
          <w:p w14:paraId="1D7CE49D" w14:textId="77777777" w:rsidR="00317FAB" w:rsidRPr="00A90546" w:rsidRDefault="00317FAB" w:rsidP="00B627A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2693" w:type="dxa"/>
            <w:vAlign w:val="center"/>
          </w:tcPr>
          <w:p w14:paraId="5B5B18DA" w14:textId="77777777" w:rsidR="00317FAB" w:rsidRPr="00A90546" w:rsidRDefault="00317FAB" w:rsidP="00B627A6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993" w:type="dxa"/>
            <w:vAlign w:val="center"/>
          </w:tcPr>
          <w:p w14:paraId="50D5376A" w14:textId="77777777" w:rsidR="00317FAB" w:rsidRPr="00A90546" w:rsidRDefault="00317FAB" w:rsidP="00B627A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275" w:type="dxa"/>
            <w:vAlign w:val="center"/>
          </w:tcPr>
          <w:p w14:paraId="1EBBBDA5" w14:textId="77777777" w:rsidR="00317FAB" w:rsidRPr="00A90546" w:rsidRDefault="00317FAB" w:rsidP="00B627A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Body weight (kg)</w:t>
            </w:r>
          </w:p>
        </w:tc>
        <w:tc>
          <w:tcPr>
            <w:tcW w:w="7088" w:type="dxa"/>
            <w:vAlign w:val="center"/>
          </w:tcPr>
          <w:p w14:paraId="23671824" w14:textId="77777777" w:rsidR="00317FAB" w:rsidRPr="00A90546" w:rsidRDefault="00317FAB" w:rsidP="00B627A6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6B27A8">
              <w:rPr>
                <w:b/>
                <w:bCs/>
                <w:sz w:val="18"/>
                <w:szCs w:val="18"/>
              </w:rPr>
              <w:t>Impact on other metabolic measurements</w:t>
            </w:r>
          </w:p>
        </w:tc>
      </w:tr>
      <w:tr w:rsidR="00317FAB" w:rsidRPr="00A90546" w14:paraId="5AC0785A" w14:textId="77777777" w:rsidTr="00B627A6">
        <w:tc>
          <w:tcPr>
            <w:tcW w:w="15310" w:type="dxa"/>
            <w:gridSpan w:val="7"/>
            <w:shd w:val="clear" w:color="auto" w:fill="F2F2F2" w:themeFill="background1" w:themeFillShade="F2"/>
          </w:tcPr>
          <w:p w14:paraId="767AA95E" w14:textId="4E9EBAC9" w:rsidR="00317FAB" w:rsidRPr="00A90546" w:rsidRDefault="00317FAB" w:rsidP="00B627A6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Shorter duration (</w:t>
            </w:r>
            <w:r w:rsidR="00AA34D6" w:rsidRPr="00AA34D6">
              <w:rPr>
                <w:color w:val="4472C4" w:themeColor="accent1"/>
                <w:sz w:val="18"/>
                <w:szCs w:val="18"/>
              </w:rPr>
              <w:t>≤</w:t>
            </w:r>
            <w:r w:rsidRPr="00A90546">
              <w:rPr>
                <w:color w:val="000000" w:themeColor="text1"/>
                <w:sz w:val="18"/>
                <w:szCs w:val="18"/>
              </w:rPr>
              <w:t xml:space="preserve"> 1 week)</w:t>
            </w:r>
          </w:p>
        </w:tc>
      </w:tr>
      <w:tr w:rsidR="00232DE7" w:rsidRPr="00A90546" w14:paraId="7D68092D" w14:textId="77777777" w:rsidTr="00B627A6">
        <w:tc>
          <w:tcPr>
            <w:tcW w:w="816" w:type="dxa"/>
          </w:tcPr>
          <w:p w14:paraId="24D6029E" w14:textId="258EC445" w:rsidR="00232DE7" w:rsidRPr="00A90546" w:rsidRDefault="00232DE7" w:rsidP="00232DE7">
            <w:pPr>
              <w:spacing w:before="0" w:after="0"/>
              <w:rPr>
                <w:rStyle w:val="authors-list-item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ZGVyIE1lZXI8L0F1dGhvcj48WWVhcj4yMDA4PC9Z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ZGVyIE1lZXI8L0F1dGhvcj48WWVhcj4yMDA4PC9Z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82)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69" w:type="dxa"/>
          </w:tcPr>
          <w:p w14:paraId="412F2CC8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Non-diabetic men (n=15)</w:t>
            </w:r>
          </w:p>
          <w:p w14:paraId="49D5D623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84E29E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One group</w:t>
            </w:r>
          </w:p>
        </w:tc>
        <w:tc>
          <w:tcPr>
            <w:tcW w:w="2693" w:type="dxa"/>
          </w:tcPr>
          <w:p w14:paraId="23F6A270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Habitual diet + 800ml cream / day) - high fat high energy (HFHE) diet (added 2632kcl/day (94% fat))</w:t>
            </w:r>
          </w:p>
        </w:tc>
        <w:tc>
          <w:tcPr>
            <w:tcW w:w="993" w:type="dxa"/>
          </w:tcPr>
          <w:p w14:paraId="47C270C3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1275" w:type="dxa"/>
          </w:tcPr>
          <w:p w14:paraId="096CCD06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p=ns for BMI (no data on body weight)</w:t>
            </w:r>
          </w:p>
        </w:tc>
        <w:tc>
          <w:tcPr>
            <w:tcW w:w="7088" w:type="dxa"/>
          </w:tcPr>
          <w:p w14:paraId="2E020D0A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i/>
                <w:iCs/>
                <w:color w:val="000000" w:themeColor="text1"/>
                <w:sz w:val="18"/>
                <w:szCs w:val="18"/>
              </w:rPr>
              <w:t xml:space="preserve">TG (mmol/L): </w:t>
            </w:r>
            <w:r w:rsidRPr="00A90546">
              <w:rPr>
                <w:color w:val="000000" w:themeColor="text1"/>
                <w:sz w:val="18"/>
                <w:szCs w:val="18"/>
              </w:rPr>
              <w:t>1.3 → 2.9 (p&lt;0.001)</w:t>
            </w:r>
          </w:p>
          <w:p w14:paraId="1FBAF268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0546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A90546">
              <w:rPr>
                <w:i/>
                <w:iCs/>
                <w:color w:val="000000" w:themeColor="text1"/>
                <w:sz w:val="18"/>
                <w:szCs w:val="18"/>
              </w:rPr>
              <w:t xml:space="preserve">-Insulin (mu/L): </w:t>
            </w:r>
            <w:r w:rsidRPr="00A90546">
              <w:rPr>
                <w:color w:val="000000" w:themeColor="text1"/>
                <w:sz w:val="18"/>
                <w:szCs w:val="18"/>
              </w:rPr>
              <w:t>9.1 → 21.4 (p&lt;0.001)</w:t>
            </w:r>
          </w:p>
          <w:p w14:paraId="61F234FB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i/>
                <w:iCs/>
                <w:color w:val="000000" w:themeColor="text1"/>
                <w:sz w:val="18"/>
                <w:szCs w:val="18"/>
              </w:rPr>
              <w:t>HOMA-IR</w:t>
            </w:r>
            <w:r w:rsidRPr="00A90546">
              <w:rPr>
                <w:color w:val="000000" w:themeColor="text1"/>
                <w:sz w:val="18"/>
                <w:szCs w:val="18"/>
              </w:rPr>
              <w:t>: 2.0 → 4.9 (p=0.001)</w:t>
            </w:r>
          </w:p>
          <w:p w14:paraId="23E759AD" w14:textId="77777777" w:rsidR="00232DE7" w:rsidRPr="00A90546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A90546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A90546">
              <w:rPr>
                <w:i/>
                <w:iCs/>
                <w:color w:val="000000" w:themeColor="text1"/>
                <w:sz w:val="18"/>
                <w:szCs w:val="18"/>
              </w:rPr>
              <w:t xml:space="preserve">-Glucose: </w:t>
            </w:r>
            <w:r w:rsidRPr="00A90546">
              <w:rPr>
                <w:color w:val="000000" w:themeColor="text1"/>
                <w:sz w:val="18"/>
                <w:szCs w:val="18"/>
              </w:rPr>
              <w:t>p=ns</w:t>
            </w:r>
          </w:p>
        </w:tc>
      </w:tr>
      <w:tr w:rsidR="00232DE7" w:rsidRPr="00A90546" w14:paraId="1C9F5971" w14:textId="77777777" w:rsidTr="00B627A6">
        <w:tc>
          <w:tcPr>
            <w:tcW w:w="816" w:type="dxa"/>
          </w:tcPr>
          <w:p w14:paraId="1B35008E" w14:textId="7FC2156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>
              <w:rPr>
                <w:rStyle w:val="authors-list-item"/>
                <w:sz w:val="20"/>
                <w:szCs w:val="20"/>
              </w:rPr>
              <w:fldChar w:fldCharType="begin"/>
            </w:r>
            <w:r>
              <w:rPr>
                <w:rStyle w:val="authors-list-item"/>
                <w:sz w:val="20"/>
                <w:szCs w:val="20"/>
              </w:rPr>
              <w:instrText xml:space="preserve"> ADDIN EN.CITE &lt;EndNote&gt;&lt;Cite&gt;&lt;Author&gt;Wulan&lt;/Author&gt;&lt;Year&gt;2015&lt;/Year&gt;&lt;IDText&gt;Liver fat accumulation in response to overfeeding with a high-fat diet: a comparison between South Asian and Caucasian men&lt;/IDText&gt;&lt;DisplayText&gt;(75)&lt;/DisplayText&gt;&lt;record&gt;&lt;urls&gt;&lt;related-urls&gt;&lt;url&gt;http://dx.doi.org/10.1186/s12986-015-0015-4 &lt;/url&gt;&lt;/related-urls&gt;&lt;/urls&gt;&lt;isbn&gt;1743-7075&lt;/isbn&gt;&lt;work-type&gt;journal article&lt;/work-type&gt;&lt;titles&gt;&lt;title&gt;Liver fat accumulation in response to overfeeding with a high-fat diet: a comparison between South Asian and Caucasian men&lt;/title&gt;&lt;secondary-title&gt;Nutrition &amp;amp; Metabolism&lt;/secondary-title&gt;&lt;/titles&gt;&lt;pages&gt;1-9&lt;/pages&gt;&lt;number&gt;1&lt;/number&gt;&lt;contributors&gt;&lt;authors&gt;&lt;author&gt;Wulan, Siti N.&lt;/author&gt;&lt;author&gt;Schrauwen-Hinderling, Vera B.&lt;/author&gt;&lt;author&gt;Westerterp, Klaas R.&lt;/author&gt;&lt;author&gt;Plasqui, Guy&lt;/author&gt;&lt;/authors&gt;&lt;/contributors&gt;&lt;added-date format="utc"&gt;1448516551&lt;/added-date&gt;&lt;ref-type name="Journal Article"&gt;17&lt;/ref-type&gt;&lt;dates&gt;&lt;year&gt;2015&lt;/year&gt;&lt;/dates&gt;&lt;rec-number&gt;4865&lt;/rec-number&gt;&lt;last-updated-date format="utc"&gt;1531826500&lt;/last-updated-date&gt;&lt;electronic-resource-num&gt;10.1186/s12986-015-0015-4&lt;/electronic-resource-num&gt;&lt;orig-pub&gt;Nutrition &amp;amp; Metabolism&lt;/orig-pub&gt;&lt;volume&gt;12&lt;/volume&gt;&lt;/record&gt;&lt;/Cite&gt;&lt;/EndNote&gt;</w:instrText>
            </w:r>
            <w:r>
              <w:rPr>
                <w:rStyle w:val="authors-list-item"/>
                <w:sz w:val="20"/>
                <w:szCs w:val="20"/>
              </w:rPr>
              <w:fldChar w:fldCharType="separate"/>
            </w:r>
            <w:r>
              <w:rPr>
                <w:rStyle w:val="authors-list-item"/>
                <w:noProof/>
                <w:sz w:val="20"/>
                <w:szCs w:val="20"/>
              </w:rPr>
              <w:t>(75)</w:t>
            </w:r>
            <w:r>
              <w:rPr>
                <w:rStyle w:val="authors-list-item"/>
                <w:sz w:val="20"/>
                <w:szCs w:val="20"/>
              </w:rPr>
              <w:fldChar w:fldCharType="end"/>
            </w:r>
          </w:p>
        </w:tc>
        <w:tc>
          <w:tcPr>
            <w:tcW w:w="1169" w:type="dxa"/>
          </w:tcPr>
          <w:p w14:paraId="5B630F24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 xml:space="preserve">Non-diabetic men </w:t>
            </w:r>
          </w:p>
          <w:p w14:paraId="0248C3D4" w14:textId="77777777" w:rsidR="00232DE7" w:rsidRPr="00A90546" w:rsidRDefault="00232DE7" w:rsidP="00232DE7">
            <w:pPr>
              <w:pStyle w:val="ListParagraph"/>
              <w:numPr>
                <w:ilvl w:val="0"/>
                <w:numId w:val="2"/>
              </w:numPr>
              <w:spacing w:before="0" w:after="0"/>
              <w:ind w:left="170" w:hanging="17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South Asian (n=10)</w:t>
            </w:r>
          </w:p>
          <w:p w14:paraId="3C8D5722" w14:textId="77777777" w:rsidR="00232DE7" w:rsidRPr="00A90546" w:rsidRDefault="00232DE7" w:rsidP="00232DE7">
            <w:pPr>
              <w:pStyle w:val="ListParagraph"/>
              <w:numPr>
                <w:ilvl w:val="0"/>
                <w:numId w:val="2"/>
              </w:numPr>
              <w:spacing w:before="0" w:after="0"/>
              <w:ind w:left="170" w:hanging="17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White (n= 10)</w:t>
            </w:r>
          </w:p>
        </w:tc>
        <w:tc>
          <w:tcPr>
            <w:tcW w:w="1276" w:type="dxa"/>
          </w:tcPr>
          <w:p w14:paraId="15549942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One group</w:t>
            </w:r>
          </w:p>
        </w:tc>
        <w:tc>
          <w:tcPr>
            <w:tcW w:w="2693" w:type="dxa"/>
          </w:tcPr>
          <w:p w14:paraId="698844A7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 xml:space="preserve">High fat diet (+50% EE: 60% fat, 25% CHO, 15% protein) </w:t>
            </w:r>
          </w:p>
        </w:tc>
        <w:tc>
          <w:tcPr>
            <w:tcW w:w="993" w:type="dxa"/>
          </w:tcPr>
          <w:p w14:paraId="2BBEA60B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4 days</w:t>
            </w:r>
          </w:p>
        </w:tc>
        <w:tc>
          <w:tcPr>
            <w:tcW w:w="1275" w:type="dxa"/>
          </w:tcPr>
          <w:p w14:paraId="4BF4B2A3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7088" w:type="dxa"/>
          </w:tcPr>
          <w:p w14:paraId="0575EB5D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HDL (mmol/L): </w:t>
            </w:r>
            <w:r w:rsidRPr="00A90546">
              <w:rPr>
                <w:sz w:val="18"/>
                <w:szCs w:val="18"/>
              </w:rPr>
              <w:t>South Asian 1.1 → 1.3; White 1.2 → 1.4 (p=0.001)</w:t>
            </w:r>
          </w:p>
          <w:p w14:paraId="17D30197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>Insulin (</w:t>
            </w:r>
            <w:proofErr w:type="spellStart"/>
            <w:r w:rsidRPr="00A90546">
              <w:rPr>
                <w:i/>
                <w:iCs/>
                <w:sz w:val="18"/>
                <w:szCs w:val="18"/>
              </w:rPr>
              <w:t>μU</w:t>
            </w:r>
            <w:proofErr w:type="spellEnd"/>
            <w:r w:rsidRPr="00A90546">
              <w:rPr>
                <w:i/>
                <w:iCs/>
                <w:sz w:val="18"/>
                <w:szCs w:val="18"/>
              </w:rPr>
              <w:t>/ml):</w:t>
            </w:r>
            <w:r w:rsidRPr="00A90546">
              <w:rPr>
                <w:sz w:val="18"/>
                <w:szCs w:val="18"/>
              </w:rPr>
              <w:t xml:space="preserve"> South Asian 11.8 → 14.3; White 10.5 → 12.7 (p=0.04)</w:t>
            </w:r>
          </w:p>
          <w:p w14:paraId="14F0B72E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HOMA-IR: </w:t>
            </w:r>
            <w:r w:rsidRPr="00A90546">
              <w:rPr>
                <w:sz w:val="18"/>
                <w:szCs w:val="18"/>
              </w:rPr>
              <w:t>South Asian 2.6 → 3.2; White 2.3 → 2.8 (p=0.04)</w:t>
            </w:r>
          </w:p>
          <w:p w14:paraId="71B01176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>Oral glucose insulin sensitivity index (ml/min/m</w:t>
            </w:r>
            <w:r w:rsidRPr="00A90546"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 w:rsidRPr="00A90546">
              <w:rPr>
                <w:i/>
                <w:iCs/>
                <w:sz w:val="18"/>
                <w:szCs w:val="18"/>
              </w:rPr>
              <w:t xml:space="preserve">): </w:t>
            </w:r>
            <w:r w:rsidRPr="00A90546">
              <w:rPr>
                <w:sz w:val="18"/>
                <w:szCs w:val="18"/>
              </w:rPr>
              <w:t>South Asian 433.2 → 330.1; White 473.7 → 416.8 (p=0.01)</w:t>
            </w:r>
          </w:p>
          <w:p w14:paraId="0A9ACD16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>Total cholesterol, LDL, glucose:</w:t>
            </w:r>
            <w:r w:rsidRPr="00A90546">
              <w:rPr>
                <w:sz w:val="18"/>
                <w:szCs w:val="18"/>
              </w:rPr>
              <w:t xml:space="preserve"> p=ns</w:t>
            </w:r>
          </w:p>
          <w:p w14:paraId="6FBA8A26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p-values show comparison before &amp; after over-feeding</w:t>
            </w:r>
          </w:p>
          <w:p w14:paraId="6252C6BE" w14:textId="77777777" w:rsidR="00232DE7" w:rsidRPr="00A90546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A90546">
              <w:rPr>
                <w:sz w:val="18"/>
                <w:szCs w:val="18"/>
              </w:rPr>
              <w:t>All comparisons between ethnicities for over-feeding, p=ns</w:t>
            </w:r>
          </w:p>
        </w:tc>
      </w:tr>
      <w:tr w:rsidR="00232DE7" w:rsidRPr="00A90546" w14:paraId="30B9DC14" w14:textId="77777777" w:rsidTr="00B627A6">
        <w:tc>
          <w:tcPr>
            <w:tcW w:w="816" w:type="dxa"/>
          </w:tcPr>
          <w:p w14:paraId="2837058A" w14:textId="7154EFD1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>
              <w:rPr>
                <w:rStyle w:val="authors-list-item"/>
                <w:sz w:val="20"/>
                <w:szCs w:val="20"/>
              </w:rPr>
              <w:fldChar w:fldCharType="begin">
                <w:fldData xml:space="preserve">PEVuZE5vdGU+PENpdGU+PEF1dGhvcj5XdWxhbjwvQXV0aG9yPjxZZWFyPjIwMjA8L1llYXI+PElE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</w:fldData>
              </w:fldChar>
            </w:r>
            <w:r>
              <w:rPr>
                <w:rStyle w:val="authors-list-item"/>
                <w:sz w:val="20"/>
                <w:szCs w:val="20"/>
              </w:rPr>
              <w:instrText xml:space="preserve"> ADDIN EN.CITE </w:instrText>
            </w:r>
            <w:r>
              <w:rPr>
                <w:rStyle w:val="authors-list-item"/>
                <w:sz w:val="20"/>
                <w:szCs w:val="20"/>
              </w:rPr>
              <w:fldChar w:fldCharType="begin">
                <w:fldData xml:space="preserve">PEVuZE5vdGU+PENpdGU+PEF1dGhvcj5XdWxhbjwvQXV0aG9yPjxZZWFyPjIwMjA8L1llYXI+PElE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</w:fldData>
              </w:fldChar>
            </w:r>
            <w:r>
              <w:rPr>
                <w:rStyle w:val="authors-list-item"/>
                <w:sz w:val="20"/>
                <w:szCs w:val="20"/>
              </w:rPr>
              <w:instrText xml:space="preserve"> ADDIN EN.CITE.DATA </w:instrText>
            </w:r>
            <w:r>
              <w:rPr>
                <w:rStyle w:val="authors-list-item"/>
                <w:sz w:val="20"/>
                <w:szCs w:val="20"/>
              </w:rPr>
            </w:r>
            <w:r>
              <w:rPr>
                <w:rStyle w:val="authors-list-item"/>
                <w:sz w:val="20"/>
                <w:szCs w:val="20"/>
              </w:rPr>
              <w:fldChar w:fldCharType="end"/>
            </w:r>
            <w:r>
              <w:rPr>
                <w:rStyle w:val="authors-list-item"/>
                <w:sz w:val="20"/>
                <w:szCs w:val="20"/>
              </w:rPr>
            </w:r>
            <w:r>
              <w:rPr>
                <w:rStyle w:val="authors-list-item"/>
                <w:sz w:val="20"/>
                <w:szCs w:val="20"/>
              </w:rPr>
              <w:fldChar w:fldCharType="separate"/>
            </w:r>
            <w:r>
              <w:rPr>
                <w:rStyle w:val="authors-list-item"/>
                <w:noProof/>
                <w:sz w:val="20"/>
                <w:szCs w:val="20"/>
              </w:rPr>
              <w:t>(76)</w:t>
            </w:r>
            <w:r>
              <w:rPr>
                <w:rStyle w:val="authors-list-item"/>
                <w:sz w:val="20"/>
                <w:szCs w:val="20"/>
              </w:rPr>
              <w:fldChar w:fldCharType="end"/>
            </w:r>
          </w:p>
        </w:tc>
        <w:tc>
          <w:tcPr>
            <w:tcW w:w="1169" w:type="dxa"/>
          </w:tcPr>
          <w:p w14:paraId="61DC4F87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 xml:space="preserve">Non-diabetic men </w:t>
            </w:r>
          </w:p>
          <w:p w14:paraId="5BE3EA6C" w14:textId="77777777" w:rsidR="00232DE7" w:rsidRPr="00A90546" w:rsidRDefault="00232DE7" w:rsidP="00232DE7">
            <w:pPr>
              <w:pStyle w:val="ListParagraph"/>
              <w:numPr>
                <w:ilvl w:val="0"/>
                <w:numId w:val="3"/>
              </w:numPr>
              <w:spacing w:before="0" w:after="0"/>
              <w:ind w:left="170" w:hanging="17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South Asian (n=10)</w:t>
            </w:r>
          </w:p>
          <w:p w14:paraId="51A51F27" w14:textId="77777777" w:rsidR="00232DE7" w:rsidRPr="00A90546" w:rsidRDefault="00232DE7" w:rsidP="00232DE7">
            <w:pPr>
              <w:pStyle w:val="ListParagraph"/>
              <w:numPr>
                <w:ilvl w:val="0"/>
                <w:numId w:val="3"/>
              </w:numPr>
              <w:spacing w:before="0" w:after="0"/>
              <w:ind w:left="170" w:hanging="17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White (n=10)</w:t>
            </w:r>
          </w:p>
        </w:tc>
        <w:tc>
          <w:tcPr>
            <w:tcW w:w="1276" w:type="dxa"/>
          </w:tcPr>
          <w:p w14:paraId="46A906EA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One group</w:t>
            </w:r>
          </w:p>
        </w:tc>
        <w:tc>
          <w:tcPr>
            <w:tcW w:w="2693" w:type="dxa"/>
          </w:tcPr>
          <w:p w14:paraId="5D7B207D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High fat diet (+50% EE: 60% fat, 25% CHO, 15% protein).</w:t>
            </w:r>
          </w:p>
          <w:p w14:paraId="579A4150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  <w:vertAlign w:val="superscript"/>
              </w:rPr>
            </w:pPr>
            <w:r w:rsidRPr="00A90546">
              <w:rPr>
                <w:sz w:val="18"/>
                <w:szCs w:val="18"/>
              </w:rPr>
              <w:t>Subjects stayed in respiration chamber mimicking a sedentary lifestyle.</w:t>
            </w:r>
          </w:p>
        </w:tc>
        <w:tc>
          <w:tcPr>
            <w:tcW w:w="993" w:type="dxa"/>
          </w:tcPr>
          <w:p w14:paraId="53C87519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3 days</w:t>
            </w:r>
          </w:p>
        </w:tc>
        <w:tc>
          <w:tcPr>
            <w:tcW w:w="1275" w:type="dxa"/>
          </w:tcPr>
          <w:p w14:paraId="4C413485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7088" w:type="dxa"/>
          </w:tcPr>
          <w:p w14:paraId="7C88B67E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HDL (mmol/L): </w:t>
            </w:r>
            <w:r w:rsidRPr="00A90546">
              <w:rPr>
                <w:sz w:val="18"/>
                <w:szCs w:val="18"/>
              </w:rPr>
              <w:t>South Asian 1.1 → 1.3; White 1.2 → 1.4 (p=0.001)</w:t>
            </w:r>
          </w:p>
          <w:p w14:paraId="23CDFA5C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>Insulin (</w:t>
            </w:r>
            <w:proofErr w:type="spellStart"/>
            <w:r w:rsidRPr="00A90546">
              <w:rPr>
                <w:i/>
                <w:iCs/>
                <w:sz w:val="18"/>
                <w:szCs w:val="18"/>
              </w:rPr>
              <w:t>μU</w:t>
            </w:r>
            <w:proofErr w:type="spellEnd"/>
            <w:r w:rsidRPr="00A90546">
              <w:rPr>
                <w:i/>
                <w:iCs/>
                <w:sz w:val="18"/>
                <w:szCs w:val="18"/>
              </w:rPr>
              <w:t>/ml):</w:t>
            </w:r>
            <w:r w:rsidRPr="00A90546">
              <w:rPr>
                <w:sz w:val="18"/>
                <w:szCs w:val="18"/>
              </w:rPr>
              <w:t xml:space="preserve"> South Asian 11.8 → 14.3; White 10.5 → 12.7 (p=0.04)</w:t>
            </w:r>
          </w:p>
          <w:p w14:paraId="300A5531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HOMA-IR: </w:t>
            </w:r>
            <w:r w:rsidRPr="00A90546">
              <w:rPr>
                <w:sz w:val="18"/>
                <w:szCs w:val="18"/>
              </w:rPr>
              <w:t>South Asian 2.6 → 3.2; White 2.3 → 2.8 (p=0.04)</w:t>
            </w:r>
          </w:p>
          <w:p w14:paraId="1773145E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>Oral glucose insulin sensitivity index (ml/min/m</w:t>
            </w:r>
            <w:r w:rsidRPr="00A90546"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 w:rsidRPr="00A90546">
              <w:rPr>
                <w:i/>
                <w:iCs/>
                <w:sz w:val="18"/>
                <w:szCs w:val="18"/>
              </w:rPr>
              <w:t xml:space="preserve">): </w:t>
            </w:r>
            <w:r w:rsidRPr="00A90546">
              <w:rPr>
                <w:sz w:val="18"/>
                <w:szCs w:val="18"/>
              </w:rPr>
              <w:t>South Asian 433.2 → 330.1; White 473.7 → 416.8 (p=0.01)</w:t>
            </w:r>
          </w:p>
          <w:p w14:paraId="34E10C47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>Total cholesterol, LDL, glucose:</w:t>
            </w:r>
            <w:r w:rsidRPr="00A90546">
              <w:rPr>
                <w:sz w:val="18"/>
                <w:szCs w:val="18"/>
              </w:rPr>
              <w:t xml:space="preserve"> p=ns</w:t>
            </w:r>
          </w:p>
          <w:p w14:paraId="38A0C720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p-values show comparison before &amp; after over-feeding</w:t>
            </w:r>
          </w:p>
          <w:p w14:paraId="0B03ED78" w14:textId="77777777" w:rsidR="00232DE7" w:rsidRPr="00A90546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A90546">
              <w:rPr>
                <w:sz w:val="18"/>
                <w:szCs w:val="18"/>
              </w:rPr>
              <w:t>All comparisons between ethnicities for over-feeding, p=ns</w:t>
            </w:r>
          </w:p>
        </w:tc>
      </w:tr>
      <w:tr w:rsidR="00317FAB" w:rsidRPr="00A90546" w14:paraId="63465DD0" w14:textId="77777777" w:rsidTr="00B627A6">
        <w:tc>
          <w:tcPr>
            <w:tcW w:w="15310" w:type="dxa"/>
            <w:gridSpan w:val="7"/>
            <w:shd w:val="clear" w:color="auto" w:fill="F2F2F2" w:themeFill="background1" w:themeFillShade="F2"/>
          </w:tcPr>
          <w:p w14:paraId="653CA9AE" w14:textId="77777777" w:rsidR="00317FAB" w:rsidRPr="00A90546" w:rsidRDefault="00317FAB" w:rsidP="00B627A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Longer duration (&lt; 1 week)</w:t>
            </w:r>
          </w:p>
        </w:tc>
      </w:tr>
      <w:tr w:rsidR="00232DE7" w:rsidRPr="00A90546" w14:paraId="007606CB" w14:textId="77777777" w:rsidTr="00B627A6">
        <w:tc>
          <w:tcPr>
            <w:tcW w:w="816" w:type="dxa"/>
          </w:tcPr>
          <w:p w14:paraId="6F53C304" w14:textId="3F47885B" w:rsidR="00232DE7" w:rsidRPr="006348FA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Kechagias&lt;/Author&gt;&lt;Year&gt;2008&lt;/Year&gt;&lt;IDText&gt;Fast-food-based hyper-alimentation can induce rapid and profound elevation of serum alanine aminotransferase in healthy subjects&lt;/IDText&gt;&lt;DisplayText&gt;(83)&lt;/DisplayText&gt;&lt;record&gt;&lt;dates&gt;&lt;pub-dates&gt;&lt;date&gt;May&lt;/date&gt;&lt;/pub-dates&gt;&lt;year&gt;2008&lt;/year&gt;&lt;/dates&gt;&lt;keywords&gt;&lt;keyword&gt;Adult&lt;/keyword&gt;&lt;keyword&gt;Alanine Transaminase/*blood&lt;/keyword&gt;&lt;keyword&gt;Case-Control Studies&lt;/keyword&gt;&lt;keyword&gt;Diet/*adverse effects&lt;/keyword&gt;&lt;keyword&gt;Female&lt;/keyword&gt;&lt;keyword&gt;Humans&lt;/keyword&gt;&lt;keyword&gt;Liver/*metabolism&lt;/keyword&gt;&lt;keyword&gt;Male&lt;/keyword&gt;&lt;keyword&gt;Triglycerides/*blood&lt;/keyword&gt;&lt;keyword&gt;Weight Gain&lt;/keyword&gt;&lt;/keywords&gt;&lt;isbn&gt;0017-5749 (Print)&amp;#xD;0017-5749&lt;/isbn&gt;&lt;custom2&gt;PMC2565580&lt;/custom2&gt;&lt;titles&gt;&lt;title&gt;Fast-food-based hyper-alimentation can induce rapid and profound elevation of serum alanine aminotransferase in healthy subjects&lt;/title&gt;&lt;secondary-title&gt;Gut&lt;/secondary-title&gt;&lt;/titles&gt;&lt;pages&gt;649-54&lt;/pages&gt;&lt;number&gt;5&lt;/number&gt;&lt;contributors&gt;&lt;authors&gt;&lt;author&gt;Kechagias, S.&lt;/author&gt;&lt;author&gt;Ernersson, A.&lt;/author&gt;&lt;author&gt;Dahlqvist, O.&lt;/author&gt;&lt;author&gt;Lundberg, P.&lt;/author&gt;&lt;author&gt;Lindström, T.&lt;/author&gt;&lt;author&gt;Nystrom, F. H.&lt;/author&gt;&lt;/authors&gt;&lt;/contributors&gt;&lt;edition&gt;2008/02/16&lt;/edition&gt;&lt;language&gt;eng&lt;/language&gt;&lt;added-date format="utc"&gt;1607515948&lt;/added-date&gt;&lt;ref-type name="Journal Article"&gt;17&lt;/ref-type&gt;&lt;auth-address&gt;Division of Internal Medicine, Department of Medicine and Care, Faculty of Health Sciences, Linköping University, Linköping, Sweden.&lt;/auth-address&gt;&lt;rec-number&gt;33345&lt;/rec-number&gt;&lt;last-updated-date format="utc"&gt;1607515948&lt;/last-updated-date&gt;&lt;electronic-resource-num&gt;10.1136/gut.2007.131797&lt;/electronic-resource-num&gt;&lt;orig-pub&gt;Gut&lt;/orig-pub&gt;&lt;volume&gt;57&lt;/volume&gt;&lt;/record&gt;&lt;/Cite&gt;&lt;/EndNote&gt;</w:instrText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83)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69" w:type="dxa"/>
          </w:tcPr>
          <w:p w14:paraId="7B6D6197" w14:textId="07E87EFB" w:rsidR="00232DE7" w:rsidRPr="006348FA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CA61F8">
              <w:rPr>
                <w:color w:val="000000" w:themeColor="text1"/>
                <w:sz w:val="18"/>
                <w:szCs w:val="18"/>
              </w:rPr>
              <w:t>Non-diabetic lean individuals (n=29)</w:t>
            </w:r>
          </w:p>
        </w:tc>
        <w:tc>
          <w:tcPr>
            <w:tcW w:w="1276" w:type="dxa"/>
          </w:tcPr>
          <w:p w14:paraId="7D5C0AAB" w14:textId="77777777" w:rsidR="00232DE7" w:rsidRPr="00CA61F8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A61F8">
              <w:rPr>
                <w:color w:val="000000" w:themeColor="text1"/>
                <w:sz w:val="18"/>
                <w:szCs w:val="18"/>
              </w:rPr>
              <w:t>Randomised</w:t>
            </w:r>
            <w:proofErr w:type="spellEnd"/>
          </w:p>
          <w:p w14:paraId="2E45E8D9" w14:textId="4F1237C2" w:rsidR="00232DE7" w:rsidRPr="006348FA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CA61F8">
              <w:rPr>
                <w:color w:val="000000" w:themeColor="text1"/>
                <w:sz w:val="18"/>
                <w:szCs w:val="18"/>
              </w:rPr>
              <w:t>Cross-over</w:t>
            </w:r>
          </w:p>
        </w:tc>
        <w:tc>
          <w:tcPr>
            <w:tcW w:w="2693" w:type="dxa"/>
          </w:tcPr>
          <w:p w14:paraId="534D7AB3" w14:textId="77777777" w:rsidR="00232DE7" w:rsidRPr="00CA61F8" w:rsidRDefault="00232DE7" w:rsidP="00232DE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CA61F8">
              <w:rPr>
                <w:sz w:val="18"/>
                <w:szCs w:val="18"/>
              </w:rPr>
              <w:t>High fat diet + normal protein (NP)</w:t>
            </w:r>
          </w:p>
          <w:p w14:paraId="4B02A493" w14:textId="71D35414" w:rsidR="00232DE7" w:rsidRPr="006348FA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CA61F8">
              <w:rPr>
                <w:sz w:val="18"/>
                <w:szCs w:val="18"/>
              </w:rPr>
              <w:t>High fat diet + high protein (HP)</w:t>
            </w:r>
          </w:p>
        </w:tc>
        <w:tc>
          <w:tcPr>
            <w:tcW w:w="993" w:type="dxa"/>
          </w:tcPr>
          <w:p w14:paraId="3F7069C7" w14:textId="3F47066A" w:rsidR="00232DE7" w:rsidRPr="006348FA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CA61F8">
              <w:rPr>
                <w:color w:val="000000" w:themeColor="text1"/>
                <w:sz w:val="18"/>
                <w:szCs w:val="18"/>
              </w:rPr>
              <w:t>2 weeks</w:t>
            </w:r>
          </w:p>
        </w:tc>
        <w:tc>
          <w:tcPr>
            <w:tcW w:w="1275" w:type="dxa"/>
          </w:tcPr>
          <w:p w14:paraId="22CDDAD7" w14:textId="77777777" w:rsidR="00232DE7" w:rsidRPr="00CA61F8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CA61F8">
              <w:rPr>
                <w:color w:val="000000" w:themeColor="text1"/>
                <w:sz w:val="18"/>
                <w:szCs w:val="18"/>
              </w:rPr>
              <w:t xml:space="preserve">p=ns vs WM </w:t>
            </w:r>
          </w:p>
          <w:p w14:paraId="5696D0FB" w14:textId="4E5124C6" w:rsidR="00232DE7" w:rsidRPr="006348FA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CA61F8">
              <w:rPr>
                <w:color w:val="000000" w:themeColor="text1"/>
                <w:sz w:val="18"/>
                <w:szCs w:val="18"/>
              </w:rPr>
              <w:t>p=ns NP vs HP</w:t>
            </w:r>
          </w:p>
        </w:tc>
        <w:tc>
          <w:tcPr>
            <w:tcW w:w="7088" w:type="dxa"/>
          </w:tcPr>
          <w:p w14:paraId="7CC5A95D" w14:textId="183C3A6A" w:rsidR="00232DE7" w:rsidRPr="00CA61F8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CA61F8">
              <w:rPr>
                <w:i/>
                <w:iCs/>
                <w:sz w:val="18"/>
                <w:szCs w:val="18"/>
              </w:rPr>
              <w:t>TG (mmol/l):</w:t>
            </w:r>
            <w:r w:rsidRPr="00CA61F8">
              <w:rPr>
                <w:sz w:val="18"/>
                <w:szCs w:val="18"/>
              </w:rPr>
              <w:t xml:space="preserve"> HP vs WM lower TGs (p=0.0007); HP vs NP (p=ns)</w:t>
            </w:r>
          </w:p>
          <w:p w14:paraId="14380415" w14:textId="3911B25B" w:rsidR="00232DE7" w:rsidRPr="00DA546D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CA61F8">
              <w:rPr>
                <w:i/>
                <w:iCs/>
                <w:color w:val="000000" w:themeColor="text1"/>
                <w:sz w:val="18"/>
                <w:szCs w:val="18"/>
              </w:rPr>
              <w:t xml:space="preserve">Lean mass (kg): </w:t>
            </w:r>
            <w:r w:rsidRPr="006348FA">
              <w:rPr>
                <w:color w:val="000000" w:themeColor="text1"/>
                <w:sz w:val="18"/>
                <w:szCs w:val="18"/>
              </w:rPr>
              <w:t>HP vs NP higher</w:t>
            </w:r>
            <w:r w:rsidRPr="00DA546D">
              <w:rPr>
                <w:color w:val="000000" w:themeColor="text1"/>
                <w:sz w:val="18"/>
                <w:szCs w:val="18"/>
              </w:rPr>
              <w:t xml:space="preserve"> lean mass (p=0.003) </w:t>
            </w:r>
          </w:p>
          <w:p w14:paraId="7A6336F6" w14:textId="73014EC6" w:rsidR="00232DE7" w:rsidRPr="00DA546D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CA61F8">
              <w:rPr>
                <w:i/>
                <w:iCs/>
                <w:color w:val="000000" w:themeColor="text1"/>
                <w:sz w:val="18"/>
                <w:szCs w:val="18"/>
              </w:rPr>
              <w:t>Fat mass (kg</w:t>
            </w:r>
            <w:r w:rsidRPr="006348FA">
              <w:rPr>
                <w:color w:val="000000" w:themeColor="text1"/>
                <w:sz w:val="18"/>
                <w:szCs w:val="18"/>
              </w:rPr>
              <w:t xml:space="preserve">): HP vs NP lower fat mass (p=0.02) </w:t>
            </w:r>
          </w:p>
          <w:p w14:paraId="72DC1747" w14:textId="2309D02D" w:rsidR="00232DE7" w:rsidRPr="00DA546D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A61F8">
              <w:rPr>
                <w:i/>
                <w:iCs/>
                <w:sz w:val="18"/>
                <w:szCs w:val="18"/>
              </w:rPr>
              <w:t>fp</w:t>
            </w:r>
            <w:proofErr w:type="spellEnd"/>
            <w:r w:rsidRPr="00CA61F8">
              <w:rPr>
                <w:i/>
                <w:iCs/>
                <w:sz w:val="18"/>
                <w:szCs w:val="18"/>
              </w:rPr>
              <w:t xml:space="preserve">-Glucose, </w:t>
            </w:r>
            <w:proofErr w:type="spellStart"/>
            <w:r w:rsidRPr="00CA61F8">
              <w:rPr>
                <w:i/>
                <w:iCs/>
                <w:sz w:val="18"/>
                <w:szCs w:val="18"/>
              </w:rPr>
              <w:t>fp</w:t>
            </w:r>
            <w:proofErr w:type="spellEnd"/>
            <w:r w:rsidRPr="00CA61F8">
              <w:rPr>
                <w:i/>
                <w:iCs/>
                <w:sz w:val="18"/>
                <w:szCs w:val="18"/>
              </w:rPr>
              <w:t>-Insulin, HOMA-IR</w:t>
            </w:r>
            <w:r w:rsidRPr="00CA61F8">
              <w:rPr>
                <w:sz w:val="18"/>
                <w:szCs w:val="18"/>
              </w:rPr>
              <w:t xml:space="preserve">: p=ns vs WM; p=ns </w:t>
            </w:r>
            <w:r w:rsidRPr="00CA61F8">
              <w:rPr>
                <w:color w:val="000000" w:themeColor="text1"/>
                <w:sz w:val="18"/>
                <w:szCs w:val="18"/>
              </w:rPr>
              <w:t>NP vs HP</w:t>
            </w:r>
          </w:p>
        </w:tc>
      </w:tr>
      <w:tr w:rsidR="00232DE7" w:rsidRPr="00A90546" w14:paraId="5D38AC78" w14:textId="77777777" w:rsidTr="00B627A6">
        <w:tc>
          <w:tcPr>
            <w:tcW w:w="816" w:type="dxa"/>
          </w:tcPr>
          <w:p w14:paraId="1D89DA18" w14:textId="5707B166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aWV0bWFuPC9BdXRob3I+PFllYXI+MjAxNDwvWWVhcj48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aWV0bWFuPC9BdXRob3I+PFllYXI+MjAxNDwvWWVhcj48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61)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69" w:type="dxa"/>
          </w:tcPr>
          <w:p w14:paraId="4C8082EA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Non-diabetic individuals (n=18)</w:t>
            </w:r>
          </w:p>
        </w:tc>
        <w:tc>
          <w:tcPr>
            <w:tcW w:w="1276" w:type="dxa"/>
          </w:tcPr>
          <w:p w14:paraId="792B2DAF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One group</w:t>
            </w:r>
          </w:p>
        </w:tc>
        <w:tc>
          <w:tcPr>
            <w:tcW w:w="2693" w:type="dxa"/>
          </w:tcPr>
          <w:p w14:paraId="08849B3F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 xml:space="preserve">2x </w:t>
            </w:r>
            <w:proofErr w:type="gramStart"/>
            <w:r w:rsidRPr="00A90546">
              <w:rPr>
                <w:color w:val="000000" w:themeColor="text1"/>
                <w:sz w:val="18"/>
                <w:szCs w:val="18"/>
              </w:rPr>
              <w:t>fast-food</w:t>
            </w:r>
            <w:proofErr w:type="gramEnd"/>
            <w:r w:rsidRPr="00A90546">
              <w:rPr>
                <w:color w:val="000000" w:themeColor="text1"/>
                <w:sz w:val="18"/>
                <w:szCs w:val="18"/>
              </w:rPr>
              <w:t xml:space="preserve"> based meals/day (aim 5-15% weight gain) </w:t>
            </w:r>
          </w:p>
          <w:p w14:paraId="62447F59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Baseline (mean): Kcal/day 2273, CHO 48%, fat 36% (38% sat fat)</w:t>
            </w:r>
          </w:p>
          <w:p w14:paraId="78D673C3" w14:textId="77777777" w:rsidR="00232DE7" w:rsidRPr="00A90546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Study (mean): Kcal/day 5753, CHO 45%, fat 43% (43% sat fat)</w:t>
            </w:r>
          </w:p>
        </w:tc>
        <w:tc>
          <w:tcPr>
            <w:tcW w:w="993" w:type="dxa"/>
          </w:tcPr>
          <w:p w14:paraId="5623F866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4 weeks</w:t>
            </w:r>
          </w:p>
        </w:tc>
        <w:tc>
          <w:tcPr>
            <w:tcW w:w="1275" w:type="dxa"/>
          </w:tcPr>
          <w:p w14:paraId="3CFD44EF" w14:textId="1D4E43C9" w:rsidR="00232DE7" w:rsidRPr="00C7069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C70697">
              <w:rPr>
                <w:color w:val="000000" w:themeColor="text1"/>
                <w:sz w:val="18"/>
                <w:szCs w:val="18"/>
              </w:rPr>
              <w:t>+6.4 (p&lt;0.001)</w:t>
            </w:r>
          </w:p>
          <w:p w14:paraId="5B4A6388" w14:textId="77777777" w:rsidR="00232DE7" w:rsidRPr="00C7069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8" w:type="dxa"/>
          </w:tcPr>
          <w:p w14:paraId="4FD94906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color w:val="000000" w:themeColor="text1"/>
                <w:sz w:val="18"/>
                <w:szCs w:val="18"/>
              </w:rPr>
              <w:t>Waist circumference (cm): 76.4 → 83.1 (p&lt;0.001)</w:t>
            </w:r>
          </w:p>
          <w:p w14:paraId="5DD3453E" w14:textId="77777777" w:rsidR="00232DE7" w:rsidRPr="00A90546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A90546">
              <w:rPr>
                <w:i/>
                <w:iCs/>
                <w:color w:val="000000" w:themeColor="text1"/>
                <w:sz w:val="18"/>
                <w:szCs w:val="18"/>
              </w:rPr>
              <w:t>Body fat (%):</w:t>
            </w:r>
            <w:r w:rsidRPr="00A90546">
              <w:rPr>
                <w:color w:val="000000" w:themeColor="text1"/>
                <w:sz w:val="18"/>
                <w:szCs w:val="18"/>
              </w:rPr>
              <w:t xml:space="preserve"> 20.1 → 23.8 (p&lt;0.001)</w:t>
            </w:r>
          </w:p>
          <w:p w14:paraId="0D14421B" w14:textId="77777777" w:rsidR="00232DE7" w:rsidRPr="00A90546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A90546">
              <w:rPr>
                <w:i/>
                <w:iCs/>
                <w:color w:val="000000" w:themeColor="text1"/>
                <w:sz w:val="18"/>
                <w:szCs w:val="18"/>
              </w:rPr>
              <w:t>HOMA-IR</w:t>
            </w:r>
            <w:r w:rsidRPr="00A90546">
              <w:rPr>
                <w:color w:val="000000" w:themeColor="text1"/>
                <w:sz w:val="18"/>
                <w:szCs w:val="18"/>
              </w:rPr>
              <w:t>: 0.89 → 1.6 (p=0.002)</w:t>
            </w:r>
          </w:p>
        </w:tc>
      </w:tr>
      <w:tr w:rsidR="00232DE7" w:rsidRPr="00A90546" w14:paraId="5E58BB34" w14:textId="77777777" w:rsidTr="00B627A6">
        <w:tc>
          <w:tcPr>
            <w:tcW w:w="816" w:type="dxa"/>
          </w:tcPr>
          <w:p w14:paraId="623D6D4E" w14:textId="37748476" w:rsidR="00232DE7" w:rsidRPr="00A90546" w:rsidRDefault="00232DE7" w:rsidP="00232DE7">
            <w:pPr>
              <w:spacing w:before="0" w:after="0"/>
              <w:rPr>
                <w:noProof/>
                <w:sz w:val="18"/>
                <w:szCs w:val="18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sqvist&lt;/Author&gt;&lt;Year&gt;2014&lt;/Year&gt;&lt;IDText&gt;Overfeeding polyunsaturated and saturated fat causes distinct effects on liver and visceral fat accumulation in humans&lt;/IDText&gt;&lt;DisplayText&gt;(55)&lt;/DisplayText&gt;&lt;record&gt;&lt;rec-number&gt;343&lt;/rec-number&gt;&lt;foreign-keys&gt;&lt;key app="EN" db-id="fw5dxs2z2s2dwae5xf8pzv05xzt2atfve95r" timestamp="1552316528" guid="acf36c14-3de6-4802-bef6-92efca843756"&gt;343&lt;/key&gt;&lt;/foreign-keys&gt;&lt;ref-type name="Journal Article"&gt;17&lt;/ref-type&gt;&lt;contributors&gt;&lt;authors&gt;&lt;author&gt;Rosqvist, F.&lt;/author&gt;&lt;author&gt;Iggman, D.&lt;/author&gt;&lt;author&gt;Kullberg, J.&lt;/author&gt;&lt;author&gt;Cedernaes, J.&lt;/author&gt;&lt;author&gt;Johansson, H. E.&lt;/author&gt;&lt;author&gt;Larsson, A.&lt;/author&gt;&lt;author&gt;Johansson, L.&lt;/author&gt;&lt;author&gt;Ahlström, H.&lt;/author&gt;&lt;author&gt;Arner, P.&lt;/author&gt;&lt;author&gt;Dahlman, I.&lt;/author&gt;&lt;author&gt;Risérus, U.&lt;/author&gt;&lt;/authors&gt;&lt;/contributors&gt;&lt;titles&gt;&lt;title&gt;Overfeeding polyunsaturated and saturated fat causes distinct effects on liver and visceral fat accumulation in humans&lt;/title&gt;&lt;secondary-title&gt;Diabetes&lt;/secondary-title&gt;&lt;/titles&gt;&lt;periodical&gt;&lt;full-title&gt;Diabetes&lt;/full-title&gt;&lt;/periodical&gt;&lt;pages&gt;2356-68&lt;/pages&gt;&lt;volume&gt;63&lt;/volume&gt;&lt;number&gt;7&lt;/number&gt;&lt;dates&gt;&lt;year&gt;2014&lt;/year&gt;&lt;pub-dates&gt;&lt;date&gt;Jul&lt;/date&gt;&lt;/pub-dates&gt;&lt;/dates&gt;&lt;isbn&gt;1939-327X&lt;/isbn&gt;&lt;accession-num&gt;24550191&lt;/accession-num&gt;&lt;urls&gt;&lt;related-urls&gt;&lt;url&gt;http://www.ncbi.nlm.nih.gov/pubmed/24550191&lt;/url&gt;&lt;/related-urls&gt;&lt;/urls&gt;&lt;electronic-resource-num&gt;10.2337/db13-162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69" w:type="dxa"/>
          </w:tcPr>
          <w:p w14:paraId="699730E2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Non-diabetic normal weight individuals (n=39)</w:t>
            </w:r>
          </w:p>
        </w:tc>
        <w:tc>
          <w:tcPr>
            <w:tcW w:w="1276" w:type="dxa"/>
          </w:tcPr>
          <w:p w14:paraId="683B4F5A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Randomised</w:t>
            </w:r>
          </w:p>
          <w:p w14:paraId="46601632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 xml:space="preserve">Parallel </w:t>
            </w:r>
          </w:p>
          <w:p w14:paraId="6F406895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double-blind, (LIPOGAIN)</w:t>
            </w:r>
          </w:p>
        </w:tc>
        <w:tc>
          <w:tcPr>
            <w:tcW w:w="2693" w:type="dxa"/>
          </w:tcPr>
          <w:p w14:paraId="14F915F7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Standard diet +</w:t>
            </w:r>
          </w:p>
          <w:p w14:paraId="32CC65B2" w14:textId="77777777" w:rsidR="00232DE7" w:rsidRPr="00786477" w:rsidRDefault="00232DE7" w:rsidP="00232DE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/>
              <w:ind w:left="170" w:hanging="170"/>
              <w:rPr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>Muffins high in SFAs (palm oil)</w:t>
            </w:r>
          </w:p>
          <w:p w14:paraId="666623A5" w14:textId="77777777" w:rsidR="00232DE7" w:rsidRPr="00786477" w:rsidRDefault="00232DE7" w:rsidP="00232DE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0" w:after="0"/>
              <w:ind w:left="170" w:hanging="170"/>
              <w:rPr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 xml:space="preserve">Muffins high in n-6 PUFAs (sunflower oil) </w:t>
            </w:r>
          </w:p>
          <w:p w14:paraId="777263CE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lastRenderedPageBreak/>
              <w:t>Quantity adjusted for 3% weight gain</w:t>
            </w:r>
          </w:p>
          <w:p w14:paraId="7A6BC121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  <w:vertAlign w:val="superscript"/>
              </w:rPr>
            </w:pPr>
            <w:r w:rsidRPr="00A90546">
              <w:rPr>
                <w:sz w:val="18"/>
                <w:szCs w:val="18"/>
              </w:rPr>
              <w:t>Muffins matched for energy, fat, protein, CHO, cholesterol.</w:t>
            </w:r>
          </w:p>
        </w:tc>
        <w:tc>
          <w:tcPr>
            <w:tcW w:w="993" w:type="dxa"/>
          </w:tcPr>
          <w:p w14:paraId="12DD1364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lastRenderedPageBreak/>
              <w:t>7 weeks</w:t>
            </w:r>
          </w:p>
        </w:tc>
        <w:tc>
          <w:tcPr>
            <w:tcW w:w="1275" w:type="dxa"/>
          </w:tcPr>
          <w:p w14:paraId="463D954E" w14:textId="1B511446" w:rsidR="00232DE7" w:rsidRPr="00C70697" w:rsidRDefault="00232DE7" w:rsidP="00232DE7">
            <w:pPr>
              <w:spacing w:before="0"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vertAlign w:val="superscript"/>
              </w:rPr>
              <w:t>b</w:t>
            </w:r>
            <w:r w:rsidRPr="00C70697">
              <w:rPr>
                <w:sz w:val="18"/>
                <w:szCs w:val="18"/>
              </w:rPr>
              <w:t>SFA</w:t>
            </w:r>
            <w:proofErr w:type="spellEnd"/>
            <w:r w:rsidRPr="00C70697">
              <w:rPr>
                <w:sz w:val="18"/>
                <w:szCs w:val="18"/>
              </w:rPr>
              <w:t xml:space="preserve"> +1.6</w:t>
            </w:r>
            <w:r w:rsidRPr="00C70697">
              <w:rPr>
                <w:color w:val="000000" w:themeColor="text1"/>
                <w:sz w:val="18"/>
                <w:szCs w:val="18"/>
              </w:rPr>
              <w:t>±0.96</w:t>
            </w:r>
          </w:p>
          <w:p w14:paraId="4395B118" w14:textId="77777777" w:rsidR="00232DE7" w:rsidRPr="00C70697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C70697">
              <w:rPr>
                <w:sz w:val="18"/>
                <w:szCs w:val="18"/>
              </w:rPr>
              <w:t>PUFA +1.6</w:t>
            </w:r>
            <w:r w:rsidRPr="00C70697">
              <w:rPr>
                <w:color w:val="000000" w:themeColor="text1"/>
                <w:sz w:val="18"/>
                <w:szCs w:val="18"/>
              </w:rPr>
              <w:t>±0.85</w:t>
            </w:r>
          </w:p>
          <w:p w14:paraId="60B7C4CD" w14:textId="77777777" w:rsidR="00232DE7" w:rsidRPr="00C70697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70697">
              <w:rPr>
                <w:sz w:val="18"/>
                <w:szCs w:val="18"/>
              </w:rPr>
              <w:t>SFA vs PUFA, p=ns</w:t>
            </w:r>
          </w:p>
          <w:p w14:paraId="0505D992" w14:textId="77777777" w:rsidR="00232DE7" w:rsidRPr="00C70697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8" w:type="dxa"/>
          </w:tcPr>
          <w:p w14:paraId="4C787B7F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lastRenderedPageBreak/>
              <w:t xml:space="preserve">VAT (L): </w:t>
            </w:r>
            <w:r w:rsidRPr="00A90546">
              <w:rPr>
                <w:sz w:val="18"/>
                <w:szCs w:val="18"/>
              </w:rPr>
              <w:t>SFA 0.22, PUFA 0.11 (p=0.035)</w:t>
            </w:r>
          </w:p>
          <w:p w14:paraId="45269F96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Abdominal SAT (L): </w:t>
            </w:r>
            <w:r w:rsidRPr="00A90546">
              <w:rPr>
                <w:sz w:val="18"/>
                <w:szCs w:val="18"/>
              </w:rPr>
              <w:t>SFA 0.34, PUFA 0.25 (p=ns)</w:t>
            </w:r>
          </w:p>
          <w:p w14:paraId="75C51F45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VAT/SAT ratio: </w:t>
            </w:r>
            <w:r w:rsidRPr="00A90546">
              <w:rPr>
                <w:sz w:val="18"/>
                <w:szCs w:val="18"/>
              </w:rPr>
              <w:t>SFA 0.01, PUFA 0.00 (p= 0.073)</w:t>
            </w:r>
          </w:p>
          <w:p w14:paraId="264D9BD8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Total body fat (L): </w:t>
            </w:r>
            <w:r w:rsidRPr="00A90546">
              <w:rPr>
                <w:sz w:val="18"/>
                <w:szCs w:val="18"/>
              </w:rPr>
              <w:t>SAT 1.5, PUFA 0.97 (p=0.013)</w:t>
            </w:r>
          </w:p>
          <w:p w14:paraId="0A607807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Lean tissue (L): </w:t>
            </w:r>
            <w:r w:rsidRPr="00A90546">
              <w:rPr>
                <w:sz w:val="18"/>
                <w:szCs w:val="18"/>
              </w:rPr>
              <w:t>SFA 0.31, PUFA 0.86 (p=0.015)</w:t>
            </w:r>
          </w:p>
          <w:p w14:paraId="31E94DC1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  <w:vertAlign w:val="superscript"/>
              </w:rPr>
            </w:pPr>
            <w:proofErr w:type="spellStart"/>
            <w:r w:rsidRPr="00A90546">
              <w:rPr>
                <w:i/>
                <w:iCs/>
                <w:sz w:val="18"/>
                <w:szCs w:val="18"/>
              </w:rPr>
              <w:t>fp</w:t>
            </w:r>
            <w:proofErr w:type="spellEnd"/>
            <w:r w:rsidRPr="00A90546">
              <w:rPr>
                <w:i/>
                <w:iCs/>
                <w:sz w:val="18"/>
                <w:szCs w:val="18"/>
              </w:rPr>
              <w:t xml:space="preserve">-Glucose, </w:t>
            </w:r>
            <w:proofErr w:type="spellStart"/>
            <w:r w:rsidRPr="00A90546">
              <w:rPr>
                <w:i/>
                <w:iCs/>
                <w:sz w:val="18"/>
                <w:szCs w:val="18"/>
              </w:rPr>
              <w:t>fp</w:t>
            </w:r>
            <w:proofErr w:type="spellEnd"/>
            <w:r w:rsidRPr="00A90546">
              <w:rPr>
                <w:i/>
                <w:iCs/>
                <w:sz w:val="18"/>
                <w:szCs w:val="18"/>
              </w:rPr>
              <w:t xml:space="preserve">-Insulin, HOMA-IR, pancreatic fat: </w:t>
            </w:r>
            <w:r w:rsidRPr="00A90546">
              <w:rPr>
                <w:sz w:val="18"/>
                <w:szCs w:val="18"/>
              </w:rPr>
              <w:t>SFA vs PUFA, p=ns</w:t>
            </w:r>
          </w:p>
        </w:tc>
      </w:tr>
      <w:tr w:rsidR="00232DE7" w:rsidRPr="00A90546" w14:paraId="60547458" w14:textId="77777777" w:rsidTr="00B627A6">
        <w:tc>
          <w:tcPr>
            <w:tcW w:w="816" w:type="dxa"/>
          </w:tcPr>
          <w:p w14:paraId="0D12AEC8" w14:textId="091A0089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>
              <w:rPr>
                <w:rStyle w:val="name"/>
                <w:sz w:val="20"/>
                <w:szCs w:val="20"/>
              </w:rPr>
              <w:fldChar w:fldCharType="begin"/>
            </w:r>
            <w:r>
              <w:rPr>
                <w:rStyle w:val="name"/>
                <w:sz w:val="20"/>
                <w:szCs w:val="20"/>
              </w:rPr>
              <w:instrText xml:space="preserve"> ADDIN EN.CITE &lt;EndNote&gt;&lt;Cite&gt;&lt;Author&gt;Johannsen&lt;/Author&gt;&lt;Year&gt;2014&lt;/Year&gt;&lt;IDText&gt;Effect of Eight Weeks of Overfeeding on Ectopic Fat Deposition and Insulin Sensitivity: Testing the &amp;quot;Adipose Tissue Expandability&amp;quot; Hypothesis&lt;/IDText&gt;&lt;DisplayText&gt;(84)&lt;/DisplayText&gt;&lt;record&gt;&lt;dates&gt;&lt;pub-dates&gt;&lt;date&gt;Jul&lt;/date&gt;&lt;/pub-dates&gt;&lt;year&gt;2014&lt;/year&gt;&lt;/dates&gt;&lt;urls&gt;&lt;related-urls&gt;&lt;url&gt;http://www.ncbi.nlm.nih.gov/pubmed/25011943&lt;/url&gt;&lt;/related-urls&gt;&lt;/urls&gt;&lt;isbn&gt;1935-5548&lt;/isbn&gt;&lt;titles&gt;&lt;title&gt;Effect of Eight Weeks of Overfeeding on Ectopic Fat Deposition and Insulin Sensitivity: Testing the &amp;quot;Adipose Tissue Expandability&amp;quot; Hypothesis&lt;/title&gt;&lt;secondary-title&gt;Diabetes Care&lt;/secondary-title&gt;&lt;/titles&gt;&lt;pages&gt;2789-97&lt;/pages&gt;&lt;contributors&gt;&lt;authors&gt;&lt;author&gt;Johannsen, D. L.&lt;/author&gt;&lt;author&gt;Tchoukalova, Y.&lt;/author&gt;&lt;author&gt;Tam, C. S.&lt;/author&gt;&lt;author&gt;Covington, J. D.&lt;/author&gt;&lt;author&gt;Xie, W.&lt;/author&gt;&lt;author&gt;Schwarz, J. M.&lt;/author&gt;&lt;author&gt;Bajpeyi, S.&lt;/author&gt;&lt;author&gt;Ravussin, E.&lt;/author&gt;&lt;/authors&gt;&lt;/contributors&gt;&lt;language&gt;ENG&lt;/language&gt;&lt;added-date format="utc"&gt;1405850774&lt;/added-date&gt;&lt;ref-type name="Journal Article"&gt;17&lt;/ref-type&gt;&lt;rec-number&gt;3975&lt;/rec-number&gt;&lt;last-updated-date format="utc"&gt;1507124187&lt;/last-updated-date&gt;&lt;accession-num&gt;25011943&lt;/accession-num&gt;&lt;electronic-resource-num&gt;10.2337/dc14-0761&lt;/electronic-resource-num&gt;&lt;volume&gt;37(10)&lt;/volume&gt;&lt;/record&gt;&lt;/Cite&gt;&lt;/EndNote&gt;</w:instrText>
            </w:r>
            <w:r>
              <w:rPr>
                <w:rStyle w:val="name"/>
                <w:sz w:val="20"/>
                <w:szCs w:val="20"/>
              </w:rPr>
              <w:fldChar w:fldCharType="separate"/>
            </w:r>
            <w:r>
              <w:rPr>
                <w:rStyle w:val="name"/>
                <w:noProof/>
                <w:sz w:val="20"/>
                <w:szCs w:val="20"/>
              </w:rPr>
              <w:t>(84)</w:t>
            </w:r>
            <w:r>
              <w:rPr>
                <w:rStyle w:val="name"/>
                <w:sz w:val="20"/>
                <w:szCs w:val="20"/>
              </w:rPr>
              <w:fldChar w:fldCharType="end"/>
            </w:r>
          </w:p>
        </w:tc>
        <w:tc>
          <w:tcPr>
            <w:tcW w:w="1169" w:type="dxa"/>
          </w:tcPr>
          <w:p w14:paraId="20C7EFEC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Non-diabetic</w:t>
            </w:r>
          </w:p>
          <w:p w14:paraId="314BEC3B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individuals (n=29)</w:t>
            </w:r>
          </w:p>
        </w:tc>
        <w:tc>
          <w:tcPr>
            <w:tcW w:w="1276" w:type="dxa"/>
          </w:tcPr>
          <w:p w14:paraId="48B24F73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One group</w:t>
            </w:r>
          </w:p>
        </w:tc>
        <w:tc>
          <w:tcPr>
            <w:tcW w:w="2693" w:type="dxa"/>
          </w:tcPr>
          <w:p w14:paraId="7B9EDB92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sz w:val="18"/>
                <w:szCs w:val="18"/>
                <w:vertAlign w:val="superscript"/>
              </w:rPr>
            </w:pPr>
            <w:r w:rsidRPr="00A90546">
              <w:rPr>
                <w:sz w:val="18"/>
                <w:szCs w:val="18"/>
              </w:rPr>
              <w:t>+40% EE: 41% CHO, 44% fat (40% SFAs), 15% protein</w:t>
            </w:r>
          </w:p>
        </w:tc>
        <w:tc>
          <w:tcPr>
            <w:tcW w:w="993" w:type="dxa"/>
          </w:tcPr>
          <w:p w14:paraId="185A665B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8 weeks</w:t>
            </w:r>
          </w:p>
        </w:tc>
        <w:tc>
          <w:tcPr>
            <w:tcW w:w="1275" w:type="dxa"/>
          </w:tcPr>
          <w:p w14:paraId="5F155D57" w14:textId="77777777" w:rsidR="00232DE7" w:rsidRPr="00C70697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C70697">
              <w:rPr>
                <w:sz w:val="18"/>
                <w:szCs w:val="18"/>
              </w:rPr>
              <w:t xml:space="preserve">+7.6±2.1 </w:t>
            </w:r>
          </w:p>
          <w:p w14:paraId="51AAB9DB" w14:textId="77777777" w:rsidR="00232DE7" w:rsidRPr="00C70697" w:rsidRDefault="00232DE7" w:rsidP="00232DE7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7088" w:type="dxa"/>
          </w:tcPr>
          <w:p w14:paraId="1DA8EBF0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Body fat (%): </w:t>
            </w:r>
            <w:r w:rsidRPr="00A90546">
              <w:rPr>
                <w:sz w:val="18"/>
                <w:szCs w:val="18"/>
              </w:rPr>
              <w:t>19.4 → 22.2 (p&lt;0.01)</w:t>
            </w:r>
          </w:p>
          <w:p w14:paraId="747026CF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>Abdominal SAT (kg):</w:t>
            </w:r>
            <w:r w:rsidRPr="00A90546">
              <w:rPr>
                <w:sz w:val="18"/>
                <w:szCs w:val="18"/>
              </w:rPr>
              <w:t xml:space="preserve"> 4.1 → 5.4 (p&lt;0.01)</w:t>
            </w:r>
          </w:p>
          <w:p w14:paraId="0D8DBE20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VAT (kg): </w:t>
            </w:r>
            <w:r w:rsidRPr="00A90546">
              <w:rPr>
                <w:sz w:val="18"/>
                <w:szCs w:val="18"/>
              </w:rPr>
              <w:t>0.58 → 0.94 (p&lt;0.01)</w:t>
            </w:r>
          </w:p>
          <w:p w14:paraId="11C38CE5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>Cholesterol (mg/dl):</w:t>
            </w:r>
            <w:r w:rsidRPr="00A90546">
              <w:rPr>
                <w:sz w:val="18"/>
                <w:szCs w:val="18"/>
              </w:rPr>
              <w:t>171 → 196 (p&lt;0.01)</w:t>
            </w:r>
          </w:p>
          <w:p w14:paraId="1600FAAC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>LDL (mg/dl):99</w:t>
            </w:r>
            <w:r w:rsidRPr="00A90546">
              <w:rPr>
                <w:sz w:val="18"/>
                <w:szCs w:val="18"/>
              </w:rPr>
              <w:t xml:space="preserve"> → 120 (p&lt;0.01)</w:t>
            </w:r>
          </w:p>
          <w:p w14:paraId="3E9D44EB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A90546">
              <w:rPr>
                <w:i/>
                <w:iCs/>
                <w:sz w:val="18"/>
                <w:szCs w:val="18"/>
              </w:rPr>
              <w:t>fp</w:t>
            </w:r>
            <w:proofErr w:type="spellEnd"/>
            <w:r w:rsidRPr="00A90546">
              <w:rPr>
                <w:i/>
                <w:iCs/>
                <w:sz w:val="18"/>
                <w:szCs w:val="18"/>
              </w:rPr>
              <w:t xml:space="preserve">-Insulin </w:t>
            </w:r>
            <w:r w:rsidRPr="00A90546">
              <w:rPr>
                <w:sz w:val="18"/>
                <w:szCs w:val="18"/>
              </w:rPr>
              <w:t>(</w:t>
            </w:r>
            <w:proofErr w:type="spellStart"/>
            <w:r w:rsidRPr="00A90546">
              <w:rPr>
                <w:sz w:val="18"/>
                <w:szCs w:val="18"/>
              </w:rPr>
              <w:t>mU</w:t>
            </w:r>
            <w:proofErr w:type="spellEnd"/>
            <w:r w:rsidRPr="00A90546">
              <w:rPr>
                <w:sz w:val="18"/>
                <w:szCs w:val="18"/>
              </w:rPr>
              <w:t>/ml): 5.4 → 8.3 (p&lt;0.05)</w:t>
            </w:r>
          </w:p>
          <w:p w14:paraId="3269BA32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>Insulin sensitivity (</w:t>
            </w:r>
            <w:proofErr w:type="spellStart"/>
            <w:r w:rsidRPr="00A90546">
              <w:rPr>
                <w:i/>
                <w:iCs/>
                <w:sz w:val="18"/>
                <w:szCs w:val="18"/>
              </w:rPr>
              <w:t>mU</w:t>
            </w:r>
            <w:proofErr w:type="spellEnd"/>
            <w:r w:rsidRPr="00A90546">
              <w:rPr>
                <w:i/>
                <w:iCs/>
                <w:sz w:val="18"/>
                <w:szCs w:val="18"/>
              </w:rPr>
              <w:t>/</w:t>
            </w:r>
            <w:proofErr w:type="gramStart"/>
            <w:r w:rsidRPr="00A90546">
              <w:rPr>
                <w:i/>
                <w:iCs/>
                <w:sz w:val="18"/>
                <w:szCs w:val="18"/>
              </w:rPr>
              <w:t>min .</w:t>
            </w:r>
            <w:proofErr w:type="gramEnd"/>
            <w:r w:rsidRPr="00A90546">
              <w:rPr>
                <w:i/>
                <w:iCs/>
                <w:sz w:val="18"/>
                <w:szCs w:val="18"/>
              </w:rPr>
              <w:t xml:space="preserve"> m</w:t>
            </w:r>
            <w:r w:rsidRPr="00A90546"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 w:rsidRPr="00A90546">
              <w:rPr>
                <w:i/>
                <w:iCs/>
                <w:sz w:val="18"/>
                <w:szCs w:val="18"/>
              </w:rPr>
              <w:t xml:space="preserve"> insulin</w:t>
            </w:r>
            <w:r w:rsidRPr="00A90546">
              <w:rPr>
                <w:sz w:val="18"/>
                <w:szCs w:val="18"/>
              </w:rPr>
              <w:t>)</w:t>
            </w:r>
            <w:r w:rsidRPr="00A90546">
              <w:rPr>
                <w:i/>
                <w:iCs/>
                <w:sz w:val="18"/>
                <w:szCs w:val="18"/>
              </w:rPr>
              <w:t>:</w:t>
            </w:r>
            <w:r w:rsidRPr="00A90546">
              <w:rPr>
                <w:sz w:val="18"/>
                <w:szCs w:val="18"/>
              </w:rPr>
              <w:t xml:space="preserve"> 2.87 → 2.35 (p&lt;0.001)</w:t>
            </w:r>
          </w:p>
          <w:p w14:paraId="1D18ED4D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  <w:vertAlign w:val="superscript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HDL, TG, </w:t>
            </w:r>
            <w:proofErr w:type="spellStart"/>
            <w:r w:rsidRPr="00A90546">
              <w:rPr>
                <w:i/>
                <w:iCs/>
                <w:sz w:val="18"/>
                <w:szCs w:val="18"/>
              </w:rPr>
              <w:t>fp</w:t>
            </w:r>
            <w:proofErr w:type="spellEnd"/>
            <w:r w:rsidRPr="00A90546">
              <w:rPr>
                <w:i/>
                <w:iCs/>
                <w:sz w:val="18"/>
                <w:szCs w:val="18"/>
              </w:rPr>
              <w:t>-</w:t>
            </w:r>
            <w:proofErr w:type="gramStart"/>
            <w:r w:rsidRPr="00A90546">
              <w:rPr>
                <w:i/>
                <w:iCs/>
                <w:sz w:val="18"/>
                <w:szCs w:val="18"/>
              </w:rPr>
              <w:t>Glucose ,</w:t>
            </w:r>
            <w:proofErr w:type="gramEnd"/>
            <w:r w:rsidRPr="00A90546">
              <w:rPr>
                <w:i/>
                <w:iCs/>
                <w:sz w:val="18"/>
                <w:szCs w:val="18"/>
              </w:rPr>
              <w:t xml:space="preserve"> IMCL: </w:t>
            </w:r>
            <w:r w:rsidRPr="00A90546">
              <w:rPr>
                <w:sz w:val="18"/>
                <w:szCs w:val="18"/>
              </w:rPr>
              <w:t>p=ns</w:t>
            </w:r>
          </w:p>
        </w:tc>
      </w:tr>
      <w:tr w:rsidR="00232DE7" w:rsidRPr="00A90546" w14:paraId="6B6620B2" w14:textId="77777777" w:rsidTr="00B627A6">
        <w:tc>
          <w:tcPr>
            <w:tcW w:w="816" w:type="dxa"/>
          </w:tcPr>
          <w:p w14:paraId="230037DA" w14:textId="39D68E45" w:rsidR="00232DE7" w:rsidRPr="00A90546" w:rsidRDefault="00232DE7" w:rsidP="00232DE7">
            <w:pPr>
              <w:spacing w:before="0" w:after="0"/>
              <w:rPr>
                <w:b/>
                <w:bCs/>
                <w:sz w:val="18"/>
                <w:szCs w:val="18"/>
              </w:rPr>
            </w:pPr>
            <w:r>
              <w:rPr>
                <w:rStyle w:val="authors-list-item"/>
                <w:sz w:val="20"/>
                <w:szCs w:val="20"/>
              </w:rPr>
              <w:fldChar w:fldCharType="begin">
                <w:fldData xml:space="preserve">PEVuZE5vdGU+PENpdGU+PEF1dGhvcj5Sb3NxdmlzdDwvQXV0aG9yPjxZZWFyPjIwMTk8L1llYXI+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</w:fldData>
              </w:fldChar>
            </w:r>
            <w:r>
              <w:rPr>
                <w:rStyle w:val="authors-list-item"/>
                <w:sz w:val="20"/>
                <w:szCs w:val="20"/>
              </w:rPr>
              <w:instrText xml:space="preserve"> ADDIN EN.CITE </w:instrText>
            </w:r>
            <w:r>
              <w:rPr>
                <w:rStyle w:val="authors-list-item"/>
                <w:sz w:val="20"/>
                <w:szCs w:val="20"/>
              </w:rPr>
              <w:fldChar w:fldCharType="begin">
                <w:fldData xml:space="preserve">PEVuZE5vdGU+PENpdGU+PEF1dGhvcj5Sb3NxdmlzdDwvQXV0aG9yPjxZZWFyPjIwMTk8L1llYXI+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</w:fldData>
              </w:fldChar>
            </w:r>
            <w:r>
              <w:rPr>
                <w:rStyle w:val="authors-list-item"/>
                <w:sz w:val="20"/>
                <w:szCs w:val="20"/>
              </w:rPr>
              <w:instrText xml:space="preserve"> ADDIN EN.CITE.DATA </w:instrText>
            </w:r>
            <w:r>
              <w:rPr>
                <w:rStyle w:val="authors-list-item"/>
                <w:sz w:val="20"/>
                <w:szCs w:val="20"/>
              </w:rPr>
            </w:r>
            <w:r>
              <w:rPr>
                <w:rStyle w:val="authors-list-item"/>
                <w:sz w:val="20"/>
                <w:szCs w:val="20"/>
              </w:rPr>
              <w:fldChar w:fldCharType="end"/>
            </w:r>
            <w:r>
              <w:rPr>
                <w:rStyle w:val="authors-list-item"/>
                <w:sz w:val="20"/>
                <w:szCs w:val="20"/>
              </w:rPr>
            </w:r>
            <w:r>
              <w:rPr>
                <w:rStyle w:val="authors-list-item"/>
                <w:sz w:val="20"/>
                <w:szCs w:val="20"/>
              </w:rPr>
              <w:fldChar w:fldCharType="separate"/>
            </w:r>
            <w:r>
              <w:rPr>
                <w:rStyle w:val="authors-list-item"/>
                <w:noProof/>
                <w:sz w:val="20"/>
                <w:szCs w:val="20"/>
              </w:rPr>
              <w:t>(57)</w:t>
            </w:r>
            <w:r>
              <w:rPr>
                <w:rStyle w:val="authors-list-item"/>
                <w:sz w:val="20"/>
                <w:szCs w:val="20"/>
              </w:rPr>
              <w:fldChar w:fldCharType="end"/>
            </w:r>
          </w:p>
        </w:tc>
        <w:tc>
          <w:tcPr>
            <w:tcW w:w="1169" w:type="dxa"/>
          </w:tcPr>
          <w:p w14:paraId="5A6B5E8A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 xml:space="preserve">Non-diabetic overweight individuals </w:t>
            </w:r>
          </w:p>
          <w:p w14:paraId="6416C4C0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(n=60)</w:t>
            </w:r>
          </w:p>
        </w:tc>
        <w:tc>
          <w:tcPr>
            <w:tcW w:w="1276" w:type="dxa"/>
          </w:tcPr>
          <w:p w14:paraId="5886D3D0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Randomised</w:t>
            </w:r>
          </w:p>
          <w:p w14:paraId="4778B924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 xml:space="preserve">Parallel </w:t>
            </w:r>
          </w:p>
          <w:p w14:paraId="7D63671A" w14:textId="77777777" w:rsidR="00232DE7" w:rsidRPr="00A90546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double-blind, (LIPOGAIN-2)</w:t>
            </w:r>
          </w:p>
        </w:tc>
        <w:tc>
          <w:tcPr>
            <w:tcW w:w="2693" w:type="dxa"/>
          </w:tcPr>
          <w:p w14:paraId="69774628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Standard diet +</w:t>
            </w:r>
          </w:p>
          <w:p w14:paraId="1FCB5429" w14:textId="77777777" w:rsidR="00232DE7" w:rsidRPr="00786477" w:rsidRDefault="00232DE7" w:rsidP="00232DE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/>
              <w:ind w:left="170" w:hanging="170"/>
              <w:rPr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>Muffins high in SFAs (palm oil)</w:t>
            </w:r>
          </w:p>
          <w:p w14:paraId="56686463" w14:textId="77777777" w:rsidR="00232DE7" w:rsidRPr="00786477" w:rsidRDefault="00232DE7" w:rsidP="00232DE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/>
              <w:ind w:left="170" w:hanging="170"/>
              <w:rPr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 xml:space="preserve">Muffins high in n-6 PUFAs (sunflower oil) </w:t>
            </w:r>
          </w:p>
          <w:p w14:paraId="7DE00C58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Quantity adjusted for 3% weight gain</w:t>
            </w:r>
          </w:p>
          <w:p w14:paraId="174678C4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  <w:vertAlign w:val="superscript"/>
              </w:rPr>
            </w:pPr>
            <w:r w:rsidRPr="00A90546">
              <w:rPr>
                <w:sz w:val="18"/>
                <w:szCs w:val="18"/>
              </w:rPr>
              <w:t>Muffins matched for energy, fat, protein, CHO, cholesterol</w:t>
            </w:r>
          </w:p>
        </w:tc>
        <w:tc>
          <w:tcPr>
            <w:tcW w:w="993" w:type="dxa"/>
          </w:tcPr>
          <w:p w14:paraId="0593C728" w14:textId="77777777" w:rsidR="00232DE7" w:rsidRPr="00A90546" w:rsidRDefault="00232DE7" w:rsidP="00232DE7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A90546">
              <w:rPr>
                <w:sz w:val="18"/>
                <w:szCs w:val="18"/>
              </w:rPr>
              <w:t>8 weeks</w:t>
            </w:r>
          </w:p>
        </w:tc>
        <w:tc>
          <w:tcPr>
            <w:tcW w:w="1275" w:type="dxa"/>
          </w:tcPr>
          <w:p w14:paraId="114BF5BE" w14:textId="3DE0A74D" w:rsidR="00232DE7" w:rsidRPr="00C70697" w:rsidRDefault="00232DE7" w:rsidP="00232DE7">
            <w:pPr>
              <w:spacing w:before="0"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vertAlign w:val="superscript"/>
              </w:rPr>
              <w:t>b</w:t>
            </w:r>
            <w:r w:rsidRPr="00C70697">
              <w:rPr>
                <w:sz w:val="18"/>
                <w:szCs w:val="18"/>
              </w:rPr>
              <w:t>SFA</w:t>
            </w:r>
            <w:proofErr w:type="spellEnd"/>
            <w:r w:rsidRPr="00C70697">
              <w:rPr>
                <w:sz w:val="18"/>
                <w:szCs w:val="18"/>
              </w:rPr>
              <w:t xml:space="preserve"> +2.31±1.38</w:t>
            </w:r>
          </w:p>
          <w:p w14:paraId="2A1F33F2" w14:textId="77777777" w:rsidR="00232DE7" w:rsidRPr="00C70697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C70697">
              <w:rPr>
                <w:sz w:val="18"/>
                <w:szCs w:val="18"/>
              </w:rPr>
              <w:t>PUFA +2.01±1.90</w:t>
            </w:r>
          </w:p>
          <w:p w14:paraId="0A188E0E" w14:textId="77777777" w:rsidR="00232DE7" w:rsidRPr="00C70697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70697">
              <w:rPr>
                <w:sz w:val="18"/>
                <w:szCs w:val="18"/>
              </w:rPr>
              <w:t>SFA vs PUFA, p=ns</w:t>
            </w:r>
          </w:p>
          <w:p w14:paraId="6B0E58F8" w14:textId="77777777" w:rsidR="00232DE7" w:rsidRPr="00C70697" w:rsidRDefault="00232DE7" w:rsidP="00232DE7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7088" w:type="dxa"/>
          </w:tcPr>
          <w:p w14:paraId="2078108A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VAT (L): </w:t>
            </w:r>
            <w:r w:rsidRPr="00A90546">
              <w:rPr>
                <w:sz w:val="18"/>
                <w:szCs w:val="18"/>
              </w:rPr>
              <w:t>SFA 0.37, PUFA 0.26 (p=ns)</w:t>
            </w:r>
          </w:p>
          <w:p w14:paraId="391F4E15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Total body fat (L): </w:t>
            </w:r>
            <w:r w:rsidRPr="00A90546">
              <w:rPr>
                <w:sz w:val="18"/>
                <w:szCs w:val="18"/>
              </w:rPr>
              <w:t>SAT 2.22, PUFA 1.77 (p=ns)</w:t>
            </w:r>
          </w:p>
          <w:p w14:paraId="01034E34" w14:textId="77777777" w:rsidR="00232DE7" w:rsidRPr="00A90546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sz w:val="18"/>
                <w:szCs w:val="18"/>
              </w:rPr>
            </w:pPr>
            <w:r w:rsidRPr="00A90546">
              <w:rPr>
                <w:i/>
                <w:iCs/>
                <w:sz w:val="18"/>
                <w:szCs w:val="18"/>
              </w:rPr>
              <w:t xml:space="preserve">Total cholesterol, HDL, LDL: </w:t>
            </w:r>
            <w:r w:rsidRPr="00A90546">
              <w:rPr>
                <w:sz w:val="18"/>
                <w:szCs w:val="18"/>
              </w:rPr>
              <w:t xml:space="preserve">Profiles worse in SFA group, p&lt;0.05 </w:t>
            </w:r>
          </w:p>
          <w:p w14:paraId="76DBDACF" w14:textId="77777777" w:rsidR="00232DE7" w:rsidRPr="00A90546" w:rsidRDefault="00232DE7" w:rsidP="00232DE7">
            <w:pPr>
              <w:spacing w:before="0" w:after="0"/>
              <w:rPr>
                <w:i/>
                <w:iCs/>
                <w:sz w:val="18"/>
                <w:szCs w:val="18"/>
                <w:vertAlign w:val="superscript"/>
              </w:rPr>
            </w:pPr>
            <w:proofErr w:type="spellStart"/>
            <w:r w:rsidRPr="00A90546">
              <w:rPr>
                <w:i/>
                <w:iCs/>
                <w:sz w:val="18"/>
                <w:szCs w:val="18"/>
              </w:rPr>
              <w:t>fp</w:t>
            </w:r>
            <w:proofErr w:type="spellEnd"/>
            <w:r w:rsidRPr="00A90546">
              <w:rPr>
                <w:i/>
                <w:iCs/>
                <w:sz w:val="18"/>
                <w:szCs w:val="18"/>
              </w:rPr>
              <w:t xml:space="preserve">-Glucose, </w:t>
            </w:r>
            <w:proofErr w:type="spellStart"/>
            <w:r w:rsidRPr="00A90546">
              <w:rPr>
                <w:i/>
                <w:iCs/>
                <w:sz w:val="18"/>
                <w:szCs w:val="18"/>
              </w:rPr>
              <w:t>fp</w:t>
            </w:r>
            <w:proofErr w:type="spellEnd"/>
            <w:r w:rsidRPr="00A90546">
              <w:rPr>
                <w:i/>
                <w:iCs/>
                <w:sz w:val="18"/>
                <w:szCs w:val="18"/>
              </w:rPr>
              <w:t xml:space="preserve">-Insulin, HOMA-IR, pancreatic fat: </w:t>
            </w:r>
            <w:r w:rsidRPr="00A90546">
              <w:rPr>
                <w:sz w:val="18"/>
                <w:szCs w:val="18"/>
              </w:rPr>
              <w:t>SFA vs PUFA, p=ns</w:t>
            </w:r>
          </w:p>
        </w:tc>
      </w:tr>
    </w:tbl>
    <w:p w14:paraId="48014ED0" w14:textId="77777777" w:rsidR="00317FAB" w:rsidRDefault="00317FAB" w:rsidP="00317FAB"/>
    <w:p w14:paraId="75396F08" w14:textId="77777777" w:rsidR="00317FAB" w:rsidRPr="00786477" w:rsidRDefault="00317FAB" w:rsidP="00317FAB">
      <w:pPr>
        <w:spacing w:before="0" w:after="0"/>
        <w:rPr>
          <w:sz w:val="20"/>
          <w:szCs w:val="20"/>
        </w:rPr>
      </w:pPr>
      <w:r w:rsidRPr="00786477">
        <w:rPr>
          <w:sz w:val="20"/>
          <w:szCs w:val="20"/>
        </w:rPr>
        <w:t>All results show mean</w:t>
      </w:r>
      <w:r>
        <w:rPr>
          <w:sz w:val="20"/>
          <w:szCs w:val="20"/>
        </w:rPr>
        <w:t xml:space="preserve"> </w:t>
      </w:r>
      <w:r w:rsidRPr="00786477">
        <w:rPr>
          <w:sz w:val="20"/>
          <w:szCs w:val="20"/>
        </w:rPr>
        <w:t>±</w:t>
      </w:r>
      <w:r>
        <w:rPr>
          <w:sz w:val="20"/>
          <w:szCs w:val="20"/>
        </w:rPr>
        <w:t xml:space="preserve"> SEM</w:t>
      </w:r>
      <w:r w:rsidRPr="00786477">
        <w:rPr>
          <w:sz w:val="20"/>
          <w:szCs w:val="20"/>
        </w:rPr>
        <w:t xml:space="preserve"> unless stated otherwise </w:t>
      </w:r>
    </w:p>
    <w:p w14:paraId="2029C796" w14:textId="77777777" w:rsidR="00317FAB" w:rsidRPr="004018EF" w:rsidRDefault="00317FAB" w:rsidP="00317FAB">
      <w:pPr>
        <w:spacing w:before="0" w:after="0"/>
        <w:rPr>
          <w:sz w:val="20"/>
          <w:szCs w:val="20"/>
        </w:rPr>
      </w:pPr>
      <w:r w:rsidRPr="004018EF">
        <w:rPr>
          <w:sz w:val="20"/>
          <w:szCs w:val="20"/>
          <w:vertAlign w:val="superscript"/>
        </w:rPr>
        <w:t>a</w:t>
      </w:r>
      <w:r w:rsidRPr="004018EF">
        <w:rPr>
          <w:sz w:val="20"/>
          <w:szCs w:val="20"/>
        </w:rPr>
        <w:t xml:space="preserve"> Mean % change from baseline </w:t>
      </w:r>
    </w:p>
    <w:p w14:paraId="37656E35" w14:textId="4151346A" w:rsidR="00317FAB" w:rsidRDefault="00317FAB" w:rsidP="00317FAB">
      <w:pPr>
        <w:spacing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4018EF">
        <w:rPr>
          <w:sz w:val="20"/>
          <w:szCs w:val="20"/>
        </w:rPr>
        <w:t xml:space="preserve"> </w:t>
      </w:r>
      <w:r w:rsidRPr="00786477">
        <w:rPr>
          <w:sz w:val="20"/>
          <w:szCs w:val="20"/>
        </w:rPr>
        <w:t xml:space="preserve">Mean ± SD </w:t>
      </w:r>
    </w:p>
    <w:p w14:paraId="4941BB19" w14:textId="77777777" w:rsidR="00317FAB" w:rsidRPr="00786477" w:rsidRDefault="00317FAB" w:rsidP="00317FAB">
      <w:pPr>
        <w:spacing w:before="0" w:after="0"/>
        <w:rPr>
          <w:sz w:val="20"/>
          <w:szCs w:val="20"/>
        </w:rPr>
      </w:pPr>
    </w:p>
    <w:p w14:paraId="79B391BC" w14:textId="541F745C" w:rsidR="00317FAB" w:rsidRPr="00786477" w:rsidRDefault="00317FAB" w:rsidP="00317FAB">
      <w:pPr>
        <w:jc w:val="both"/>
        <w:rPr>
          <w:sz w:val="20"/>
          <w:szCs w:val="20"/>
        </w:rPr>
      </w:pPr>
      <w:r w:rsidRPr="00786477">
        <w:rPr>
          <w:sz w:val="20"/>
          <w:szCs w:val="20"/>
        </w:rPr>
        <w:t>BMI, body mass index;</w:t>
      </w:r>
      <w:r w:rsidRPr="00786477">
        <w:rPr>
          <w:rStyle w:val="hgkelc"/>
          <w:sz w:val="20"/>
          <w:szCs w:val="20"/>
        </w:rPr>
        <w:t xml:space="preserve"> TG, triglycerides</w:t>
      </w:r>
      <w:r w:rsidRPr="00786477">
        <w:rPr>
          <w:sz w:val="20"/>
          <w:szCs w:val="20"/>
        </w:rPr>
        <w:t xml:space="preserve">; </w:t>
      </w:r>
      <w:proofErr w:type="spellStart"/>
      <w:r w:rsidRPr="00786477">
        <w:rPr>
          <w:sz w:val="20"/>
          <w:szCs w:val="20"/>
        </w:rPr>
        <w:t>fp</w:t>
      </w:r>
      <w:proofErr w:type="spellEnd"/>
      <w:r w:rsidRPr="00786477">
        <w:rPr>
          <w:sz w:val="20"/>
          <w:szCs w:val="20"/>
        </w:rPr>
        <w:t xml:space="preserve">, fasting plasma; HOMA-IR, </w:t>
      </w:r>
      <w:r w:rsidRPr="00786477">
        <w:rPr>
          <w:rStyle w:val="acopre"/>
          <w:sz w:val="20"/>
          <w:szCs w:val="20"/>
        </w:rPr>
        <w:t xml:space="preserve">Homeostatic model assessment insulin resistance; </w:t>
      </w:r>
      <w:r w:rsidRPr="00786477">
        <w:rPr>
          <w:sz w:val="20"/>
          <w:szCs w:val="20"/>
        </w:rPr>
        <w:t>EE energy excess; CHO, carbohydrate; HDL, high density lipoprotein; LDL, low density lipoprotein;</w:t>
      </w:r>
      <w:r w:rsidRPr="00786477">
        <w:rPr>
          <w:rStyle w:val="acopre"/>
          <w:sz w:val="20"/>
          <w:szCs w:val="20"/>
        </w:rPr>
        <w:t xml:space="preserve"> </w:t>
      </w:r>
      <w:r w:rsidR="00F713AD">
        <w:rPr>
          <w:rStyle w:val="acopre"/>
          <w:sz w:val="20"/>
          <w:szCs w:val="20"/>
        </w:rPr>
        <w:t xml:space="preserve">WM; weight maintenance diet; </w:t>
      </w:r>
      <w:r w:rsidRPr="00786477">
        <w:rPr>
          <w:rStyle w:val="acopre"/>
          <w:sz w:val="20"/>
          <w:szCs w:val="20"/>
        </w:rPr>
        <w:t>SFA, saturated fatty acids</w:t>
      </w:r>
      <w:r w:rsidRPr="00786477">
        <w:rPr>
          <w:sz w:val="20"/>
          <w:szCs w:val="20"/>
        </w:rPr>
        <w:t xml:space="preserve">; n-6 PUFA, omega 6 polyunsaturated fatty acids; </w:t>
      </w:r>
      <w:r w:rsidRPr="00786477">
        <w:rPr>
          <w:rStyle w:val="acopre"/>
          <w:sz w:val="20"/>
          <w:szCs w:val="20"/>
        </w:rPr>
        <w:t xml:space="preserve">VAT, </w:t>
      </w:r>
      <w:r w:rsidRPr="00786477">
        <w:rPr>
          <w:sz w:val="20"/>
          <w:szCs w:val="20"/>
        </w:rPr>
        <w:t xml:space="preserve">visceral adipose tissue; </w:t>
      </w:r>
      <w:r w:rsidRPr="00786477">
        <w:rPr>
          <w:rStyle w:val="hgkelc"/>
          <w:sz w:val="20"/>
          <w:szCs w:val="20"/>
        </w:rPr>
        <w:t xml:space="preserve">SAT, </w:t>
      </w:r>
      <w:r w:rsidRPr="00786477">
        <w:rPr>
          <w:sz w:val="20"/>
          <w:szCs w:val="20"/>
        </w:rPr>
        <w:t>subcutaneous adipose tissue; IMCL, intramyocellular lipid</w:t>
      </w:r>
      <w:r>
        <w:rPr>
          <w:sz w:val="20"/>
          <w:szCs w:val="20"/>
        </w:rPr>
        <w:t>.</w:t>
      </w:r>
    </w:p>
    <w:p w14:paraId="78EAC976" w14:textId="77777777" w:rsidR="00317FAB" w:rsidRDefault="00317FAB" w:rsidP="00317FAB"/>
    <w:p w14:paraId="623FB0EC" w14:textId="77777777" w:rsidR="00317FAB" w:rsidRDefault="00317FAB" w:rsidP="00317FAB">
      <w:pPr>
        <w:rPr>
          <w:sz w:val="20"/>
          <w:szCs w:val="20"/>
        </w:rPr>
      </w:pPr>
    </w:p>
    <w:p w14:paraId="40732DB8" w14:textId="77777777" w:rsidR="00317FAB" w:rsidRDefault="00317FAB" w:rsidP="00317FAB">
      <w:pPr>
        <w:rPr>
          <w:sz w:val="20"/>
          <w:szCs w:val="20"/>
        </w:rPr>
      </w:pPr>
    </w:p>
    <w:p w14:paraId="1DADB979" w14:textId="77777777" w:rsidR="00317FAB" w:rsidRDefault="00317FAB" w:rsidP="00317FAB">
      <w:pPr>
        <w:rPr>
          <w:sz w:val="20"/>
          <w:szCs w:val="20"/>
        </w:rPr>
      </w:pPr>
    </w:p>
    <w:p w14:paraId="7CB7624C" w14:textId="7DDA9A91" w:rsidR="00317FAB" w:rsidRPr="00317FAB" w:rsidRDefault="00317FAB" w:rsidP="00317FAB">
      <w:pPr>
        <w:rPr>
          <w:sz w:val="22"/>
        </w:rPr>
      </w:pPr>
      <w:r w:rsidRPr="006B27A8">
        <w:rPr>
          <w:sz w:val="22"/>
        </w:rPr>
        <w:lastRenderedPageBreak/>
        <w:t xml:space="preserve">Supplementary table </w:t>
      </w:r>
      <w:r>
        <w:rPr>
          <w:sz w:val="22"/>
        </w:rPr>
        <w:t>3</w:t>
      </w:r>
      <w:r w:rsidRPr="006B27A8">
        <w:rPr>
          <w:sz w:val="22"/>
        </w:rPr>
        <w:t xml:space="preserve">. Summary of studies examining the impact of </w:t>
      </w:r>
      <w:r>
        <w:rPr>
          <w:sz w:val="22"/>
        </w:rPr>
        <w:t>carbohydrate and fat</w:t>
      </w:r>
      <w:r w:rsidRPr="006B27A8">
        <w:rPr>
          <w:sz w:val="22"/>
        </w:rPr>
        <w:t xml:space="preserve"> over-feeding on other parameters </w:t>
      </w:r>
    </w:p>
    <w:tbl>
      <w:tblPr>
        <w:tblStyle w:val="TableGrid1"/>
        <w:tblW w:w="15026" w:type="dxa"/>
        <w:tblInd w:w="-856" w:type="dxa"/>
        <w:tblLook w:val="04A0" w:firstRow="1" w:lastRow="0" w:firstColumn="1" w:lastColumn="0" w:noHBand="0" w:noVBand="1"/>
      </w:tblPr>
      <w:tblGrid>
        <w:gridCol w:w="561"/>
        <w:gridCol w:w="1156"/>
        <w:gridCol w:w="1116"/>
        <w:gridCol w:w="3808"/>
        <w:gridCol w:w="917"/>
        <w:gridCol w:w="1940"/>
        <w:gridCol w:w="5528"/>
      </w:tblGrid>
      <w:tr w:rsidR="00317FAB" w:rsidRPr="00786477" w14:paraId="4A88E23F" w14:textId="77777777" w:rsidTr="00B627A6">
        <w:tc>
          <w:tcPr>
            <w:tcW w:w="561" w:type="dxa"/>
            <w:vAlign w:val="center"/>
          </w:tcPr>
          <w:p w14:paraId="2242E6BC" w14:textId="77777777" w:rsidR="00317FAB" w:rsidRPr="00786477" w:rsidRDefault="00317FAB" w:rsidP="00B627A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86477">
              <w:rPr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56" w:type="dxa"/>
            <w:vAlign w:val="center"/>
          </w:tcPr>
          <w:p w14:paraId="7B9A8E23" w14:textId="77777777" w:rsidR="00317FAB" w:rsidRPr="00786477" w:rsidRDefault="00317FAB" w:rsidP="00B627A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116" w:type="dxa"/>
            <w:vAlign w:val="center"/>
          </w:tcPr>
          <w:p w14:paraId="734BDEBB" w14:textId="77777777" w:rsidR="00317FAB" w:rsidRPr="00786477" w:rsidRDefault="00317FAB" w:rsidP="00B627A6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3808" w:type="dxa"/>
            <w:vAlign w:val="center"/>
          </w:tcPr>
          <w:p w14:paraId="40AC9C40" w14:textId="77777777" w:rsidR="00317FAB" w:rsidRPr="00786477" w:rsidRDefault="00317FAB" w:rsidP="00B627A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86477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917" w:type="dxa"/>
            <w:vAlign w:val="center"/>
          </w:tcPr>
          <w:p w14:paraId="38F327E1" w14:textId="77777777" w:rsidR="00317FAB" w:rsidRPr="00786477" w:rsidRDefault="00317FAB" w:rsidP="00B627A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86477">
              <w:rPr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940" w:type="dxa"/>
            <w:vAlign w:val="center"/>
          </w:tcPr>
          <w:p w14:paraId="634DBA67" w14:textId="77777777" w:rsidR="00317FAB" w:rsidRPr="00786477" w:rsidRDefault="00317FAB" w:rsidP="00B627A6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86477">
              <w:rPr>
                <w:b/>
                <w:bCs/>
                <w:sz w:val="18"/>
                <w:szCs w:val="18"/>
              </w:rPr>
              <w:t>Body weight (kg)</w:t>
            </w:r>
          </w:p>
        </w:tc>
        <w:tc>
          <w:tcPr>
            <w:tcW w:w="5528" w:type="dxa"/>
            <w:vAlign w:val="center"/>
          </w:tcPr>
          <w:p w14:paraId="37F4EF30" w14:textId="77777777" w:rsidR="00317FAB" w:rsidRPr="00786477" w:rsidRDefault="00317FAB" w:rsidP="00B627A6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786477">
              <w:rPr>
                <w:b/>
                <w:bCs/>
                <w:sz w:val="18"/>
                <w:szCs w:val="18"/>
              </w:rPr>
              <w:t>Impact on other metabolic measurements</w:t>
            </w:r>
          </w:p>
        </w:tc>
      </w:tr>
      <w:tr w:rsidR="00317FAB" w:rsidRPr="00786477" w14:paraId="75F269D2" w14:textId="77777777" w:rsidTr="00B627A6">
        <w:tc>
          <w:tcPr>
            <w:tcW w:w="15026" w:type="dxa"/>
            <w:gridSpan w:val="7"/>
            <w:shd w:val="clear" w:color="auto" w:fill="F2F2F2" w:themeFill="background1" w:themeFillShade="F2"/>
          </w:tcPr>
          <w:p w14:paraId="005C749D" w14:textId="0994B6B8" w:rsidR="00317FAB" w:rsidRPr="00786477" w:rsidRDefault="00317FAB" w:rsidP="00B627A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Shorter duration (</w:t>
            </w:r>
            <w:r w:rsidR="00AA34D6" w:rsidRPr="00AA34D6">
              <w:rPr>
                <w:color w:val="4472C4" w:themeColor="accent1"/>
                <w:sz w:val="18"/>
                <w:szCs w:val="18"/>
              </w:rPr>
              <w:t>≤</w:t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1 week)</w:t>
            </w:r>
          </w:p>
        </w:tc>
      </w:tr>
      <w:tr w:rsidR="00232DE7" w:rsidRPr="00786477" w14:paraId="255798AF" w14:textId="77777777" w:rsidTr="00B627A6">
        <w:tc>
          <w:tcPr>
            <w:tcW w:w="561" w:type="dxa"/>
          </w:tcPr>
          <w:p w14:paraId="00DFE7A0" w14:textId="7F643233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BE230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JyZWNhc2VzPC9BdXRob3I+PFllYXI+MjAxMDwvWWVh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JyZWNhc2VzPC9BdXRob3I+PFllYXI+MjAxMDwvWWVh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BE2306">
              <w:rPr>
                <w:color w:val="000000" w:themeColor="text1"/>
                <w:sz w:val="18"/>
                <w:szCs w:val="18"/>
              </w:rPr>
            </w:r>
            <w:r w:rsidRPr="00BE2306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4)</w:t>
            </w:r>
            <w:r w:rsidRPr="00BE230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56" w:type="dxa"/>
          </w:tcPr>
          <w:p w14:paraId="20994087" w14:textId="77777777" w:rsidR="00232DE7" w:rsidRPr="00786477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 xml:space="preserve">Non-diabetic individuals </w:t>
            </w:r>
          </w:p>
          <w:p w14:paraId="28C59BA3" w14:textId="324D35B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>(n=12)</w:t>
            </w:r>
          </w:p>
        </w:tc>
        <w:tc>
          <w:tcPr>
            <w:tcW w:w="1116" w:type="dxa"/>
          </w:tcPr>
          <w:p w14:paraId="57126992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86477">
              <w:rPr>
                <w:color w:val="000000" w:themeColor="text1"/>
                <w:sz w:val="18"/>
                <w:szCs w:val="18"/>
              </w:rPr>
              <w:t>Randomised</w:t>
            </w:r>
            <w:proofErr w:type="spellEnd"/>
          </w:p>
          <w:p w14:paraId="7868F9CD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Cross-over</w:t>
            </w:r>
          </w:p>
          <w:p w14:paraId="3FF08862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808" w:type="dxa"/>
          </w:tcPr>
          <w:p w14:paraId="6E441FA9" w14:textId="77777777" w:rsidR="00232DE7" w:rsidRPr="00786477" w:rsidRDefault="00232DE7" w:rsidP="00232DE7">
            <w:pPr>
              <w:spacing w:before="0" w:after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Hypercaloric diet (+45% EE) + high in sucrose</w:t>
            </w:r>
          </w:p>
          <w:p w14:paraId="724AEB34" w14:textId="77777777" w:rsidR="00232DE7" w:rsidRDefault="00232DE7" w:rsidP="00232DE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/>
              <w:ind w:left="170" w:hanging="170"/>
              <w:rPr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>Low protein, high fat hypercaloric diet (LP-HF): 5% protein, 25% fat</w:t>
            </w:r>
          </w:p>
          <w:p w14:paraId="09ACDBDD" w14:textId="459EA5C9" w:rsidR="00232DE7" w:rsidRPr="00F713AD" w:rsidRDefault="00232DE7" w:rsidP="00232DE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0" w:after="0"/>
              <w:ind w:left="170" w:hanging="170"/>
              <w:rPr>
                <w:sz w:val="18"/>
                <w:szCs w:val="18"/>
              </w:rPr>
            </w:pPr>
            <w:r w:rsidRPr="00F713AD">
              <w:rPr>
                <w:sz w:val="18"/>
                <w:szCs w:val="18"/>
              </w:rPr>
              <w:t>High protein, low fat hypercaloric diet (HP-LF): 20% protein, 10% fat</w:t>
            </w:r>
          </w:p>
        </w:tc>
        <w:tc>
          <w:tcPr>
            <w:tcW w:w="917" w:type="dxa"/>
          </w:tcPr>
          <w:p w14:paraId="1A0C91EF" w14:textId="77777777" w:rsidR="00232DE7" w:rsidRPr="00786477" w:rsidRDefault="00232DE7" w:rsidP="00232DE7">
            <w:pPr>
              <w:spacing w:before="0" w:after="0"/>
              <w:rPr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>6 days</w:t>
            </w:r>
          </w:p>
          <w:p w14:paraId="6F474BD2" w14:textId="77777777" w:rsidR="00232DE7" w:rsidRPr="00786477" w:rsidRDefault="00232DE7" w:rsidP="00232DE7">
            <w:pPr>
              <w:spacing w:before="0" w:after="0"/>
              <w:rPr>
                <w:sz w:val="18"/>
                <w:szCs w:val="18"/>
              </w:rPr>
            </w:pPr>
          </w:p>
          <w:p w14:paraId="477B72F8" w14:textId="1D34BADE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786477">
              <w:rPr>
                <w:sz w:val="18"/>
                <w:szCs w:val="18"/>
              </w:rPr>
              <w:t>4-8 week</w:t>
            </w:r>
            <w:proofErr w:type="gramEnd"/>
            <w:r w:rsidRPr="00786477">
              <w:rPr>
                <w:sz w:val="18"/>
                <w:szCs w:val="18"/>
              </w:rPr>
              <w:t xml:space="preserve"> washout period</w:t>
            </w:r>
          </w:p>
        </w:tc>
        <w:tc>
          <w:tcPr>
            <w:tcW w:w="1940" w:type="dxa"/>
          </w:tcPr>
          <w:p w14:paraId="0AF188A1" w14:textId="77777777" w:rsidR="00232DE7" w:rsidRPr="00894785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894785">
              <w:rPr>
                <w:sz w:val="18"/>
                <w:szCs w:val="18"/>
              </w:rPr>
              <w:t>LP-HF +0.7</w:t>
            </w:r>
            <w:r w:rsidRPr="00894785">
              <w:rPr>
                <w:color w:val="000000" w:themeColor="text1"/>
                <w:sz w:val="18"/>
                <w:szCs w:val="18"/>
              </w:rPr>
              <w:t>±0.1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94785">
              <w:rPr>
                <w:sz w:val="18"/>
                <w:szCs w:val="18"/>
              </w:rPr>
              <w:t>(p=ns)</w:t>
            </w:r>
          </w:p>
          <w:p w14:paraId="6F1341E1" w14:textId="77777777" w:rsidR="00232DE7" w:rsidRPr="00894785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894785">
              <w:rPr>
                <w:sz w:val="18"/>
                <w:szCs w:val="18"/>
              </w:rPr>
              <w:t>HP-LF +1.4</w:t>
            </w:r>
            <w:r w:rsidRPr="00894785">
              <w:rPr>
                <w:color w:val="000000" w:themeColor="text1"/>
                <w:sz w:val="18"/>
                <w:szCs w:val="18"/>
              </w:rPr>
              <w:t>±0.2</w:t>
            </w:r>
            <w:r w:rsidRPr="00894785">
              <w:rPr>
                <w:sz w:val="18"/>
                <w:szCs w:val="18"/>
              </w:rPr>
              <w:t xml:space="preserve"> (p&lt;0.01)</w:t>
            </w:r>
          </w:p>
          <w:p w14:paraId="65F66B15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28" w:type="dxa"/>
          </w:tcPr>
          <w:p w14:paraId="50D35A2F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786477">
              <w:rPr>
                <w:i/>
                <w:iCs/>
                <w:sz w:val="18"/>
                <w:szCs w:val="18"/>
              </w:rPr>
              <w:t xml:space="preserve">IMCL (mmol/kg </w:t>
            </w:r>
            <w:proofErr w:type="spellStart"/>
            <w:r w:rsidRPr="00786477">
              <w:rPr>
                <w:i/>
                <w:iCs/>
                <w:sz w:val="18"/>
                <w:szCs w:val="18"/>
              </w:rPr>
              <w:t>ww</w:t>
            </w:r>
            <w:proofErr w:type="spellEnd"/>
            <w:r w:rsidRPr="00786477">
              <w:rPr>
                <w:i/>
                <w:iCs/>
                <w:sz w:val="18"/>
                <w:szCs w:val="18"/>
              </w:rPr>
              <w:t>)</w:t>
            </w:r>
            <w:r w:rsidRPr="00786477">
              <w:rPr>
                <w:sz w:val="18"/>
                <w:szCs w:val="18"/>
              </w:rPr>
              <w:t>:</w:t>
            </w:r>
          </w:p>
          <w:p w14:paraId="5737AA3E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 xml:space="preserve">LP-HF: 7.1 → 8.8 </w:t>
            </w:r>
          </w:p>
          <w:p w14:paraId="0D8AFF51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>HP-LF: 6.2 → 6.9</w:t>
            </w:r>
          </w:p>
          <w:p w14:paraId="39770069" w14:textId="28718465" w:rsidR="00232DE7" w:rsidRPr="00786477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86477">
              <w:rPr>
                <w:sz w:val="18"/>
                <w:szCs w:val="18"/>
              </w:rPr>
              <w:t>Comparison between groups, p&lt;0.002</w:t>
            </w:r>
          </w:p>
        </w:tc>
      </w:tr>
      <w:tr w:rsidR="00232DE7" w:rsidRPr="00786477" w14:paraId="6BAE0150" w14:textId="77777777" w:rsidTr="00B627A6">
        <w:tc>
          <w:tcPr>
            <w:tcW w:w="561" w:type="dxa"/>
          </w:tcPr>
          <w:p w14:paraId="6FD2A5BB" w14:textId="4C1A6A56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BE230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ZWNvdWx0cmU8L0F1dGhvcj48WWVhcj4yMDEzPC9ZZWFy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ZWNvdWx0cmU8L0F1dGhvcj48WWVhcj4yMDEzPC9ZZWFy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BE2306">
              <w:rPr>
                <w:color w:val="000000" w:themeColor="text1"/>
                <w:sz w:val="18"/>
                <w:szCs w:val="18"/>
              </w:rPr>
            </w:r>
            <w:r w:rsidRPr="00BE2306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5)</w:t>
            </w:r>
            <w:r w:rsidRPr="00BE230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56" w:type="dxa"/>
          </w:tcPr>
          <w:p w14:paraId="7F2CFCAD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Non-diabetic men (n=37)</w:t>
            </w:r>
          </w:p>
        </w:tc>
        <w:tc>
          <w:tcPr>
            <w:tcW w:w="1116" w:type="dxa"/>
          </w:tcPr>
          <w:p w14:paraId="7BE681E3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Randomised </w:t>
            </w:r>
          </w:p>
          <w:p w14:paraId="5511EA35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Parallel</w:t>
            </w:r>
          </w:p>
        </w:tc>
        <w:tc>
          <w:tcPr>
            <w:tcW w:w="3808" w:type="dxa"/>
          </w:tcPr>
          <w:p w14:paraId="2B52E020" w14:textId="77777777" w:rsidR="00232DE7" w:rsidRDefault="00232DE7" w:rsidP="00232DE7">
            <w:pPr>
              <w:pStyle w:val="ListParagraph"/>
              <w:numPr>
                <w:ilvl w:val="0"/>
                <w:numId w:val="4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HFrD (+3.5g fructose/kg/FFM, +35% energy)</w:t>
            </w:r>
          </w:p>
          <w:p w14:paraId="256D028B" w14:textId="77777777" w:rsidR="00232DE7" w:rsidRDefault="00232DE7" w:rsidP="00232DE7">
            <w:pPr>
              <w:pStyle w:val="ListParagraph"/>
              <w:numPr>
                <w:ilvl w:val="0"/>
                <w:numId w:val="4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High fat diet (Fat) (+30% energy as fat)</w:t>
            </w:r>
          </w:p>
          <w:p w14:paraId="62075CF2" w14:textId="77777777" w:rsidR="00232DE7" w:rsidRPr="00786477" w:rsidRDefault="00232DE7" w:rsidP="00232DE7">
            <w:pPr>
              <w:pStyle w:val="ListParagraph"/>
              <w:numPr>
                <w:ilvl w:val="0"/>
                <w:numId w:val="4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High-fructose high-fat diet (</w:t>
            </w:r>
            <w:proofErr w:type="spellStart"/>
            <w:r w:rsidRPr="00786477">
              <w:rPr>
                <w:color w:val="000000" w:themeColor="text1"/>
                <w:sz w:val="18"/>
                <w:szCs w:val="18"/>
              </w:rPr>
              <w:t>FruFat</w:t>
            </w:r>
            <w:proofErr w:type="spellEnd"/>
            <w:r w:rsidRPr="00786477">
              <w:rPr>
                <w:color w:val="000000" w:themeColor="text1"/>
                <w:sz w:val="18"/>
                <w:szCs w:val="18"/>
              </w:rPr>
              <w:t>) (3.5g fructose/kg/FFM +30% energy as fat)</w:t>
            </w:r>
          </w:p>
        </w:tc>
        <w:tc>
          <w:tcPr>
            <w:tcW w:w="917" w:type="dxa"/>
          </w:tcPr>
          <w:p w14:paraId="4F859092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1940" w:type="dxa"/>
          </w:tcPr>
          <w:p w14:paraId="52081704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p=ns</w:t>
            </w:r>
          </w:p>
        </w:tc>
        <w:tc>
          <w:tcPr>
            <w:tcW w:w="5528" w:type="dxa"/>
          </w:tcPr>
          <w:p w14:paraId="1B67D676" w14:textId="77777777" w:rsidR="00232DE7" w:rsidRPr="00786477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VLDL TAG (mmol/L): </w:t>
            </w:r>
            <w:proofErr w:type="spell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Fru</w:t>
            </w:r>
            <w:proofErr w:type="spell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 0.55 </w:t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→ 0.87 (p&lt;0.05); Fat 0.58 → 0.45 (p&lt;0.05); </w:t>
            </w:r>
            <w:proofErr w:type="spellStart"/>
            <w:r w:rsidRPr="00786477">
              <w:rPr>
                <w:color w:val="000000" w:themeColor="text1"/>
                <w:sz w:val="18"/>
                <w:szCs w:val="18"/>
              </w:rPr>
              <w:t>FruFat</w:t>
            </w:r>
            <w:proofErr w:type="spellEnd"/>
            <w:r w:rsidRPr="00786477">
              <w:rPr>
                <w:color w:val="000000" w:themeColor="text1"/>
                <w:sz w:val="18"/>
                <w:szCs w:val="18"/>
              </w:rPr>
              <w:t xml:space="preserve"> 0.51 → 0.55 (p=ns) </w:t>
            </w:r>
          </w:p>
          <w:p w14:paraId="799B36D1" w14:textId="77777777" w:rsidR="00232DE7" w:rsidRPr="00786477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-Insulin (</w:t>
            </w:r>
            <w:proofErr w:type="spell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mU</w:t>
            </w:r>
            <w:proofErr w:type="spell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/L): </w:t>
            </w:r>
            <w:proofErr w:type="spell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Fru</w:t>
            </w:r>
            <w:proofErr w:type="spell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 8.7 </w:t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→ 9.6; Fat 8.3 → 8.8; </w:t>
            </w:r>
            <w:proofErr w:type="spellStart"/>
            <w:r w:rsidRPr="00786477">
              <w:rPr>
                <w:color w:val="000000" w:themeColor="text1"/>
                <w:sz w:val="18"/>
                <w:szCs w:val="18"/>
              </w:rPr>
              <w:t>FruFat</w:t>
            </w:r>
            <w:proofErr w:type="spellEnd"/>
            <w:r w:rsidRPr="00786477">
              <w:rPr>
                <w:color w:val="000000" w:themeColor="text1"/>
                <w:sz w:val="18"/>
                <w:szCs w:val="18"/>
              </w:rPr>
              <w:t xml:space="preserve"> 8.8 → 11.1</w:t>
            </w:r>
          </w:p>
          <w:p w14:paraId="5292FAD8" w14:textId="77777777" w:rsidR="00232DE7" w:rsidRPr="00786477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-Glucose</w:t>
            </w:r>
            <w:r w:rsidRPr="00786477">
              <w:rPr>
                <w:color w:val="000000" w:themeColor="text1"/>
                <w:sz w:val="18"/>
                <w:szCs w:val="18"/>
              </w:rPr>
              <w:t>:</w:t>
            </w: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786477">
              <w:rPr>
                <w:color w:val="000000" w:themeColor="text1"/>
                <w:sz w:val="18"/>
                <w:szCs w:val="18"/>
              </w:rPr>
              <w:t>p=ns compared to controls and between groups</w:t>
            </w:r>
          </w:p>
        </w:tc>
      </w:tr>
      <w:tr w:rsidR="00232DE7" w:rsidRPr="00786477" w14:paraId="633D4348" w14:textId="77777777" w:rsidTr="00B627A6">
        <w:tc>
          <w:tcPr>
            <w:tcW w:w="561" w:type="dxa"/>
          </w:tcPr>
          <w:p w14:paraId="0D7559E5" w14:textId="1CFDF43A" w:rsidR="00232DE7" w:rsidRPr="00786477" w:rsidRDefault="00232DE7" w:rsidP="00232DE7">
            <w:pPr>
              <w:spacing w:before="0" w:after="0"/>
              <w:rPr>
                <w:noProof/>
                <w:color w:val="000000" w:themeColor="text1"/>
                <w:sz w:val="18"/>
                <w:szCs w:val="18"/>
              </w:rPr>
            </w:pPr>
            <w:r w:rsidRPr="00894785">
              <w:rPr>
                <w:sz w:val="18"/>
                <w:szCs w:val="18"/>
              </w:rPr>
              <w:fldChar w:fldCharType="begin">
                <w:fldData xml:space="preserve">PEVuZE5vdGU+PENpdGU+PEF1dGhvcj5TdXJvd3NrYTwvQXV0aG9yPjxZZWFyPjIwMTk8L1llYXI+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dXJvd3NrYTwvQXV0aG9yPjxZZWFyPjIwMTk8L1llYXI+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894785">
              <w:rPr>
                <w:sz w:val="18"/>
                <w:szCs w:val="18"/>
              </w:rPr>
            </w:r>
            <w:r w:rsidRPr="0089478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85)</w:t>
            </w:r>
            <w:r w:rsidRPr="00894785">
              <w:rPr>
                <w:sz w:val="18"/>
                <w:szCs w:val="18"/>
              </w:rPr>
              <w:fldChar w:fldCharType="end"/>
            </w:r>
          </w:p>
        </w:tc>
        <w:tc>
          <w:tcPr>
            <w:tcW w:w="1156" w:type="dxa"/>
          </w:tcPr>
          <w:p w14:paraId="6A06552B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Non-diabetic men (n=55)</w:t>
            </w:r>
          </w:p>
        </w:tc>
        <w:tc>
          <w:tcPr>
            <w:tcW w:w="1116" w:type="dxa"/>
          </w:tcPr>
          <w:p w14:paraId="0FFE4E8E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Randomised </w:t>
            </w:r>
          </w:p>
          <w:p w14:paraId="2A1861B3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Parallel</w:t>
            </w:r>
          </w:p>
        </w:tc>
        <w:tc>
          <w:tcPr>
            <w:tcW w:w="3808" w:type="dxa"/>
          </w:tcPr>
          <w:p w14:paraId="0468C7C7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WM diet + either: </w:t>
            </w:r>
          </w:p>
          <w:p w14:paraId="42C4D62A" w14:textId="77777777" w:rsidR="00232DE7" w:rsidRPr="00786477" w:rsidRDefault="00232DE7" w:rsidP="00232DE7">
            <w:pPr>
              <w:pStyle w:val="ListParagraph"/>
              <w:numPr>
                <w:ilvl w:val="0"/>
                <w:numId w:val="5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1.5/3/4g fructose/kg/FFM (F1.5, F3, F4)</w:t>
            </w:r>
          </w:p>
          <w:p w14:paraId="1458DDEE" w14:textId="77777777" w:rsidR="00232DE7" w:rsidRPr="00786477" w:rsidRDefault="00232DE7" w:rsidP="00232DE7">
            <w:pPr>
              <w:pStyle w:val="ListParagraph"/>
              <w:numPr>
                <w:ilvl w:val="0"/>
                <w:numId w:val="5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3g/kg/day glucose (G3.0)</w:t>
            </w:r>
          </w:p>
          <w:p w14:paraId="3046B0AE" w14:textId="77777777" w:rsidR="00232DE7" w:rsidRPr="00786477" w:rsidRDefault="00232DE7" w:rsidP="00232DE7">
            <w:pPr>
              <w:pStyle w:val="ListParagraph"/>
              <w:numPr>
                <w:ilvl w:val="0"/>
                <w:numId w:val="5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30% energy as SFAs (Fat30%)</w:t>
            </w:r>
          </w:p>
        </w:tc>
        <w:tc>
          <w:tcPr>
            <w:tcW w:w="917" w:type="dxa"/>
          </w:tcPr>
          <w:p w14:paraId="22F4C60D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6-7 days</w:t>
            </w:r>
          </w:p>
        </w:tc>
        <w:tc>
          <w:tcPr>
            <w:tcW w:w="1940" w:type="dxa"/>
          </w:tcPr>
          <w:p w14:paraId="235E951A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p=ns all group vs controls</w:t>
            </w:r>
          </w:p>
          <w:p w14:paraId="7E8AB8A5" w14:textId="77777777" w:rsidR="00232DE7" w:rsidRPr="00786477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5528" w:type="dxa"/>
          </w:tcPr>
          <w:p w14:paraId="2ADA869B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Insulin (</w:t>
            </w:r>
            <w:proofErr w:type="spell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mU</w:t>
            </w:r>
            <w:proofErr w:type="spell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/L):</w:t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F3 9.4 → 12.5 (p&lt;0.01); all other groups p=ns vs controls</w:t>
            </w:r>
          </w:p>
          <w:p w14:paraId="1C6ABB1B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HISI</w:t>
            </w:r>
            <w:r w:rsidRPr="00786477">
              <w:rPr>
                <w:color w:val="000000" w:themeColor="text1"/>
                <w:sz w:val="18"/>
                <w:szCs w:val="18"/>
              </w:rPr>
              <w:t>: F3 6.1 → 4.8 (p&lt;0.01); F4 5.6 → 4.4 (p&lt;0.05); all other groups p=ns vs controls</w:t>
            </w:r>
          </w:p>
          <w:p w14:paraId="4598C9A2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Hepatic glucose production</w:t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(mg/kg/min): </w:t>
            </w:r>
            <w:r w:rsidRPr="00786477">
              <w:rPr>
                <w:color w:val="000000" w:themeColor="text1"/>
                <w:sz w:val="18"/>
                <w:szCs w:val="18"/>
              </w:rPr>
              <w:t>F4 1.81 → 2.11 (p&lt;0.01); G3.0 2.16 → 2.30 (p&lt;0.01); all other groups p=ns vs controls</w:t>
            </w:r>
          </w:p>
          <w:p w14:paraId="117C28FE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Glucose: </w:t>
            </w:r>
            <w:r w:rsidRPr="00786477">
              <w:rPr>
                <w:color w:val="000000" w:themeColor="text1"/>
                <w:sz w:val="18"/>
                <w:szCs w:val="18"/>
              </w:rPr>
              <w:t>p=ns all group vs controls</w:t>
            </w:r>
          </w:p>
        </w:tc>
      </w:tr>
      <w:tr w:rsidR="00317FAB" w:rsidRPr="00786477" w14:paraId="190D08FB" w14:textId="77777777" w:rsidTr="00B627A6">
        <w:tc>
          <w:tcPr>
            <w:tcW w:w="15026" w:type="dxa"/>
            <w:gridSpan w:val="7"/>
            <w:shd w:val="clear" w:color="auto" w:fill="F2F2F2" w:themeFill="background1" w:themeFillShade="F2"/>
          </w:tcPr>
          <w:p w14:paraId="404B0509" w14:textId="77777777" w:rsidR="00317FAB" w:rsidRPr="00786477" w:rsidRDefault="00317FAB" w:rsidP="00B627A6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Longer duration (&gt; 1 week)</w:t>
            </w:r>
          </w:p>
        </w:tc>
      </w:tr>
      <w:tr w:rsidR="00232DE7" w:rsidRPr="00786477" w14:paraId="506A81B5" w14:textId="77777777" w:rsidTr="00B627A6">
        <w:tc>
          <w:tcPr>
            <w:tcW w:w="561" w:type="dxa"/>
          </w:tcPr>
          <w:p w14:paraId="241E4F71" w14:textId="2BAA468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894785"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Luukkonen&lt;/Author&gt;&lt;Year&gt;2018&lt;/Year&gt;&lt;RecNum&gt;1814&lt;/RecNum&gt;&lt;DisplayText&gt;(42)&lt;/DisplayText&gt;&lt;record&gt;&lt;rec-number&gt;1814&lt;/rec-number&gt;&lt;foreign-keys&gt;&lt;key app="EN" db-id="fw5dxs2z2s2dwae5xf8pzv05xzt2atfve95r" timestamp="1552540115" guid="2426e987-e7fc-41db-8d63-bec114a95288"&gt;1814&lt;/key&gt;&lt;/foreign-keys&gt;&lt;ref-type name="Journal Article"&gt;17&lt;/ref-type&gt;&lt;contributors&gt;&lt;authors&gt;&lt;author&gt;Luukkonen, Panu K.&lt;/author&gt;&lt;author&gt;Sädevirta, Sanja&lt;/author&gt;&lt;author&gt;Zhou, You&lt;/author&gt;&lt;author&gt;Kayser, Brandon&lt;/author&gt;&lt;author&gt;Ali, Ashfaq&lt;/author&gt;&lt;author&gt;Ahonen, Linda&lt;/author&gt;&lt;author&gt;Lallukka, Susanna&lt;/author&gt;&lt;author&gt;Pelloux, Véronique&lt;/author&gt;&lt;author&gt;Gaggini, Melania&lt;/author&gt;&lt;author&gt;Jian, Ching&lt;/author&gt;&lt;author&gt;Hakkarainen, Antti&lt;/author&gt;&lt;author&gt;Lundbom, Nina&lt;/author&gt;&lt;author&gt;Gylling, Helena&lt;/author&gt;&lt;author&gt;Salonen, Anne&lt;/author&gt;&lt;author&gt;Orešič, Matej&lt;/author&gt;&lt;author&gt;Hyötyläinen, Tuulia&lt;/author&gt;&lt;author&gt;Orho-Melander, Marju&lt;/author&gt;&lt;author&gt;Rissanen, Aila&lt;/author&gt;&lt;author&gt;Gastaldelli, Amalia&lt;/author&gt;&lt;author&gt;Clément, Karine&lt;/author&gt;&lt;author&gt;Hodson, Leanne&lt;/author&gt;&lt;author&gt;Yki-Järvinen, Hannele&lt;/author&gt;&lt;/authors&gt;&lt;/contributors&gt;&lt;titles&gt;&lt;title&gt;Saturated Fat Is More Metabolically Harmful for the Human Liver Than Unsaturated Fat or Simple Sugars&lt;/title&gt;&lt;secondary-title&gt;Diabetes Care&lt;/secondary-title&gt;&lt;/titles&gt;&lt;periodical&gt;&lt;full-title&gt;Diabetes Care&lt;/full-title&gt;&lt;/periodical&gt;&lt;dates&gt;&lt;year&gt;2018&lt;/year&gt;&lt;/dates&gt;&lt;orig-pub&gt;Diabetes Care&lt;/orig-pub&gt;&lt;urls&gt;&lt;related-urls&gt;&lt;url&gt;http://care.diabetesjournals.org/content/diacare/early/2018/05/24/dc18-0071.full.pdf &lt;/url&gt;&lt;/related-urls&gt;&lt;/urls&gt;&lt;electronic-resource-num&gt;10.2337/dc18-0071&lt;/electronic-resource-num&gt;&lt;/record&gt;&lt;/Cite&gt;&lt;/EndNote&gt;</w:instrText>
            </w:r>
            <w:r w:rsidRPr="00894785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42)</w:t>
            </w:r>
            <w:r w:rsidRPr="00894785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56" w:type="dxa"/>
          </w:tcPr>
          <w:p w14:paraId="39DA55C1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Non-diabetic lean men (n=36)</w:t>
            </w:r>
          </w:p>
        </w:tc>
        <w:tc>
          <w:tcPr>
            <w:tcW w:w="1116" w:type="dxa"/>
          </w:tcPr>
          <w:p w14:paraId="08188D55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Randomised </w:t>
            </w:r>
          </w:p>
          <w:p w14:paraId="30F29C8B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Parallel</w:t>
            </w:r>
          </w:p>
        </w:tc>
        <w:tc>
          <w:tcPr>
            <w:tcW w:w="3808" w:type="dxa"/>
          </w:tcPr>
          <w:p w14:paraId="666C4FD8" w14:textId="77777777" w:rsidR="00232DE7" w:rsidRPr="00786477" w:rsidRDefault="00232DE7" w:rsidP="00232DE7">
            <w:pPr>
              <w:spacing w:before="0" w:after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Hypercaloric diet (+40% EE) </w:t>
            </w:r>
          </w:p>
          <w:p w14:paraId="643FF905" w14:textId="77777777" w:rsidR="00232DE7" w:rsidRPr="00786477" w:rsidRDefault="00232DE7" w:rsidP="00232DE7">
            <w:pPr>
              <w:pStyle w:val="ListParagraph"/>
              <w:numPr>
                <w:ilvl w:val="0"/>
                <w:numId w:val="6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High fat high sugar + </w:t>
            </w:r>
            <w:r w:rsidRPr="00786477">
              <w:rPr>
                <w:sz w:val="18"/>
                <w:szCs w:val="18"/>
              </w:rPr>
              <w:sym w:font="Symbol" w:char="F0AD"/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meal size (HFHS-S)</w:t>
            </w:r>
          </w:p>
          <w:p w14:paraId="05410FB5" w14:textId="77777777" w:rsidR="00232DE7" w:rsidRPr="00786477" w:rsidRDefault="00232DE7" w:rsidP="00232DE7">
            <w:pPr>
              <w:pStyle w:val="ListParagraph"/>
              <w:numPr>
                <w:ilvl w:val="0"/>
                <w:numId w:val="6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High fat high sugar + </w:t>
            </w:r>
            <w:r w:rsidRPr="00786477">
              <w:rPr>
                <w:sz w:val="18"/>
                <w:szCs w:val="18"/>
              </w:rPr>
              <w:sym w:font="Symbol" w:char="F0AD"/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meal frequency (HFHS-F)</w:t>
            </w:r>
          </w:p>
          <w:p w14:paraId="2C0452E5" w14:textId="77777777" w:rsidR="00232DE7" w:rsidRPr="00786477" w:rsidRDefault="00232DE7" w:rsidP="00232DE7">
            <w:pPr>
              <w:pStyle w:val="ListParagraph"/>
              <w:numPr>
                <w:ilvl w:val="0"/>
                <w:numId w:val="6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High sugar + </w:t>
            </w:r>
            <w:r w:rsidRPr="00786477">
              <w:rPr>
                <w:sz w:val="18"/>
                <w:szCs w:val="18"/>
              </w:rPr>
              <w:sym w:font="Symbol" w:char="F0AD"/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meal size (HS-S)</w:t>
            </w:r>
          </w:p>
          <w:p w14:paraId="3CECE140" w14:textId="77777777" w:rsidR="00232DE7" w:rsidRPr="00786477" w:rsidRDefault="00232DE7" w:rsidP="00232DE7">
            <w:pPr>
              <w:pStyle w:val="ListParagraph"/>
              <w:numPr>
                <w:ilvl w:val="0"/>
                <w:numId w:val="6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High sugar + </w:t>
            </w:r>
            <w:r w:rsidRPr="00786477">
              <w:rPr>
                <w:sz w:val="18"/>
                <w:szCs w:val="18"/>
              </w:rPr>
              <w:sym w:font="Symbol" w:char="F0AD"/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meal frequency (HS-F)</w:t>
            </w:r>
          </w:p>
          <w:p w14:paraId="668A27B8" w14:textId="77777777" w:rsidR="00232DE7" w:rsidRPr="00786477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Controls: ad libitum diet</w:t>
            </w:r>
          </w:p>
        </w:tc>
        <w:tc>
          <w:tcPr>
            <w:tcW w:w="917" w:type="dxa"/>
          </w:tcPr>
          <w:p w14:paraId="5D22A505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6 weeks</w:t>
            </w:r>
          </w:p>
        </w:tc>
        <w:tc>
          <w:tcPr>
            <w:tcW w:w="1940" w:type="dxa"/>
          </w:tcPr>
          <w:p w14:paraId="15218F3B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BMI (kg/m</w:t>
            </w:r>
            <w:r w:rsidRPr="00786477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): </w:t>
            </w:r>
            <w:r w:rsidRPr="00786477">
              <w:rPr>
                <w:color w:val="000000" w:themeColor="text1"/>
                <w:sz w:val="18"/>
                <w:szCs w:val="18"/>
              </w:rPr>
              <w:t>HFHS-S +0.6 (p&lt;0.05)</w:t>
            </w:r>
          </w:p>
          <w:p w14:paraId="438078D0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HFHS-F +0.9 (p&lt;0.01)</w:t>
            </w:r>
          </w:p>
          <w:p w14:paraId="32A7AE1D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HS-S +0.8 (p&lt;0.001)</w:t>
            </w:r>
          </w:p>
          <w:p w14:paraId="65CF4D40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HS-F + 0.5 (p=ns)</w:t>
            </w:r>
          </w:p>
          <w:p w14:paraId="5CD36B5D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(no data on body weight)</w:t>
            </w:r>
          </w:p>
        </w:tc>
        <w:tc>
          <w:tcPr>
            <w:tcW w:w="5528" w:type="dxa"/>
          </w:tcPr>
          <w:p w14:paraId="35CAA3D4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IAAT (L):</w:t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HFHS-S 0.45 → 0.45 (p=ns); HFHS-F 0.53 → 0.59 (p=0.004); HS-S 0.39 → 0.44 (p=ns); HS-F 0.50 → 0.55 (p=ns)</w:t>
            </w:r>
          </w:p>
          <w:p w14:paraId="39FBDC13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SAT (L):</w:t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HFHS-S 0.25 → 0.23 (p=ns); HFHS-F 0.29 → 0.33 (p=0.007); HS-S 0.19 → 0.22 (p=ns); HS-F 0.26 → 0.29 (p=0.020)</w:t>
            </w:r>
          </w:p>
          <w:p w14:paraId="0E369980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TG (mmol/L): </w:t>
            </w:r>
            <w:r w:rsidRPr="00786477">
              <w:rPr>
                <w:color w:val="000000" w:themeColor="text1"/>
                <w:sz w:val="18"/>
                <w:szCs w:val="18"/>
              </w:rPr>
              <w:t>HFHS-S 0.69 → 0.78 (p=ns); HFHS-F 0.56 → 0.84 (p=0.012); HS-S 0.66 → 0.83 (p=ns); HS-F 0.68 → 0.85 (p=ns)</w:t>
            </w:r>
          </w:p>
          <w:p w14:paraId="5FAB79BF" w14:textId="77777777" w:rsidR="00232DE7" w:rsidRPr="00786477" w:rsidRDefault="00232DE7" w:rsidP="00232DE7">
            <w:pPr>
              <w:spacing w:before="0" w:after="0"/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VAT, </w:t>
            </w:r>
            <w:proofErr w:type="spell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-Glucose, </w:t>
            </w:r>
            <w:proofErr w:type="spell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-Insulin</w:t>
            </w:r>
            <w:r w:rsidRPr="00786477">
              <w:rPr>
                <w:color w:val="000000" w:themeColor="text1"/>
                <w:sz w:val="18"/>
                <w:szCs w:val="18"/>
              </w:rPr>
              <w:t>: p=ns from baseline for all groups</w:t>
            </w: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2DE7" w:rsidRPr="00786477" w14:paraId="6A55D604" w14:textId="77777777" w:rsidTr="00B627A6">
        <w:tc>
          <w:tcPr>
            <w:tcW w:w="561" w:type="dxa"/>
          </w:tcPr>
          <w:p w14:paraId="20FED71F" w14:textId="15C69E15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894785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b29wbWFuPC9BdXRob3I+PFllYXI+MjAxNDwvWWVhcj48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b29wbWFuPC9BdXRob3I+PFllYXI+MjAxNDwvWWVhcj48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894785">
              <w:rPr>
                <w:color w:val="000000" w:themeColor="text1"/>
                <w:sz w:val="18"/>
                <w:szCs w:val="18"/>
              </w:rPr>
            </w:r>
            <w:r w:rsidRPr="00894785"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26)</w:t>
            </w:r>
            <w:r w:rsidRPr="00894785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56" w:type="dxa"/>
          </w:tcPr>
          <w:p w14:paraId="6B8F75FC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Non-diabetic individuals (n=38)</w:t>
            </w:r>
          </w:p>
        </w:tc>
        <w:tc>
          <w:tcPr>
            <w:tcW w:w="1116" w:type="dxa"/>
          </w:tcPr>
          <w:p w14:paraId="79AE2773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Randomised </w:t>
            </w:r>
          </w:p>
          <w:p w14:paraId="292C5DFD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Parallel</w:t>
            </w:r>
          </w:p>
        </w:tc>
        <w:tc>
          <w:tcPr>
            <w:tcW w:w="3808" w:type="dxa"/>
          </w:tcPr>
          <w:p w14:paraId="261E8C74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Hypercaloric diet (1,000 excess kcal/day) </w:t>
            </w:r>
          </w:p>
          <w:p w14:paraId="7CFEF3F0" w14:textId="77777777" w:rsidR="00232DE7" w:rsidRPr="00786477" w:rsidRDefault="00232DE7" w:rsidP="00232DE7">
            <w:pPr>
              <w:pStyle w:val="ListParagraph"/>
              <w:numPr>
                <w:ilvl w:val="0"/>
                <w:numId w:val="7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SAT: Mainly SFAs (76% SFAs, 21% MUFAs, 3% PUFAs)</w:t>
            </w:r>
          </w:p>
          <w:p w14:paraId="5BE1280F" w14:textId="77777777" w:rsidR="00232DE7" w:rsidRPr="00786477" w:rsidRDefault="00232DE7" w:rsidP="00232DE7">
            <w:pPr>
              <w:pStyle w:val="ListParagraph"/>
              <w:numPr>
                <w:ilvl w:val="0"/>
                <w:numId w:val="7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UNSAT: Mainly USFAs (57% MUFAs, 22% PUFAs, 21% SFAs)</w:t>
            </w:r>
          </w:p>
          <w:p w14:paraId="67CABA9D" w14:textId="77777777" w:rsidR="00232DE7" w:rsidRPr="00786477" w:rsidRDefault="00232DE7" w:rsidP="00232DE7">
            <w:pPr>
              <w:pStyle w:val="ListParagraph"/>
              <w:numPr>
                <w:ilvl w:val="0"/>
                <w:numId w:val="7"/>
              </w:numPr>
              <w:spacing w:before="0" w:after="0"/>
              <w:ind w:left="170" w:hanging="17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 xml:space="preserve">CARB: 100% simple sugars </w:t>
            </w:r>
          </w:p>
        </w:tc>
        <w:tc>
          <w:tcPr>
            <w:tcW w:w="917" w:type="dxa"/>
          </w:tcPr>
          <w:p w14:paraId="6765F9D7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1940" w:type="dxa"/>
          </w:tcPr>
          <w:p w14:paraId="4E2EA105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r w:rsidRPr="00786477">
              <w:rPr>
                <w:color w:val="000000" w:themeColor="text1"/>
                <w:sz w:val="18"/>
                <w:szCs w:val="18"/>
              </w:rPr>
              <w:t>p=ns</w:t>
            </w:r>
          </w:p>
        </w:tc>
        <w:tc>
          <w:tcPr>
            <w:tcW w:w="5528" w:type="dxa"/>
          </w:tcPr>
          <w:p w14:paraId="6DE41694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fp</w:t>
            </w:r>
            <w:proofErr w:type="spell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-Insulin (</w:t>
            </w:r>
            <w:proofErr w:type="spell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mU</w:t>
            </w:r>
            <w:proofErr w:type="spell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/L): </w:t>
            </w:r>
            <w:r w:rsidRPr="00786477">
              <w:rPr>
                <w:color w:val="000000" w:themeColor="text1"/>
                <w:sz w:val="18"/>
                <w:szCs w:val="18"/>
              </w:rPr>
              <w:t>SAT 8.1 → 9.5 (p&lt;0.05), UNSAT 9.1 → 9.5 (p=ns), CARB 10.3 → 11.14 (p=ns)</w:t>
            </w:r>
          </w:p>
          <w:p w14:paraId="62431CD5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HOMA-IR: </w:t>
            </w:r>
            <w:r w:rsidRPr="00786477">
              <w:rPr>
                <w:color w:val="000000" w:themeColor="text1"/>
                <w:sz w:val="18"/>
                <w:szCs w:val="18"/>
              </w:rPr>
              <w:t>SAT 1.9 → 2.2 (p&lt;0.05), UNSAT p=ns, CARB p=ns</w:t>
            </w: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  <w:p w14:paraId="43B5F4F7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LDL</w:t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(mmol/L): </w:t>
            </w:r>
            <w:r w:rsidRPr="00786477">
              <w:rPr>
                <w:color w:val="000000" w:themeColor="text1"/>
                <w:sz w:val="18"/>
                <w:szCs w:val="18"/>
              </w:rPr>
              <w:t>SAT +0.3 (p&lt;0.01), UNSAT p=ns, CARB p=ns</w:t>
            </w:r>
          </w:p>
          <w:p w14:paraId="36837C8D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HDL (mmol/L): </w:t>
            </w:r>
            <w:r w:rsidRPr="00786477">
              <w:rPr>
                <w:color w:val="000000" w:themeColor="text1"/>
                <w:sz w:val="18"/>
                <w:szCs w:val="18"/>
              </w:rPr>
              <w:t>SAT +0.3 (p&lt;0.01), UNSAT p=ns, CARB p=ns</w:t>
            </w:r>
          </w:p>
          <w:p w14:paraId="6D4DF860" w14:textId="77777777" w:rsidR="00232DE7" w:rsidRPr="00786477" w:rsidRDefault="00232DE7" w:rsidP="00232DE7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Lipolysis (whole-body glycerol Ra during euglycemic hyperinsulinemia) (mmol/</w:t>
            </w:r>
            <w:proofErr w:type="gramStart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kg .</w:t>
            </w:r>
            <w:proofErr w:type="gramEnd"/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 min):</w:t>
            </w:r>
            <w:r w:rsidRPr="00786477">
              <w:rPr>
                <w:color w:val="000000" w:themeColor="text1"/>
                <w:sz w:val="18"/>
                <w:szCs w:val="18"/>
              </w:rPr>
              <w:t xml:space="preserve"> SAT 2.08 → 2.31 (p&lt;0.05), UNSAT 2.59 → 2.14 (p&lt;0.05), CARB 2.15 → 2.27 (p=ns)</w:t>
            </w:r>
          </w:p>
          <w:p w14:paraId="633E5BD5" w14:textId="77777777" w:rsidR="00232DE7" w:rsidRPr="00786477" w:rsidRDefault="00232DE7" w:rsidP="00232DE7">
            <w:pPr>
              <w:spacing w:before="0" w:after="0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>VAT, SAT, TG</w:t>
            </w:r>
            <w:r w:rsidRPr="00786477">
              <w:rPr>
                <w:color w:val="000000" w:themeColor="text1"/>
                <w:sz w:val="18"/>
                <w:szCs w:val="18"/>
              </w:rPr>
              <w:t>:</w:t>
            </w:r>
            <w:r w:rsidRPr="00786477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786477">
              <w:rPr>
                <w:color w:val="000000" w:themeColor="text1"/>
                <w:sz w:val="18"/>
                <w:szCs w:val="18"/>
              </w:rPr>
              <w:t>all p=ns</w:t>
            </w:r>
          </w:p>
        </w:tc>
      </w:tr>
    </w:tbl>
    <w:p w14:paraId="2F986BDC" w14:textId="77777777" w:rsidR="00F713AD" w:rsidRDefault="00F713AD" w:rsidP="00317FAB">
      <w:pPr>
        <w:spacing w:before="0" w:after="0"/>
        <w:rPr>
          <w:sz w:val="20"/>
          <w:szCs w:val="20"/>
        </w:rPr>
      </w:pPr>
    </w:p>
    <w:p w14:paraId="319F47F6" w14:textId="056EA706" w:rsidR="00317FAB" w:rsidRPr="00B574FA" w:rsidRDefault="00317FAB" w:rsidP="00317FAB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>All results show m</w:t>
      </w:r>
      <w:r w:rsidRPr="00C550FF">
        <w:rPr>
          <w:sz w:val="20"/>
          <w:szCs w:val="20"/>
        </w:rPr>
        <w:t>ean ± SEM</w:t>
      </w:r>
      <w:r>
        <w:rPr>
          <w:sz w:val="20"/>
          <w:szCs w:val="20"/>
        </w:rPr>
        <w:t xml:space="preserve"> unless stated otherwise </w:t>
      </w:r>
    </w:p>
    <w:p w14:paraId="5E8B2F57" w14:textId="77777777" w:rsidR="00317FAB" w:rsidRPr="004018EF" w:rsidRDefault="00317FAB" w:rsidP="00317FAB">
      <w:pPr>
        <w:spacing w:before="0" w:after="0"/>
        <w:rPr>
          <w:sz w:val="20"/>
          <w:szCs w:val="20"/>
        </w:rPr>
      </w:pPr>
      <w:r w:rsidRPr="004018EF">
        <w:rPr>
          <w:sz w:val="20"/>
          <w:szCs w:val="20"/>
          <w:vertAlign w:val="superscript"/>
        </w:rPr>
        <w:t>a</w:t>
      </w:r>
      <w:r w:rsidRPr="004018EF">
        <w:rPr>
          <w:sz w:val="20"/>
          <w:szCs w:val="20"/>
        </w:rPr>
        <w:t xml:space="preserve"> Mean % change from baseline </w:t>
      </w:r>
    </w:p>
    <w:p w14:paraId="1CA3F4B9" w14:textId="77777777" w:rsidR="00317FAB" w:rsidRPr="004018EF" w:rsidRDefault="00317FAB" w:rsidP="00317FAB">
      <w:pPr>
        <w:spacing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4018EF">
        <w:rPr>
          <w:sz w:val="20"/>
          <w:szCs w:val="20"/>
        </w:rPr>
        <w:t xml:space="preserve"> </w:t>
      </w:r>
      <w:r w:rsidRPr="00786477">
        <w:rPr>
          <w:sz w:val="20"/>
          <w:szCs w:val="20"/>
        </w:rPr>
        <w:t>Mean ± SD</w:t>
      </w:r>
    </w:p>
    <w:p w14:paraId="62358F08" w14:textId="77777777" w:rsidR="00317FAB" w:rsidRPr="00786477" w:rsidRDefault="00317FAB" w:rsidP="00317FAB">
      <w:pPr>
        <w:spacing w:before="0" w:after="0"/>
        <w:jc w:val="both"/>
        <w:rPr>
          <w:sz w:val="20"/>
          <w:szCs w:val="20"/>
        </w:rPr>
      </w:pPr>
    </w:p>
    <w:p w14:paraId="3BBD00CB" w14:textId="77777777" w:rsidR="00317FAB" w:rsidRPr="00786477" w:rsidRDefault="00317FAB" w:rsidP="00317FAB">
      <w:pPr>
        <w:spacing w:before="0" w:after="0"/>
        <w:jc w:val="both"/>
        <w:rPr>
          <w:sz w:val="20"/>
          <w:szCs w:val="20"/>
        </w:rPr>
      </w:pPr>
      <w:r w:rsidRPr="00786477">
        <w:rPr>
          <w:sz w:val="20"/>
          <w:szCs w:val="20"/>
        </w:rPr>
        <w:t xml:space="preserve">HFrD, high fructose diet; FFM, fat free mass; VLDL, very low density lipoprotein; </w:t>
      </w:r>
      <w:r w:rsidRPr="00786477">
        <w:rPr>
          <w:rStyle w:val="hgkelc"/>
          <w:sz w:val="20"/>
          <w:szCs w:val="20"/>
        </w:rPr>
        <w:t xml:space="preserve">TAG, triacylglycerol; </w:t>
      </w:r>
      <w:proofErr w:type="spellStart"/>
      <w:r w:rsidRPr="00786477">
        <w:rPr>
          <w:sz w:val="20"/>
          <w:szCs w:val="20"/>
        </w:rPr>
        <w:t>fp</w:t>
      </w:r>
      <w:proofErr w:type="spellEnd"/>
      <w:r w:rsidRPr="00786477">
        <w:rPr>
          <w:sz w:val="20"/>
          <w:szCs w:val="20"/>
        </w:rPr>
        <w:t xml:space="preserve">, fasting plasma; WM, weight maintenance diet; HISI, hepatic insulin sensitivity index; EE energy excess; BMI, body mass index; IAAT, intrabdominal adipose tissue; </w:t>
      </w:r>
      <w:r w:rsidRPr="00786477">
        <w:rPr>
          <w:rStyle w:val="hgkelc"/>
          <w:sz w:val="20"/>
          <w:szCs w:val="20"/>
        </w:rPr>
        <w:t xml:space="preserve">SAT, </w:t>
      </w:r>
      <w:r w:rsidRPr="00786477">
        <w:rPr>
          <w:sz w:val="20"/>
          <w:szCs w:val="20"/>
        </w:rPr>
        <w:t xml:space="preserve">subcutaneous adipose; </w:t>
      </w:r>
      <w:r w:rsidRPr="00786477">
        <w:rPr>
          <w:rStyle w:val="hgkelc"/>
          <w:sz w:val="20"/>
          <w:szCs w:val="20"/>
        </w:rPr>
        <w:t>TG, triglyceride;</w:t>
      </w:r>
      <w:r w:rsidRPr="00786477">
        <w:rPr>
          <w:rStyle w:val="acopre"/>
          <w:sz w:val="20"/>
          <w:szCs w:val="20"/>
        </w:rPr>
        <w:t xml:space="preserve"> VAT, </w:t>
      </w:r>
      <w:r w:rsidRPr="00786477">
        <w:rPr>
          <w:sz w:val="20"/>
          <w:szCs w:val="20"/>
        </w:rPr>
        <w:t xml:space="preserve">visceral adipose tissue; </w:t>
      </w:r>
      <w:r w:rsidRPr="00786477">
        <w:rPr>
          <w:rStyle w:val="acopre"/>
          <w:sz w:val="20"/>
          <w:szCs w:val="20"/>
        </w:rPr>
        <w:t xml:space="preserve">SFA, saturated fatty acids; </w:t>
      </w:r>
      <w:r w:rsidRPr="00786477">
        <w:rPr>
          <w:sz w:val="20"/>
          <w:szCs w:val="20"/>
        </w:rPr>
        <w:t xml:space="preserve">MUFA, monounsaturated fatty acids; PUFA, polyunsaturated fatty acids; HOMA-IR, </w:t>
      </w:r>
      <w:r w:rsidRPr="00786477">
        <w:rPr>
          <w:rStyle w:val="acopre"/>
          <w:sz w:val="20"/>
          <w:szCs w:val="20"/>
        </w:rPr>
        <w:t xml:space="preserve">Homeostatic model assessment insulin resistance; </w:t>
      </w:r>
      <w:r w:rsidRPr="00786477">
        <w:rPr>
          <w:sz w:val="20"/>
          <w:szCs w:val="20"/>
        </w:rPr>
        <w:t>LDL, low density lipoprotein; HDL, high density lipoprotein; IMCL, intramyocellular lipid</w:t>
      </w:r>
      <w:r>
        <w:rPr>
          <w:sz w:val="20"/>
          <w:szCs w:val="20"/>
        </w:rPr>
        <w:t>.</w:t>
      </w:r>
    </w:p>
    <w:p w14:paraId="5CD4523F" w14:textId="77777777" w:rsidR="00317FAB" w:rsidRDefault="00317FAB" w:rsidP="00317FAB">
      <w:pPr>
        <w:spacing w:before="0" w:after="0"/>
        <w:rPr>
          <w:sz w:val="20"/>
          <w:szCs w:val="20"/>
        </w:rPr>
      </w:pPr>
    </w:p>
    <w:p w14:paraId="18728C2C" w14:textId="77777777" w:rsidR="002D7A88" w:rsidRDefault="002D7A88"/>
    <w:sectPr w:rsidR="002D7A88" w:rsidSect="00317F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7116CE1"/>
    <w:multiLevelType w:val="hybridMultilevel"/>
    <w:tmpl w:val="9AC27A50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A64B1"/>
    <w:multiLevelType w:val="hybridMultilevel"/>
    <w:tmpl w:val="4F5A89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CE4E74"/>
    <w:multiLevelType w:val="hybridMultilevel"/>
    <w:tmpl w:val="043A7FB0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B65D95"/>
    <w:multiLevelType w:val="hybridMultilevel"/>
    <w:tmpl w:val="C7BAB2E6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3E07B0"/>
    <w:multiLevelType w:val="hybridMultilevel"/>
    <w:tmpl w:val="54301152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85764F"/>
    <w:multiLevelType w:val="hybridMultilevel"/>
    <w:tmpl w:val="17F8CD62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315552"/>
    <w:multiLevelType w:val="hybridMultilevel"/>
    <w:tmpl w:val="09789CB8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6D3B93"/>
    <w:multiLevelType w:val="hybridMultilevel"/>
    <w:tmpl w:val="53B6E018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854950"/>
    <w:multiLevelType w:val="hybridMultilevel"/>
    <w:tmpl w:val="900C815C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374B46"/>
    <w:multiLevelType w:val="hybridMultilevel"/>
    <w:tmpl w:val="E4925168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75067C"/>
    <w:multiLevelType w:val="hybridMultilevel"/>
    <w:tmpl w:val="FD4A94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67C5D56"/>
    <w:multiLevelType w:val="hybridMultilevel"/>
    <w:tmpl w:val="CE0E8708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8817BB"/>
    <w:multiLevelType w:val="hybridMultilevel"/>
    <w:tmpl w:val="096E0044"/>
    <w:lvl w:ilvl="0" w:tplc="31C48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695D24"/>
    <w:multiLevelType w:val="hybridMultilevel"/>
    <w:tmpl w:val="CF220A5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7A6D9D"/>
    <w:multiLevelType w:val="hybridMultilevel"/>
    <w:tmpl w:val="B82E2A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4"/>
  </w:num>
  <w:num w:numId="4">
    <w:abstractNumId w:val="15"/>
  </w:num>
  <w:num w:numId="5">
    <w:abstractNumId w:val="9"/>
  </w:num>
  <w:num w:numId="6">
    <w:abstractNumId w:val="8"/>
  </w:num>
  <w:num w:numId="7">
    <w:abstractNumId w:val="4"/>
  </w:num>
  <w:num w:numId="8">
    <w:abstractNumId w:val="13"/>
  </w:num>
  <w:num w:numId="9">
    <w:abstractNumId w:val="10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1"/>
  </w:num>
  <w:num w:numId="15">
    <w:abstractNumId w:val="3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FAB"/>
    <w:rsid w:val="00232DE7"/>
    <w:rsid w:val="002D7A88"/>
    <w:rsid w:val="00317FAB"/>
    <w:rsid w:val="006348FA"/>
    <w:rsid w:val="008B08B3"/>
    <w:rsid w:val="00997BF2"/>
    <w:rsid w:val="00AA34D6"/>
    <w:rsid w:val="00CA61F8"/>
    <w:rsid w:val="00CF35CC"/>
    <w:rsid w:val="00DA546D"/>
    <w:rsid w:val="00F7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0F854"/>
  <w15:chartTrackingRefBased/>
  <w15:docId w15:val="{D845FA12-4F16-7946-AD1F-732CFF06E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FA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17FA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7FA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317FA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317FAB"/>
    <w:rPr>
      <w:rFonts w:ascii="Times New Roman" w:hAnsi="Times New Roman"/>
      <w:szCs w:val="22"/>
      <w:lang w:val="en-US"/>
    </w:rPr>
  </w:style>
  <w:style w:type="paragraph" w:customStyle="1" w:styleId="chapter-para">
    <w:name w:val="chapter-para"/>
    <w:basedOn w:val="Normal"/>
    <w:rsid w:val="00317FAB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authors-list-item">
    <w:name w:val="authors-list-item"/>
    <w:basedOn w:val="DefaultParagraphFont"/>
    <w:rsid w:val="00317FAB"/>
  </w:style>
  <w:style w:type="character" w:customStyle="1" w:styleId="hgkelc">
    <w:name w:val="hgkelc"/>
    <w:basedOn w:val="DefaultParagraphFont"/>
    <w:rsid w:val="00317FAB"/>
  </w:style>
  <w:style w:type="character" w:customStyle="1" w:styleId="name">
    <w:name w:val="name"/>
    <w:basedOn w:val="DefaultParagraphFont"/>
    <w:rsid w:val="00317FAB"/>
  </w:style>
  <w:style w:type="character" w:customStyle="1" w:styleId="acopre">
    <w:name w:val="acopre"/>
    <w:basedOn w:val="DefaultParagraphFont"/>
    <w:rsid w:val="00317FAB"/>
  </w:style>
  <w:style w:type="table" w:customStyle="1" w:styleId="TableGrid1">
    <w:name w:val="Table Grid1"/>
    <w:basedOn w:val="TableNormal"/>
    <w:next w:val="TableGrid"/>
    <w:uiPriority w:val="39"/>
    <w:rsid w:val="00317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08B3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8B3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13A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713AD"/>
    <w:rPr>
      <w:color w:val="0000FF"/>
      <w:u w:val="single"/>
    </w:rPr>
  </w:style>
  <w:style w:type="character" w:customStyle="1" w:styleId="al-author-name-more">
    <w:name w:val="al-author-name-more"/>
    <w:basedOn w:val="DefaultParagraphFont"/>
    <w:rsid w:val="00F713AD"/>
  </w:style>
  <w:style w:type="character" w:customStyle="1" w:styleId="delimiter">
    <w:name w:val="delimiter"/>
    <w:basedOn w:val="DefaultParagraphFont"/>
    <w:rsid w:val="00F713AD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26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3321</Words>
  <Characters>18932</Characters>
  <Application>Microsoft Office Word</Application>
  <DocSecurity>0</DocSecurity>
  <Lines>157</Lines>
  <Paragraphs>44</Paragraphs>
  <ScaleCrop>false</ScaleCrop>
  <Company/>
  <LinksUpToDate>false</LinksUpToDate>
  <CharactersWithSpaces>2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THERESA HYDES</cp:lastModifiedBy>
  <cp:revision>10</cp:revision>
  <dcterms:created xsi:type="dcterms:W3CDTF">2021-01-04T06:21:00Z</dcterms:created>
  <dcterms:modified xsi:type="dcterms:W3CDTF">2021-01-13T20:55:00Z</dcterms:modified>
</cp:coreProperties>
</file>